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35CAB" w14:textId="77777777" w:rsidR="00D95143" w:rsidRDefault="00514BCD">
      <w:pPr>
        <w:pStyle w:val="H2"/>
      </w:pPr>
      <w:r>
        <w:t>Ethics of Funding – FWO/NWO</w:t>
      </w:r>
    </w:p>
    <w:p w14:paraId="7BF6ACC9" w14:textId="77777777" w:rsidR="00D95143" w:rsidRDefault="00D95143"/>
    <w:p w14:paraId="414FA2B7" w14:textId="77777777" w:rsidR="00D95143" w:rsidRDefault="00514BCD">
      <w:pPr>
        <w:pStyle w:val="H2"/>
      </w:pPr>
      <w:r>
        <w:t>Survey Flow</w:t>
      </w:r>
    </w:p>
    <w:p w14:paraId="27222A10" w14:textId="77777777" w:rsidR="00D95143" w:rsidRDefault="00514BCD">
      <w:pPr>
        <w:pStyle w:val="SFGray"/>
        <w:keepNext/>
      </w:pPr>
      <w:r>
        <w:t>Standard: Landing page (1 Question)</w:t>
      </w:r>
    </w:p>
    <w:p w14:paraId="64B46AA6" w14:textId="77777777" w:rsidR="00D95143" w:rsidRDefault="00514BCD">
      <w:pPr>
        <w:pStyle w:val="SFGray"/>
        <w:keepNext/>
      </w:pPr>
      <w:r>
        <w:t>Block: Respondent Characteristics (10 Questions)</w:t>
      </w:r>
    </w:p>
    <w:p w14:paraId="786C3D0A" w14:textId="77777777" w:rsidR="00D95143" w:rsidRDefault="00514BCD">
      <w:pPr>
        <w:pStyle w:val="SFBlue"/>
        <w:keepNext/>
      </w:pPr>
      <w:r>
        <w:t>Branch: New Branch</w:t>
      </w:r>
    </w:p>
    <w:p w14:paraId="6B6EA78F" w14:textId="77777777" w:rsidR="00D95143" w:rsidRDefault="00514BCD">
      <w:pPr>
        <w:pStyle w:val="SFBlue"/>
        <w:keepNext/>
        <w:ind w:firstLine="400"/>
      </w:pPr>
      <w:r>
        <w:t>If</w:t>
      </w:r>
    </w:p>
    <w:p w14:paraId="0F1F0DC4" w14:textId="77777777" w:rsidR="00D95143" w:rsidRDefault="00514BCD">
      <w:pPr>
        <w:pStyle w:val="SFBlue"/>
        <w:keepNext/>
        <w:ind w:firstLine="800"/>
      </w:pPr>
      <w:r>
        <w:t xml:space="preserve">If In the past decade, in which of the following capacities have you participated in the research </w:t>
      </w:r>
      <w:r>
        <w:t>fu... None of the above Is Selected</w:t>
      </w:r>
    </w:p>
    <w:p w14:paraId="355FD293" w14:textId="77777777" w:rsidR="00D95143" w:rsidRDefault="00514BCD">
      <w:pPr>
        <w:pStyle w:val="SFRed"/>
        <w:keepNext/>
        <w:ind w:left="400"/>
      </w:pPr>
      <w:proofErr w:type="spellStart"/>
      <w:r>
        <w:t>EndSurvey</w:t>
      </w:r>
      <w:proofErr w:type="spellEnd"/>
      <w:r>
        <w:t>:</w:t>
      </w:r>
    </w:p>
    <w:p w14:paraId="381E17FC" w14:textId="77777777" w:rsidR="00D95143" w:rsidRDefault="00514BCD">
      <w:pPr>
        <w:pStyle w:val="SFBlue"/>
        <w:keepNext/>
      </w:pPr>
      <w:r>
        <w:t>Branch: New Branch</w:t>
      </w:r>
    </w:p>
    <w:p w14:paraId="758AFC6E" w14:textId="77777777" w:rsidR="00D95143" w:rsidRDefault="00514BCD">
      <w:pPr>
        <w:pStyle w:val="SFBlue"/>
        <w:keepNext/>
        <w:ind w:firstLine="400"/>
      </w:pPr>
      <w:r>
        <w:t>If</w:t>
      </w:r>
    </w:p>
    <w:p w14:paraId="7002F8A7" w14:textId="77777777" w:rsidR="00D95143" w:rsidRDefault="00514BCD">
      <w:pPr>
        <w:pStyle w:val="SFBlue"/>
        <w:keepNext/>
        <w:ind w:firstLine="800"/>
      </w:pPr>
      <w:r>
        <w:t>If In the past decade, in which of the following capacities have you participated in the research fu... &lt;strong&gt;(Co-)author&lt;/strong&gt; of, &lt;strong&gt;or contributor&lt;/strong&gt; to, a research-pro</w:t>
      </w:r>
      <w:r>
        <w:t>ject proposal submitted as part of an application for research funding Is Selected</w:t>
      </w:r>
    </w:p>
    <w:p w14:paraId="3D09FFB3" w14:textId="77777777" w:rsidR="00D95143" w:rsidRDefault="00514BCD">
      <w:pPr>
        <w:pStyle w:val="SFBlue"/>
        <w:keepNext/>
        <w:ind w:firstLine="800"/>
      </w:pPr>
      <w:r>
        <w:t>And In the past decade, in which of the following capacities have you participated in the research fu... &lt;strong&gt;Member of a panel&lt;/strong&gt;&amp;</w:t>
      </w:r>
      <w:proofErr w:type="spellStart"/>
      <w:r>
        <w:t>nbsp;evaluating</w:t>
      </w:r>
      <w:proofErr w:type="spellEnd"/>
      <w:r>
        <w:t xml:space="preserve"> research-project </w:t>
      </w:r>
      <w:r>
        <w:t>proposals submitted as part of an application for research funding Is Not Selected</w:t>
      </w:r>
    </w:p>
    <w:p w14:paraId="43A3588F" w14:textId="77777777" w:rsidR="00D95143" w:rsidRDefault="00514BCD">
      <w:pPr>
        <w:pStyle w:val="SFBlue"/>
        <w:keepNext/>
        <w:ind w:firstLine="800"/>
      </w:pPr>
      <w:r>
        <w:t>And In the past decade, in which of the following capacities have you participated in the research fu... &lt;strong&gt;Reviewer of project proposals&lt;/strong&gt; that were submitted a</w:t>
      </w:r>
      <w:r>
        <w:t>s part of an application for research funding Is Not Selected</w:t>
      </w:r>
    </w:p>
    <w:p w14:paraId="6C893A51" w14:textId="77777777" w:rsidR="00D95143" w:rsidRDefault="00514BCD">
      <w:pPr>
        <w:pStyle w:val="SFGray"/>
        <w:keepNext/>
        <w:ind w:left="400"/>
      </w:pPr>
      <w:r>
        <w:t>Block: Applicants (26 Questions)</w:t>
      </w:r>
    </w:p>
    <w:p w14:paraId="678F237E" w14:textId="77777777" w:rsidR="00D95143" w:rsidRDefault="00514BCD">
      <w:pPr>
        <w:pStyle w:val="SFRed"/>
        <w:keepNext/>
        <w:ind w:left="400"/>
      </w:pPr>
      <w:proofErr w:type="spellStart"/>
      <w:r>
        <w:t>EndSurvey</w:t>
      </w:r>
      <w:proofErr w:type="spellEnd"/>
      <w:r>
        <w:t>:</w:t>
      </w:r>
    </w:p>
    <w:p w14:paraId="79519287" w14:textId="77777777" w:rsidR="00D95143" w:rsidRDefault="00514BCD">
      <w:pPr>
        <w:pStyle w:val="SFBlue"/>
        <w:keepNext/>
      </w:pPr>
      <w:r>
        <w:t>Branch: New Branch</w:t>
      </w:r>
    </w:p>
    <w:p w14:paraId="496F4B9D" w14:textId="77777777" w:rsidR="00D95143" w:rsidRDefault="00514BCD">
      <w:pPr>
        <w:pStyle w:val="SFBlue"/>
        <w:keepNext/>
        <w:ind w:firstLine="400"/>
      </w:pPr>
      <w:r>
        <w:t>If</w:t>
      </w:r>
    </w:p>
    <w:p w14:paraId="4DB4A891" w14:textId="77777777" w:rsidR="00D95143" w:rsidRDefault="00514BCD">
      <w:pPr>
        <w:pStyle w:val="SFBlue"/>
        <w:keepNext/>
        <w:ind w:firstLine="800"/>
      </w:pPr>
      <w:r>
        <w:t>If In the past decade, in which of the following capacities have you participated in the research fu... &lt;strong&gt;Reviewer of proj</w:t>
      </w:r>
      <w:r>
        <w:t>ect proposals&lt;/strong&gt; that were submitted as part of an application for research funding Is Selected</w:t>
      </w:r>
    </w:p>
    <w:p w14:paraId="26B3970C" w14:textId="77777777" w:rsidR="00D95143" w:rsidRDefault="00514BCD">
      <w:pPr>
        <w:pStyle w:val="SFBlue"/>
        <w:keepNext/>
        <w:ind w:firstLine="800"/>
      </w:pPr>
      <w:r>
        <w:t>And In the past decade, in which of the following capacities have you participated in the research fu... &lt;strong&gt;Member of a panel&lt;/strong&gt;&amp;</w:t>
      </w:r>
      <w:proofErr w:type="spellStart"/>
      <w:r>
        <w:t>nbsp;evaluatin</w:t>
      </w:r>
      <w:r>
        <w:t>g</w:t>
      </w:r>
      <w:proofErr w:type="spellEnd"/>
      <w:r>
        <w:t xml:space="preserve"> research-project proposals submitted as part of an application for research funding Is Not Selected</w:t>
      </w:r>
    </w:p>
    <w:p w14:paraId="52B66F11" w14:textId="77777777" w:rsidR="00D95143" w:rsidRDefault="00514BCD">
      <w:pPr>
        <w:pStyle w:val="SFBlue"/>
        <w:keepNext/>
        <w:ind w:firstLine="800"/>
      </w:pPr>
      <w:r>
        <w:t>And In the past decade, in which of the following capacities have you participated in the research fu... &lt;strong&gt;(Co-)author&lt;/strong&gt; of, &lt;strong&gt;or contr</w:t>
      </w:r>
      <w:r>
        <w:t xml:space="preserve">ibutor&lt;/strong&gt; to, </w:t>
      </w:r>
      <w:r>
        <w:lastRenderedPageBreak/>
        <w:t>a research-project proposal submitted as part of an application for research funding Is Not Selected</w:t>
      </w:r>
    </w:p>
    <w:p w14:paraId="3BCFB27F" w14:textId="77777777" w:rsidR="00D95143" w:rsidRDefault="00514BCD">
      <w:pPr>
        <w:pStyle w:val="SFGray"/>
        <w:keepNext/>
        <w:ind w:left="400"/>
      </w:pPr>
      <w:r>
        <w:t>Block: Reviewers (11 Questions)</w:t>
      </w:r>
    </w:p>
    <w:p w14:paraId="29FF8B61" w14:textId="77777777" w:rsidR="00D95143" w:rsidRDefault="00514BCD">
      <w:pPr>
        <w:pStyle w:val="SFRed"/>
        <w:keepNext/>
        <w:ind w:left="400"/>
      </w:pPr>
      <w:proofErr w:type="spellStart"/>
      <w:r>
        <w:t>EndSurvey</w:t>
      </w:r>
      <w:proofErr w:type="spellEnd"/>
      <w:r>
        <w:t>:</w:t>
      </w:r>
    </w:p>
    <w:p w14:paraId="4B92C887" w14:textId="77777777" w:rsidR="00D95143" w:rsidRDefault="00514BCD">
      <w:pPr>
        <w:pStyle w:val="SFBlue"/>
        <w:keepNext/>
      </w:pPr>
      <w:r>
        <w:t>Branch: New Branch</w:t>
      </w:r>
    </w:p>
    <w:p w14:paraId="5923B709" w14:textId="77777777" w:rsidR="00D95143" w:rsidRDefault="00514BCD">
      <w:pPr>
        <w:pStyle w:val="SFBlue"/>
        <w:keepNext/>
        <w:ind w:firstLine="400"/>
      </w:pPr>
      <w:r>
        <w:t>If</w:t>
      </w:r>
    </w:p>
    <w:p w14:paraId="4A31C5DC" w14:textId="77777777" w:rsidR="00D95143" w:rsidRDefault="00514BCD">
      <w:pPr>
        <w:pStyle w:val="SFBlue"/>
        <w:keepNext/>
        <w:ind w:firstLine="800"/>
      </w:pPr>
      <w:r>
        <w:t xml:space="preserve">If In the past decade, in which of the following capacities have </w:t>
      </w:r>
      <w:r>
        <w:t>you participated in the research fu... &lt;strong&gt;Member of a panel&lt;/strong&gt;&amp;</w:t>
      </w:r>
      <w:proofErr w:type="spellStart"/>
      <w:r>
        <w:t>nbsp;evaluating</w:t>
      </w:r>
      <w:proofErr w:type="spellEnd"/>
      <w:r>
        <w:t xml:space="preserve"> research-project proposals submitted as part of an application for research funding Is Selected</w:t>
      </w:r>
    </w:p>
    <w:p w14:paraId="728070D8" w14:textId="77777777" w:rsidR="00D95143" w:rsidRDefault="00514BCD">
      <w:pPr>
        <w:pStyle w:val="SFBlue"/>
        <w:keepNext/>
        <w:ind w:firstLine="800"/>
      </w:pPr>
      <w:r>
        <w:t xml:space="preserve">And In the past decade, in which of the following capacities have you </w:t>
      </w:r>
      <w:r>
        <w:t>participated in the research fu... &lt;strong&gt;Reviewer of project proposals&lt;/strong&gt; that were submitted as part of an application for research funding Is Not Selected</w:t>
      </w:r>
    </w:p>
    <w:p w14:paraId="44760C33" w14:textId="77777777" w:rsidR="00D95143" w:rsidRDefault="00514BCD">
      <w:pPr>
        <w:pStyle w:val="SFBlue"/>
        <w:keepNext/>
        <w:ind w:firstLine="800"/>
      </w:pPr>
      <w:r>
        <w:t>And In the past decade, in which of the following capacities have you participated in the r</w:t>
      </w:r>
      <w:r>
        <w:t>esearch fu... &lt;strong&gt;(Co-)author&lt;/strong&gt; of, &lt;strong&gt;or contributor&lt;/strong&gt; to, a research-project proposal submitted as part of an application for research funding Is Not Selected</w:t>
      </w:r>
    </w:p>
    <w:p w14:paraId="7FBED292" w14:textId="77777777" w:rsidR="00D95143" w:rsidRDefault="00514BCD">
      <w:pPr>
        <w:pStyle w:val="SFGray"/>
        <w:keepNext/>
        <w:ind w:left="400"/>
      </w:pPr>
      <w:r>
        <w:t xml:space="preserve">Block: </w:t>
      </w:r>
      <w:proofErr w:type="spellStart"/>
      <w:r>
        <w:t>Panellists</w:t>
      </w:r>
      <w:proofErr w:type="spellEnd"/>
      <w:r>
        <w:t xml:space="preserve"> (8 Questions)</w:t>
      </w:r>
    </w:p>
    <w:p w14:paraId="56A12745" w14:textId="77777777" w:rsidR="00D95143" w:rsidRDefault="00514BCD">
      <w:pPr>
        <w:pStyle w:val="SFGray"/>
        <w:keepNext/>
        <w:ind w:left="400"/>
      </w:pPr>
      <w:r>
        <w:t xml:space="preserve">Standard: </w:t>
      </w:r>
      <w:proofErr w:type="spellStart"/>
      <w:r>
        <w:t>CoI</w:t>
      </w:r>
      <w:proofErr w:type="spellEnd"/>
      <w:r>
        <w:t xml:space="preserve"> (2 Questions)</w:t>
      </w:r>
    </w:p>
    <w:p w14:paraId="7F6C6232" w14:textId="77777777" w:rsidR="00D95143" w:rsidRDefault="00514BCD">
      <w:pPr>
        <w:pStyle w:val="SFRed"/>
        <w:keepNext/>
        <w:ind w:left="400"/>
      </w:pPr>
      <w:proofErr w:type="spellStart"/>
      <w:r>
        <w:t>EndSurvey</w:t>
      </w:r>
      <w:proofErr w:type="spellEnd"/>
      <w:r>
        <w:t>:</w:t>
      </w:r>
    </w:p>
    <w:p w14:paraId="7C001A16" w14:textId="77777777" w:rsidR="00D95143" w:rsidRDefault="00514BCD">
      <w:pPr>
        <w:pStyle w:val="SFBlue"/>
        <w:keepNext/>
      </w:pPr>
      <w:r>
        <w:t>B</w:t>
      </w:r>
      <w:r>
        <w:t>ranch: New Branch</w:t>
      </w:r>
    </w:p>
    <w:p w14:paraId="2AF5BCFF" w14:textId="77777777" w:rsidR="00D95143" w:rsidRDefault="00514BCD">
      <w:pPr>
        <w:pStyle w:val="SFBlue"/>
        <w:keepNext/>
        <w:ind w:firstLine="400"/>
      </w:pPr>
      <w:r>
        <w:t>If</w:t>
      </w:r>
    </w:p>
    <w:p w14:paraId="306057FB" w14:textId="77777777" w:rsidR="00D95143" w:rsidRDefault="00514BCD">
      <w:pPr>
        <w:pStyle w:val="SFBlue"/>
        <w:keepNext/>
        <w:ind w:firstLine="800"/>
      </w:pPr>
      <w:r>
        <w:t>If In the past decade, in which of the following capacities have you participated in the research fu... &lt;strong&gt;Member of a panel&lt;/strong&gt;&amp;</w:t>
      </w:r>
      <w:proofErr w:type="spellStart"/>
      <w:r>
        <w:t>nbsp;evaluating</w:t>
      </w:r>
      <w:proofErr w:type="spellEnd"/>
      <w:r>
        <w:t xml:space="preserve"> research-project proposals submitted as part of an application for research fund</w:t>
      </w:r>
      <w:r>
        <w:t>ing Is Not Selected</w:t>
      </w:r>
    </w:p>
    <w:p w14:paraId="7B1C0DC0" w14:textId="77777777" w:rsidR="00D95143" w:rsidRDefault="00514BCD">
      <w:pPr>
        <w:pStyle w:val="SFBlue"/>
        <w:keepNext/>
        <w:ind w:firstLine="800"/>
      </w:pPr>
      <w:r>
        <w:t>And In the past decade, in which of the following capacities have you participated in the research fu... &lt;strong&gt;Reviewer of project proposals&lt;/strong&gt; that were submitted as part of an application for research funding Is Selected</w:t>
      </w:r>
    </w:p>
    <w:p w14:paraId="7E486938" w14:textId="77777777" w:rsidR="00D95143" w:rsidRDefault="00514BCD">
      <w:pPr>
        <w:pStyle w:val="SFBlue"/>
        <w:keepNext/>
        <w:ind w:firstLine="800"/>
      </w:pPr>
      <w:r>
        <w:t>And I</w:t>
      </w:r>
      <w:r>
        <w:t>n the past decade, in which of the following capacities have you participated in the research fu... &lt;strong&gt;(Co-)author&lt;/strong&gt; of, &lt;strong&gt;or contributor&lt;/strong&gt; to, a research-project proposal submitted as part of an application for research funding Is</w:t>
      </w:r>
      <w:r>
        <w:t xml:space="preserve"> Selected</w:t>
      </w:r>
    </w:p>
    <w:p w14:paraId="3AF98DE4" w14:textId="77777777" w:rsidR="00D95143" w:rsidRDefault="00514BCD">
      <w:pPr>
        <w:pStyle w:val="SFPurple"/>
        <w:keepNext/>
        <w:ind w:left="400"/>
      </w:pPr>
      <w:proofErr w:type="spellStart"/>
      <w:r>
        <w:t>BlockRandomizer</w:t>
      </w:r>
      <w:proofErr w:type="spellEnd"/>
      <w:r>
        <w:t>: 2 - Evenly Present Elements</w:t>
      </w:r>
    </w:p>
    <w:p w14:paraId="12C54A1C" w14:textId="77777777" w:rsidR="00D95143" w:rsidRDefault="00514BCD">
      <w:pPr>
        <w:pStyle w:val="SFGray"/>
        <w:keepNext/>
        <w:ind w:left="800"/>
      </w:pPr>
      <w:r>
        <w:t>Block: Reviewers (11 Questions)</w:t>
      </w:r>
    </w:p>
    <w:p w14:paraId="35B8C553" w14:textId="77777777" w:rsidR="00D95143" w:rsidRDefault="00514BCD">
      <w:pPr>
        <w:pStyle w:val="SFGray"/>
        <w:keepNext/>
        <w:ind w:left="800"/>
      </w:pPr>
      <w:r>
        <w:t>Block: Applicants (26 Questions)</w:t>
      </w:r>
    </w:p>
    <w:p w14:paraId="0C76E0FD" w14:textId="77777777" w:rsidR="00D95143" w:rsidRDefault="00514BCD">
      <w:pPr>
        <w:pStyle w:val="SFRed"/>
        <w:keepNext/>
        <w:ind w:left="400"/>
      </w:pPr>
      <w:proofErr w:type="spellStart"/>
      <w:r>
        <w:t>EndSurvey</w:t>
      </w:r>
      <w:proofErr w:type="spellEnd"/>
      <w:r>
        <w:t>:</w:t>
      </w:r>
    </w:p>
    <w:p w14:paraId="47A20999" w14:textId="77777777" w:rsidR="00D95143" w:rsidRDefault="00514BCD">
      <w:pPr>
        <w:pStyle w:val="SFBlue"/>
        <w:keepNext/>
      </w:pPr>
      <w:r>
        <w:t>Branch: New Branch</w:t>
      </w:r>
    </w:p>
    <w:p w14:paraId="2E571B8F" w14:textId="77777777" w:rsidR="00D95143" w:rsidRDefault="00514BCD">
      <w:pPr>
        <w:pStyle w:val="SFBlue"/>
        <w:keepNext/>
        <w:ind w:firstLine="400"/>
      </w:pPr>
      <w:r>
        <w:t>If</w:t>
      </w:r>
    </w:p>
    <w:p w14:paraId="5EC902C8" w14:textId="77777777" w:rsidR="00D95143" w:rsidRDefault="00514BCD">
      <w:pPr>
        <w:pStyle w:val="SFBlue"/>
        <w:keepNext/>
        <w:ind w:firstLine="800"/>
      </w:pPr>
      <w:r>
        <w:lastRenderedPageBreak/>
        <w:t>If In the past decade, in which of the following capacities have you participated in the research fu...</w:t>
      </w:r>
      <w:r>
        <w:t xml:space="preserve"> &lt;strong&gt;Member of a panel&lt;/strong&gt;&amp;</w:t>
      </w:r>
      <w:proofErr w:type="spellStart"/>
      <w:r>
        <w:t>nbsp;evaluating</w:t>
      </w:r>
      <w:proofErr w:type="spellEnd"/>
      <w:r>
        <w:t xml:space="preserve"> research-project proposals submitted as part of an application for research funding Is Selected</w:t>
      </w:r>
    </w:p>
    <w:p w14:paraId="607C9795" w14:textId="77777777" w:rsidR="00D95143" w:rsidRDefault="00514BCD">
      <w:pPr>
        <w:pStyle w:val="SFBlue"/>
        <w:keepNext/>
        <w:ind w:firstLine="800"/>
      </w:pPr>
      <w:r>
        <w:t>And In the past decade, in which of the following capacities have you participated in the research fu... &lt;st</w:t>
      </w:r>
      <w:r>
        <w:t>rong&gt;(Co-)author&lt;/strong&gt; of, &lt;strong&gt;or contributor&lt;/strong&gt; to, a research-project proposal submitted as part of an application for research funding Is Selected</w:t>
      </w:r>
    </w:p>
    <w:p w14:paraId="26D022AC" w14:textId="77777777" w:rsidR="00D95143" w:rsidRDefault="00514BCD">
      <w:pPr>
        <w:pStyle w:val="SFBlue"/>
        <w:keepNext/>
        <w:ind w:firstLine="800"/>
      </w:pPr>
      <w:r>
        <w:t>And In the past decade, in which of the following capacities have you participated in the res</w:t>
      </w:r>
      <w:r>
        <w:t>earch fu... &lt;strong&gt;Reviewer of project proposals&lt;/strong&gt; that were submitted as part of an application for research funding Is Not Selected</w:t>
      </w:r>
    </w:p>
    <w:p w14:paraId="19CED769" w14:textId="77777777" w:rsidR="00D95143" w:rsidRDefault="00514BCD">
      <w:pPr>
        <w:pStyle w:val="SFPurple"/>
        <w:keepNext/>
        <w:ind w:left="400"/>
      </w:pPr>
      <w:proofErr w:type="spellStart"/>
      <w:r>
        <w:t>BlockRandomizer</w:t>
      </w:r>
      <w:proofErr w:type="spellEnd"/>
      <w:r>
        <w:t>: 2 - Evenly Present Elements</w:t>
      </w:r>
    </w:p>
    <w:p w14:paraId="2F2A9017" w14:textId="77777777" w:rsidR="00D95143" w:rsidRDefault="00514BCD">
      <w:pPr>
        <w:pStyle w:val="SFGray"/>
        <w:keepNext/>
        <w:ind w:left="800"/>
      </w:pPr>
      <w:r>
        <w:t xml:space="preserve">Block: </w:t>
      </w:r>
      <w:proofErr w:type="spellStart"/>
      <w:r>
        <w:t>Panellists</w:t>
      </w:r>
      <w:proofErr w:type="spellEnd"/>
      <w:r>
        <w:t xml:space="preserve"> (8 Questions)</w:t>
      </w:r>
    </w:p>
    <w:p w14:paraId="0EE69DFF" w14:textId="77777777" w:rsidR="00D95143" w:rsidRDefault="00514BCD">
      <w:pPr>
        <w:pStyle w:val="SFGray"/>
        <w:keepNext/>
        <w:ind w:left="800"/>
      </w:pPr>
      <w:r>
        <w:t>Block: Applicants (26 Questions)</w:t>
      </w:r>
    </w:p>
    <w:p w14:paraId="4047F8BB" w14:textId="77777777" w:rsidR="00D95143" w:rsidRDefault="00514BCD">
      <w:pPr>
        <w:pStyle w:val="SFRed"/>
        <w:keepNext/>
        <w:ind w:left="400"/>
      </w:pPr>
      <w:proofErr w:type="spellStart"/>
      <w:r>
        <w:t>EndS</w:t>
      </w:r>
      <w:r>
        <w:t>urvey</w:t>
      </w:r>
      <w:proofErr w:type="spellEnd"/>
      <w:r>
        <w:t>:</w:t>
      </w:r>
    </w:p>
    <w:p w14:paraId="241E0782" w14:textId="77777777" w:rsidR="00D95143" w:rsidRDefault="00514BCD">
      <w:pPr>
        <w:pStyle w:val="SFBlue"/>
        <w:keepNext/>
      </w:pPr>
      <w:r>
        <w:t>Branch: New Branch</w:t>
      </w:r>
    </w:p>
    <w:p w14:paraId="2F12DD72" w14:textId="77777777" w:rsidR="00D95143" w:rsidRDefault="00514BCD">
      <w:pPr>
        <w:pStyle w:val="SFBlue"/>
        <w:keepNext/>
        <w:ind w:firstLine="400"/>
      </w:pPr>
      <w:r>
        <w:t>If</w:t>
      </w:r>
    </w:p>
    <w:p w14:paraId="01C62261" w14:textId="77777777" w:rsidR="00D95143" w:rsidRDefault="00514BCD">
      <w:pPr>
        <w:pStyle w:val="SFBlue"/>
        <w:keepNext/>
        <w:ind w:firstLine="800"/>
      </w:pPr>
      <w:r>
        <w:t>If In the past decade, in which of the following capacities have you participated in the research fu... &lt;strong&gt;Member of a panel&lt;/strong&gt;&amp;</w:t>
      </w:r>
      <w:proofErr w:type="spellStart"/>
      <w:r>
        <w:t>nbsp;evaluating</w:t>
      </w:r>
      <w:proofErr w:type="spellEnd"/>
      <w:r>
        <w:t xml:space="preserve"> research-project proposals submitted as part of an </w:t>
      </w:r>
      <w:r>
        <w:t>application for research funding Is Selected</w:t>
      </w:r>
    </w:p>
    <w:p w14:paraId="29218D0D" w14:textId="77777777" w:rsidR="00D95143" w:rsidRDefault="00514BCD">
      <w:pPr>
        <w:pStyle w:val="SFBlue"/>
        <w:keepNext/>
        <w:ind w:firstLine="800"/>
      </w:pPr>
      <w:r>
        <w:t xml:space="preserve">And In the past decade, in which of the following capacities have you participated in the research fu... &lt;strong&gt;Reviewer of project proposals&lt;/strong&gt; that were submitted as part of an application for research </w:t>
      </w:r>
      <w:r>
        <w:t>funding Is Selected</w:t>
      </w:r>
    </w:p>
    <w:p w14:paraId="072CECD7" w14:textId="77777777" w:rsidR="00D95143" w:rsidRDefault="00514BCD">
      <w:pPr>
        <w:pStyle w:val="SFBlue"/>
        <w:keepNext/>
        <w:ind w:firstLine="800"/>
      </w:pPr>
      <w:r>
        <w:t>And In the past decade, in which of the following capacities have you participated in the research fu... &lt;strong&gt;(Co-)author&lt;/strong&gt; of, &lt;strong&gt;or contributor&lt;/strong&gt; to, a research-project proposal submitted as part of an applicatio</w:t>
      </w:r>
      <w:r>
        <w:t>n for research funding Is Not Selected</w:t>
      </w:r>
    </w:p>
    <w:p w14:paraId="6186B8AA" w14:textId="77777777" w:rsidR="00D95143" w:rsidRDefault="00514BCD">
      <w:pPr>
        <w:pStyle w:val="SFPurple"/>
        <w:keepNext/>
        <w:ind w:left="400"/>
      </w:pPr>
      <w:proofErr w:type="spellStart"/>
      <w:r>
        <w:t>BlockRandomizer</w:t>
      </w:r>
      <w:proofErr w:type="spellEnd"/>
      <w:r>
        <w:t>: 2 - Evenly Present Elements</w:t>
      </w:r>
    </w:p>
    <w:p w14:paraId="08673351" w14:textId="77777777" w:rsidR="00D95143" w:rsidRDefault="00514BCD">
      <w:pPr>
        <w:pStyle w:val="SFGray"/>
        <w:keepNext/>
        <w:ind w:left="800"/>
      </w:pPr>
      <w:r>
        <w:t xml:space="preserve">Block: </w:t>
      </w:r>
      <w:proofErr w:type="spellStart"/>
      <w:r>
        <w:t>Panellists</w:t>
      </w:r>
      <w:proofErr w:type="spellEnd"/>
      <w:r>
        <w:t xml:space="preserve"> (8 Questions)</w:t>
      </w:r>
    </w:p>
    <w:p w14:paraId="7A2870EE" w14:textId="77777777" w:rsidR="00D95143" w:rsidRDefault="00514BCD">
      <w:pPr>
        <w:pStyle w:val="SFGray"/>
        <w:keepNext/>
        <w:ind w:left="800"/>
      </w:pPr>
      <w:r>
        <w:t>Block: Reviewers (11 Questions)</w:t>
      </w:r>
    </w:p>
    <w:p w14:paraId="7C8157BD" w14:textId="77777777" w:rsidR="00D95143" w:rsidRDefault="00514BCD">
      <w:pPr>
        <w:pStyle w:val="SFRed"/>
        <w:keepNext/>
        <w:ind w:left="400"/>
      </w:pPr>
      <w:proofErr w:type="spellStart"/>
      <w:r>
        <w:t>EndSurvey</w:t>
      </w:r>
      <w:proofErr w:type="spellEnd"/>
      <w:r>
        <w:t>:</w:t>
      </w:r>
    </w:p>
    <w:p w14:paraId="090FE27A" w14:textId="77777777" w:rsidR="00D95143" w:rsidRDefault="00514BCD">
      <w:pPr>
        <w:pStyle w:val="SFBlue"/>
        <w:keepNext/>
      </w:pPr>
      <w:r>
        <w:t>Branch: New Branch</w:t>
      </w:r>
    </w:p>
    <w:p w14:paraId="41701CB1" w14:textId="77777777" w:rsidR="00D95143" w:rsidRDefault="00514BCD">
      <w:pPr>
        <w:pStyle w:val="SFBlue"/>
        <w:keepNext/>
        <w:ind w:firstLine="400"/>
      </w:pPr>
      <w:r>
        <w:t>If</w:t>
      </w:r>
    </w:p>
    <w:p w14:paraId="050978E3" w14:textId="77777777" w:rsidR="00D95143" w:rsidRDefault="00514BCD">
      <w:pPr>
        <w:pStyle w:val="SFBlue"/>
        <w:keepNext/>
        <w:ind w:firstLine="800"/>
      </w:pPr>
      <w:r>
        <w:t>If In the past decade, in which of the following capacities have you partic</w:t>
      </w:r>
      <w:r>
        <w:t>ipated in the research fu... &lt;strong&gt;Member of a panel&lt;/strong&gt;&amp;</w:t>
      </w:r>
      <w:proofErr w:type="spellStart"/>
      <w:r>
        <w:t>nbsp;evaluating</w:t>
      </w:r>
      <w:proofErr w:type="spellEnd"/>
      <w:r>
        <w:t xml:space="preserve"> research-project proposals submitted as part of an application for research funding Is Selected</w:t>
      </w:r>
    </w:p>
    <w:p w14:paraId="576F53FC" w14:textId="77777777" w:rsidR="00D95143" w:rsidRDefault="00514BCD">
      <w:pPr>
        <w:pStyle w:val="SFBlue"/>
        <w:keepNext/>
        <w:ind w:firstLine="800"/>
      </w:pPr>
      <w:r>
        <w:t>And In the past decade, in which of the following capacities have you participat</w:t>
      </w:r>
      <w:r>
        <w:t>ed in the research fu... &lt;strong&gt;Reviewer of project proposals&lt;/strong&gt; that were submitted as part of an application for research funding Is Selected</w:t>
      </w:r>
    </w:p>
    <w:p w14:paraId="64F5DB3D" w14:textId="77777777" w:rsidR="00D95143" w:rsidRDefault="00514BCD">
      <w:pPr>
        <w:pStyle w:val="SFBlue"/>
        <w:keepNext/>
        <w:ind w:firstLine="800"/>
      </w:pPr>
      <w:r>
        <w:lastRenderedPageBreak/>
        <w:t xml:space="preserve">And In the past decade, in which of the following capacities have you participated in the research fu... </w:t>
      </w:r>
      <w:r>
        <w:t>&lt;strong&gt;Reviewer of project proposals&lt;/strong&gt; that were submitted as part of an application for research funding Is Selected</w:t>
      </w:r>
    </w:p>
    <w:p w14:paraId="46E89431" w14:textId="77777777" w:rsidR="00D95143" w:rsidRDefault="00514BCD">
      <w:pPr>
        <w:pStyle w:val="SFPurple"/>
        <w:keepNext/>
        <w:ind w:left="400"/>
      </w:pPr>
      <w:proofErr w:type="spellStart"/>
      <w:r>
        <w:t>BlockRandomizer</w:t>
      </w:r>
      <w:proofErr w:type="spellEnd"/>
      <w:r>
        <w:t>: 3 - Evenly Present Elements</w:t>
      </w:r>
    </w:p>
    <w:p w14:paraId="6389FE41" w14:textId="77777777" w:rsidR="00D95143" w:rsidRDefault="00514BCD">
      <w:pPr>
        <w:pStyle w:val="SFGray"/>
        <w:keepNext/>
        <w:ind w:left="800"/>
      </w:pPr>
      <w:r>
        <w:t xml:space="preserve">Block: </w:t>
      </w:r>
      <w:proofErr w:type="spellStart"/>
      <w:r>
        <w:t>Panellists</w:t>
      </w:r>
      <w:proofErr w:type="spellEnd"/>
      <w:r>
        <w:t xml:space="preserve"> (8 Questions)</w:t>
      </w:r>
    </w:p>
    <w:p w14:paraId="3FEBF761" w14:textId="77777777" w:rsidR="00D95143" w:rsidRDefault="00514BCD">
      <w:pPr>
        <w:pStyle w:val="SFGray"/>
        <w:keepNext/>
        <w:ind w:left="800"/>
      </w:pPr>
      <w:r>
        <w:t>Block: Reviewers (11 Questions)</w:t>
      </w:r>
    </w:p>
    <w:p w14:paraId="5A7E1010" w14:textId="77777777" w:rsidR="00D95143" w:rsidRDefault="00514BCD">
      <w:pPr>
        <w:pStyle w:val="SFGray"/>
        <w:keepNext/>
        <w:ind w:left="800"/>
      </w:pPr>
      <w:r>
        <w:t>Block: Applicants (26</w:t>
      </w:r>
      <w:r>
        <w:t xml:space="preserve"> Questions)</w:t>
      </w:r>
    </w:p>
    <w:p w14:paraId="313B2F1F" w14:textId="77777777" w:rsidR="00D95143" w:rsidRDefault="00514BCD">
      <w:pPr>
        <w:pStyle w:val="SFGray"/>
        <w:keepNext/>
      </w:pPr>
      <w:r>
        <w:t xml:space="preserve">Block: </w:t>
      </w:r>
      <w:proofErr w:type="spellStart"/>
      <w:r>
        <w:t>CoI</w:t>
      </w:r>
      <w:proofErr w:type="spellEnd"/>
      <w:r>
        <w:t xml:space="preserve"> (2 Questions)</w:t>
      </w:r>
    </w:p>
    <w:p w14:paraId="468B9506" w14:textId="77777777" w:rsidR="00D95143" w:rsidRDefault="00514BCD">
      <w:pPr>
        <w:pStyle w:val="SFRed"/>
        <w:keepNext/>
      </w:pPr>
      <w:proofErr w:type="spellStart"/>
      <w:r>
        <w:t>EndSurvey</w:t>
      </w:r>
      <w:proofErr w:type="spellEnd"/>
      <w:r>
        <w:t>:</w:t>
      </w: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65199E04" w14:textId="77777777">
        <w:tblPrEx>
          <w:tblCellMar>
            <w:top w:w="0" w:type="dxa"/>
            <w:bottom w:w="0" w:type="dxa"/>
          </w:tblCellMar>
        </w:tblPrEx>
        <w:trPr>
          <w:trHeight w:val="300"/>
        </w:trPr>
        <w:tc>
          <w:tcPr>
            <w:tcW w:w="1368" w:type="dxa"/>
            <w:tcBorders>
              <w:top w:val="nil"/>
              <w:left w:val="nil"/>
              <w:bottom w:val="nil"/>
              <w:right w:val="nil"/>
            </w:tcBorders>
          </w:tcPr>
          <w:p w14:paraId="73E0DC12" w14:textId="77777777" w:rsidR="00D95143" w:rsidRDefault="00514BCD">
            <w:pPr>
              <w:rPr>
                <w:color w:val="CCCCCC"/>
              </w:rPr>
            </w:pPr>
            <w:r>
              <w:rPr>
                <w:color w:val="CCCCCC"/>
              </w:rPr>
              <w:t>Page Break</w:t>
            </w:r>
          </w:p>
        </w:tc>
        <w:tc>
          <w:tcPr>
            <w:tcW w:w="8208" w:type="dxa"/>
            <w:tcBorders>
              <w:top w:val="nil"/>
              <w:left w:val="nil"/>
              <w:bottom w:val="nil"/>
              <w:right w:val="nil"/>
            </w:tcBorders>
          </w:tcPr>
          <w:p w14:paraId="14679707" w14:textId="77777777" w:rsidR="00D95143" w:rsidRDefault="00D95143">
            <w:pPr>
              <w:pBdr>
                <w:top w:val="single" w:sz="8" w:space="0" w:color="CCCCCC"/>
              </w:pBdr>
              <w:spacing w:before="120" w:after="120" w:line="120" w:lineRule="auto"/>
              <w:jc w:val="center"/>
              <w:rPr>
                <w:color w:val="CCCCCC"/>
              </w:rPr>
            </w:pPr>
          </w:p>
        </w:tc>
      </w:tr>
    </w:tbl>
    <w:p w14:paraId="22CFDB51" w14:textId="77777777" w:rsidR="00D95143" w:rsidRDefault="00514BCD">
      <w:r>
        <w:br w:type="page"/>
      </w:r>
    </w:p>
    <w:p w14:paraId="1B1D806E" w14:textId="77777777" w:rsidR="00D95143" w:rsidRDefault="00D95143">
      <w:pPr>
        <w:pStyle w:val="BlockSeparator"/>
      </w:pPr>
    </w:p>
    <w:p w14:paraId="55D4B2CF" w14:textId="77777777" w:rsidR="00D95143" w:rsidRDefault="00514BCD">
      <w:pPr>
        <w:pStyle w:val="BlockStartLabel"/>
      </w:pPr>
      <w:r>
        <w:t>Start of Block: Landing page</w:t>
      </w:r>
    </w:p>
    <w:p w14:paraId="5BDC878A" w14:textId="77777777" w:rsidR="00D95143" w:rsidRDefault="00D95143"/>
    <w:p w14:paraId="364898E4" w14:textId="77777777" w:rsidR="00D95143" w:rsidRDefault="00514BCD">
      <w:pPr>
        <w:keepNext/>
      </w:pPr>
      <w:r>
        <w:t>Intro Welcome to this survey concerning the ethical aspects of competitive research-funding. Its purpose is to explore the practices and processes involved in applying for competitive grants as well as in the review of such applications. Depending on the c</w:t>
      </w:r>
      <w:r>
        <w:t>apacity in which you may have participated in such processes – viz. applicant, reviewer and/or panelist – you will be asked to answer specific questions. These would also include some demographical questions. The survey will take 10-15 minutes to complete.</w:t>
      </w:r>
      <w:r>
        <w:br/>
        <w:t xml:space="preserve"> </w:t>
      </w:r>
      <w:r>
        <w:br/>
        <w:t xml:space="preserve"> </w:t>
      </w:r>
      <w:r>
        <w:rPr>
          <w:b/>
        </w:rPr>
        <w:t>Confidentiality</w:t>
      </w:r>
      <w:r>
        <w:t xml:space="preserve"> </w:t>
      </w:r>
      <w:r>
        <w:rPr>
          <w:b/>
          <w:i/>
        </w:rPr>
        <w:t>All information obtained from your session would be anonymous and confidential</w:t>
      </w:r>
      <w:r>
        <w:t>. The researchers cannot identify you. The data collected for this study are stored for at least 10 years. Collected data may be made available to researchers</w:t>
      </w:r>
      <w:r>
        <w:t xml:space="preserve"> via accessible data-repositories and may possibly be used for novel academic purposes.</w:t>
      </w:r>
      <w:r>
        <w:br/>
        <w:t xml:space="preserve">   </w:t>
      </w:r>
      <w:r>
        <w:rPr>
          <w:b/>
        </w:rPr>
        <w:t>Voluntary Nature of Participation</w:t>
      </w:r>
      <w:r>
        <w:t xml:space="preserve"> Your decision to participate in this study is entirely voluntary. Should you choose not to participate, you are free to opt out at </w:t>
      </w:r>
      <w:r>
        <w:t>any time without any consequences. In order to terminate your participation at any point, you need only to close the browser window.</w:t>
      </w:r>
      <w:r>
        <w:br/>
        <w:t xml:space="preserve">    </w:t>
      </w:r>
      <w:r>
        <w:rPr>
          <w:b/>
        </w:rPr>
        <w:t>Risks/Discomforts</w:t>
      </w:r>
      <w:r>
        <w:t xml:space="preserve"> There is a minor risk that, due to the nature of the questions you will be asked, you may become unco</w:t>
      </w:r>
      <w:r>
        <w:t>mfortable. Should this occur at any point during the survey, you may elect to withdraw your consent to participate without any consequences for you. Simply close the browser window. You are also free to contact the lead investigator with any questions or c</w:t>
      </w:r>
      <w:r>
        <w:t>oncerns regarding your discomfort, using the email address listed at the bottom of this consent form.</w:t>
      </w:r>
      <w:r>
        <w:br/>
        <w:t xml:space="preserve">    </w:t>
      </w:r>
      <w:r>
        <w:rPr>
          <w:b/>
        </w:rPr>
        <w:t>Benefits</w:t>
      </w:r>
      <w:r>
        <w:t xml:space="preserve"> As a small incentive and token of our appreciation of your time, we will donate €1 to the </w:t>
      </w:r>
      <w:hyperlink r:id="rId7">
        <w:r>
          <w:rPr>
            <w:color w:val="007AC0"/>
            <w:u w:val="single"/>
          </w:rPr>
          <w:t>Malaria Consortium</w:t>
        </w:r>
      </w:hyperlink>
      <w:r>
        <w:t xml:space="preserve"> for each full survey response we get. These donations will be used to buy medicine to prevent malaria, which </w:t>
      </w:r>
      <w:hyperlink r:id="rId8">
        <w:r>
          <w:rPr>
            <w:color w:val="007AC0"/>
            <w:u w:val="single"/>
          </w:rPr>
          <w:t>givewell.org</w:t>
        </w:r>
      </w:hyperlink>
      <w:r>
        <w:t xml:space="preserve"> currently lists as one of the most effective chariti</w:t>
      </w:r>
      <w:r>
        <w:t xml:space="preserve">es. For more information on why we chose this charity, visit </w:t>
      </w:r>
      <w:hyperlink r:id="rId9">
        <w:r>
          <w:rPr>
            <w:color w:val="007AC0"/>
            <w:u w:val="single"/>
          </w:rPr>
          <w:t>givewell</w:t>
        </w:r>
      </w:hyperlink>
      <w:r>
        <w:t xml:space="preserve"> or the </w:t>
      </w:r>
      <w:hyperlink r:id="rId10">
        <w:r>
          <w:rPr>
            <w:color w:val="007AC0"/>
            <w:u w:val="single"/>
          </w:rPr>
          <w:t>effective altruism webpage</w:t>
        </w:r>
      </w:hyperlink>
      <w:r>
        <w:t>.</w:t>
      </w:r>
      <w:r>
        <w:br/>
        <w:t xml:space="preserve">    </w:t>
      </w:r>
      <w:r>
        <w:rPr>
          <w:b/>
        </w:rPr>
        <w:t>Contact Information</w:t>
      </w:r>
      <w:r>
        <w:t xml:space="preserve"> Should you have any queries </w:t>
      </w:r>
      <w:r>
        <w:t>or concerns regarding the study, please feel free to email Dr. Stijn Conix (</w:t>
      </w:r>
      <w:hyperlink r:id="rId11">
        <w:r>
          <w:rPr>
            <w:color w:val="007AC0"/>
            <w:u w:val="single"/>
          </w:rPr>
          <w:t>stijn.conix@kuleuven.be</w:t>
        </w:r>
      </w:hyperlink>
      <w:r>
        <w:t xml:space="preserve">) in confidence. The study has been approved by the </w:t>
      </w:r>
      <w:hyperlink r:id="rId12">
        <w:r>
          <w:rPr>
            <w:color w:val="007AC0"/>
            <w:u w:val="single"/>
          </w:rPr>
          <w:t>Social and Societal Ethics Committee of KU Leuven</w:t>
        </w:r>
      </w:hyperlink>
      <w:r>
        <w:t xml:space="preserve"> (file G-2021-4529-R2(MIN)). If you are concerned or wish to complain about an ethical aspect of the study, you may contact the aforementioned committee via </w:t>
      </w:r>
      <w:hyperlink r:id="rId13">
        <w:r>
          <w:rPr>
            <w:color w:val="007AC0"/>
            <w:u w:val="single"/>
          </w:rPr>
          <w:t>smec@kuleuven.be</w:t>
        </w:r>
      </w:hyperlink>
      <w:r>
        <w:t xml:space="preserve">. </w:t>
      </w:r>
      <w:r>
        <w:br/>
        <w:t xml:space="preserve"> </w:t>
      </w:r>
      <w:r>
        <w:rPr>
          <w:i/>
        </w:rPr>
        <w:t>By clicking the ‘Continue’ button below, you are providing informed consent for the collection, storage, processing and analysis of your responses</w:t>
      </w:r>
      <w:r>
        <w:t>.</w:t>
      </w:r>
    </w:p>
    <w:p w14:paraId="1A1E41EA" w14:textId="77777777" w:rsidR="00D95143" w:rsidRDefault="00D95143"/>
    <w:p w14:paraId="15D374BE" w14:textId="77777777" w:rsidR="00D95143" w:rsidRDefault="00514BCD">
      <w:pPr>
        <w:pStyle w:val="BlockEndLabel"/>
      </w:pPr>
      <w:r>
        <w:t>End of Block: Landing page</w:t>
      </w:r>
    </w:p>
    <w:p w14:paraId="6C32627B" w14:textId="77777777" w:rsidR="00D95143" w:rsidRDefault="00D95143">
      <w:pPr>
        <w:pStyle w:val="BlockSeparator"/>
      </w:pPr>
    </w:p>
    <w:p w14:paraId="63F8F122" w14:textId="77777777" w:rsidR="00D95143" w:rsidRDefault="00514BCD">
      <w:pPr>
        <w:pStyle w:val="BlockStartLabel"/>
      </w:pPr>
      <w:r>
        <w:t>Start of Block: Re</w:t>
      </w:r>
      <w:r>
        <w:t>spondent Characteristics</w:t>
      </w:r>
    </w:p>
    <w:p w14:paraId="60478748" w14:textId="77777777" w:rsidR="00D95143" w:rsidRDefault="00D95143"/>
    <w:p w14:paraId="331DBE82" w14:textId="77777777" w:rsidR="00D95143" w:rsidRDefault="00514BCD">
      <w:pPr>
        <w:keepNext/>
      </w:pPr>
      <w:r>
        <w:lastRenderedPageBreak/>
        <w:t>C1 Over the last decade, what has been your main field of study?</w:t>
      </w:r>
    </w:p>
    <w:p w14:paraId="1722438A" w14:textId="77777777" w:rsidR="00D95143" w:rsidRDefault="00514BCD">
      <w:pPr>
        <w:pStyle w:val="ListParagraph"/>
        <w:keepNext/>
        <w:numPr>
          <w:ilvl w:val="0"/>
          <w:numId w:val="4"/>
        </w:numPr>
      </w:pPr>
      <w:r>
        <w:t xml:space="preserve">Arts and Humanities (e.g. History, Philosophy, Literature)  (2) </w:t>
      </w:r>
    </w:p>
    <w:p w14:paraId="1885D575" w14:textId="77777777" w:rsidR="00D95143" w:rsidRDefault="00514BCD">
      <w:pPr>
        <w:pStyle w:val="ListParagraph"/>
        <w:keepNext/>
        <w:numPr>
          <w:ilvl w:val="0"/>
          <w:numId w:val="4"/>
        </w:numPr>
      </w:pPr>
      <w:r>
        <w:t xml:space="preserve">Life Sciences &amp; Biomedical Sciences (e.g. Biology, Medicine, Dentistry)  (5) </w:t>
      </w:r>
    </w:p>
    <w:p w14:paraId="615AB88D" w14:textId="77777777" w:rsidR="00D95143" w:rsidRDefault="00514BCD">
      <w:pPr>
        <w:pStyle w:val="ListParagraph"/>
        <w:keepNext/>
        <w:numPr>
          <w:ilvl w:val="0"/>
          <w:numId w:val="4"/>
        </w:numPr>
      </w:pPr>
      <w:r>
        <w:t>Natural Sciences (e.g.</w:t>
      </w:r>
      <w:r>
        <w:t xml:space="preserve"> Physics, Chemistry)  (3) </w:t>
      </w:r>
    </w:p>
    <w:p w14:paraId="7066EB43" w14:textId="77777777" w:rsidR="00D95143" w:rsidRDefault="00514BCD">
      <w:pPr>
        <w:pStyle w:val="ListParagraph"/>
        <w:keepNext/>
        <w:numPr>
          <w:ilvl w:val="0"/>
          <w:numId w:val="4"/>
        </w:numPr>
      </w:pPr>
      <w:r>
        <w:t xml:space="preserve">Social Sciences (e.g. Sociology, Psychology, Educational Sciences)  (1) </w:t>
      </w:r>
    </w:p>
    <w:p w14:paraId="375C54B7" w14:textId="77777777" w:rsidR="00D95143" w:rsidRDefault="00514BCD">
      <w:pPr>
        <w:pStyle w:val="ListParagraph"/>
        <w:keepNext/>
        <w:numPr>
          <w:ilvl w:val="0"/>
          <w:numId w:val="4"/>
        </w:numPr>
      </w:pPr>
      <w:r>
        <w:t xml:space="preserve">Technology &amp; Engineering (e.g. Computer Science, Materials Science, Robotics)  (4) </w:t>
      </w:r>
    </w:p>
    <w:p w14:paraId="6C2AAF31" w14:textId="77777777" w:rsidR="00D95143" w:rsidRDefault="00D95143"/>
    <w:p w14:paraId="3C8FEC47"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50BFD5CD" w14:textId="77777777">
        <w:tc>
          <w:tcPr>
            <w:tcW w:w="50" w:type="dxa"/>
          </w:tcPr>
          <w:p w14:paraId="786834D5" w14:textId="77777777" w:rsidR="00D95143" w:rsidRDefault="00514BCD">
            <w:pPr>
              <w:keepNext/>
            </w:pPr>
            <w:r>
              <w:rPr>
                <w:noProof/>
              </w:rPr>
              <w:drawing>
                <wp:inline distT="0" distB="0" distL="0" distR="0" wp14:anchorId="43223F86" wp14:editId="13EBC6F5">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6A79EE37" w14:textId="77777777" w:rsidR="00D95143" w:rsidRDefault="00D95143"/>
    <w:p w14:paraId="62B49E87" w14:textId="77777777" w:rsidR="00D95143" w:rsidRDefault="00514BCD">
      <w:pPr>
        <w:keepNext/>
      </w:pPr>
      <w:r>
        <w:t>C2 What was your main place of professional activity in the past decade?</w:t>
      </w:r>
    </w:p>
    <w:p w14:paraId="4632861F" w14:textId="77777777" w:rsidR="00D95143" w:rsidRDefault="00514BCD">
      <w:pPr>
        <w:pStyle w:val="ListParagraph"/>
        <w:keepNext/>
        <w:numPr>
          <w:ilvl w:val="0"/>
          <w:numId w:val="4"/>
        </w:numPr>
      </w:pPr>
      <w:r>
        <w:t xml:space="preserve">Africa  (1) </w:t>
      </w:r>
    </w:p>
    <w:p w14:paraId="1B502E61" w14:textId="77777777" w:rsidR="00D95143" w:rsidRDefault="00514BCD">
      <w:pPr>
        <w:pStyle w:val="ListParagraph"/>
        <w:keepNext/>
        <w:numPr>
          <w:ilvl w:val="0"/>
          <w:numId w:val="4"/>
        </w:numPr>
      </w:pPr>
      <w:r>
        <w:t xml:space="preserve">Asia  (2) </w:t>
      </w:r>
    </w:p>
    <w:p w14:paraId="6E0FEDEB" w14:textId="77777777" w:rsidR="00D95143" w:rsidRDefault="00514BCD">
      <w:pPr>
        <w:pStyle w:val="ListParagraph"/>
        <w:keepNext/>
        <w:numPr>
          <w:ilvl w:val="0"/>
          <w:numId w:val="4"/>
        </w:numPr>
      </w:pPr>
      <w:r>
        <w:t xml:space="preserve">Australia  (3) </w:t>
      </w:r>
    </w:p>
    <w:p w14:paraId="7427306D" w14:textId="77777777" w:rsidR="00D95143" w:rsidRDefault="00514BCD">
      <w:pPr>
        <w:pStyle w:val="ListParagraph"/>
        <w:keepNext/>
        <w:numPr>
          <w:ilvl w:val="0"/>
          <w:numId w:val="4"/>
        </w:numPr>
      </w:pPr>
      <w:r>
        <w:t xml:space="preserve">Europe  (4) </w:t>
      </w:r>
    </w:p>
    <w:p w14:paraId="1E79C0B5" w14:textId="77777777" w:rsidR="00D95143" w:rsidRDefault="00514BCD">
      <w:pPr>
        <w:pStyle w:val="ListParagraph"/>
        <w:keepNext/>
        <w:numPr>
          <w:ilvl w:val="0"/>
          <w:numId w:val="4"/>
        </w:numPr>
      </w:pPr>
      <w:r>
        <w:t xml:space="preserve">North America  (5) </w:t>
      </w:r>
    </w:p>
    <w:p w14:paraId="3FE2A404" w14:textId="77777777" w:rsidR="00D95143" w:rsidRDefault="00514BCD">
      <w:pPr>
        <w:pStyle w:val="ListParagraph"/>
        <w:keepNext/>
        <w:numPr>
          <w:ilvl w:val="0"/>
          <w:numId w:val="4"/>
        </w:numPr>
      </w:pPr>
      <w:r>
        <w:t>Central or South Ame</w:t>
      </w:r>
      <w:r>
        <w:t xml:space="preserve">rica  (6) </w:t>
      </w:r>
    </w:p>
    <w:p w14:paraId="74BAF322" w14:textId="77777777" w:rsidR="00D95143" w:rsidRDefault="00D95143"/>
    <w:p w14:paraId="430E5CB5"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3B188B8F" w14:textId="77777777">
        <w:tblPrEx>
          <w:tblCellMar>
            <w:top w:w="0" w:type="dxa"/>
            <w:bottom w:w="0" w:type="dxa"/>
          </w:tblCellMar>
        </w:tblPrEx>
        <w:trPr>
          <w:trHeight w:val="300"/>
        </w:trPr>
        <w:tc>
          <w:tcPr>
            <w:tcW w:w="1368" w:type="dxa"/>
            <w:tcBorders>
              <w:top w:val="nil"/>
              <w:left w:val="nil"/>
              <w:bottom w:val="nil"/>
              <w:right w:val="nil"/>
            </w:tcBorders>
          </w:tcPr>
          <w:p w14:paraId="19076140" w14:textId="77777777" w:rsidR="00D95143" w:rsidRDefault="00514BCD">
            <w:pPr>
              <w:rPr>
                <w:color w:val="CCCCCC"/>
              </w:rPr>
            </w:pPr>
            <w:r>
              <w:rPr>
                <w:color w:val="CCCCCC"/>
              </w:rPr>
              <w:t>Page Break</w:t>
            </w:r>
          </w:p>
        </w:tc>
        <w:tc>
          <w:tcPr>
            <w:tcW w:w="8208" w:type="dxa"/>
            <w:tcBorders>
              <w:top w:val="nil"/>
              <w:left w:val="nil"/>
              <w:bottom w:val="nil"/>
              <w:right w:val="nil"/>
            </w:tcBorders>
          </w:tcPr>
          <w:p w14:paraId="4B2A9164" w14:textId="77777777" w:rsidR="00D95143" w:rsidRDefault="00D95143">
            <w:pPr>
              <w:pBdr>
                <w:top w:val="single" w:sz="8" w:space="0" w:color="CCCCCC"/>
              </w:pBdr>
              <w:spacing w:before="120" w:after="120" w:line="120" w:lineRule="auto"/>
              <w:jc w:val="center"/>
              <w:rPr>
                <w:color w:val="CCCCCC"/>
              </w:rPr>
            </w:pPr>
          </w:p>
        </w:tc>
      </w:tr>
    </w:tbl>
    <w:p w14:paraId="37AECBCF" w14:textId="77777777" w:rsidR="00D95143" w:rsidRDefault="00514BCD">
      <w:r>
        <w:br w:type="page"/>
      </w:r>
    </w:p>
    <w:p w14:paraId="47CD9C64" w14:textId="77777777" w:rsidR="00D95143" w:rsidRDefault="00D95143"/>
    <w:p w14:paraId="35F57A27" w14:textId="77777777" w:rsidR="00D95143" w:rsidRDefault="00514BCD">
      <w:pPr>
        <w:keepNext/>
      </w:pPr>
      <w:r>
        <w:t>C3 How long has it been since you obtained your PhD?</w:t>
      </w:r>
    </w:p>
    <w:p w14:paraId="255BEB22" w14:textId="77777777" w:rsidR="00D95143" w:rsidRDefault="00514BCD">
      <w:pPr>
        <w:pStyle w:val="QDisplayLogic"/>
        <w:keepNext/>
      </w:pPr>
      <w:r>
        <w:t>Display This Choice:</w:t>
      </w:r>
    </w:p>
    <w:p w14:paraId="52583D55" w14:textId="77777777" w:rsidR="00D95143" w:rsidRDefault="00514BCD">
      <w:pPr>
        <w:pStyle w:val="QDisplayLogic"/>
        <w:keepNext/>
        <w:ind w:firstLine="400"/>
      </w:pPr>
      <w:r>
        <w:t xml:space="preserve">If  Welcome to this survey concerning the ethical aspects of competitive research-funding. Its </w:t>
      </w:r>
      <w:proofErr w:type="spellStart"/>
      <w:r>
        <w:t>purpos</w:t>
      </w:r>
      <w:proofErr w:type="spellEnd"/>
      <w:r>
        <w:t>... Is Displayed</w:t>
      </w:r>
    </w:p>
    <w:p w14:paraId="1E35D8BF" w14:textId="77777777" w:rsidR="00D95143" w:rsidRDefault="00514BCD">
      <w:pPr>
        <w:pStyle w:val="ListParagraph"/>
        <w:keepNext/>
        <w:numPr>
          <w:ilvl w:val="0"/>
          <w:numId w:val="4"/>
        </w:numPr>
      </w:pPr>
      <w:r>
        <w:t xml:space="preserve">Less than 5 years  (1) </w:t>
      </w:r>
    </w:p>
    <w:p w14:paraId="12C8DC53" w14:textId="77777777" w:rsidR="00D95143" w:rsidRDefault="00514BCD">
      <w:pPr>
        <w:pStyle w:val="ListParagraph"/>
        <w:keepNext/>
        <w:numPr>
          <w:ilvl w:val="0"/>
          <w:numId w:val="4"/>
        </w:numPr>
      </w:pPr>
      <w:r>
        <w:t xml:space="preserve">0-10 years  (2) </w:t>
      </w:r>
    </w:p>
    <w:p w14:paraId="3EB913D3" w14:textId="77777777" w:rsidR="00D95143" w:rsidRDefault="00514BCD">
      <w:pPr>
        <w:pStyle w:val="ListParagraph"/>
        <w:keepNext/>
        <w:numPr>
          <w:ilvl w:val="0"/>
          <w:numId w:val="4"/>
        </w:numPr>
      </w:pPr>
      <w:r>
        <w:t xml:space="preserve">11-20 years  (3) </w:t>
      </w:r>
    </w:p>
    <w:p w14:paraId="5D3A5DEB" w14:textId="77777777" w:rsidR="00D95143" w:rsidRDefault="00514BCD">
      <w:pPr>
        <w:pStyle w:val="ListParagraph"/>
        <w:keepNext/>
        <w:numPr>
          <w:ilvl w:val="0"/>
          <w:numId w:val="4"/>
        </w:numPr>
      </w:pPr>
      <w:r>
        <w:t xml:space="preserve">21-30 years  (4) </w:t>
      </w:r>
    </w:p>
    <w:p w14:paraId="2331D92A" w14:textId="77777777" w:rsidR="00D95143" w:rsidRDefault="00514BCD">
      <w:pPr>
        <w:pStyle w:val="ListParagraph"/>
        <w:keepNext/>
        <w:numPr>
          <w:ilvl w:val="0"/>
          <w:numId w:val="4"/>
        </w:numPr>
      </w:pPr>
      <w:r>
        <w:t xml:space="preserve">31-40 years  (5) </w:t>
      </w:r>
    </w:p>
    <w:p w14:paraId="4A64DD19" w14:textId="77777777" w:rsidR="00D95143" w:rsidRDefault="00514BCD">
      <w:pPr>
        <w:pStyle w:val="ListParagraph"/>
        <w:keepNext/>
        <w:numPr>
          <w:ilvl w:val="0"/>
          <w:numId w:val="4"/>
        </w:numPr>
      </w:pPr>
      <w:r>
        <w:t xml:space="preserve">More than 40 years  (6) </w:t>
      </w:r>
    </w:p>
    <w:p w14:paraId="1A82F4CE" w14:textId="77777777" w:rsidR="00D95143" w:rsidRDefault="00D95143"/>
    <w:p w14:paraId="2CF64BD1" w14:textId="77777777" w:rsidR="00D95143" w:rsidRDefault="00D95143">
      <w:pPr>
        <w:pStyle w:val="QuestionSeparator"/>
      </w:pPr>
    </w:p>
    <w:p w14:paraId="7FC7679D" w14:textId="77777777" w:rsidR="00D95143" w:rsidRDefault="00D95143"/>
    <w:p w14:paraId="1FDEF84F" w14:textId="77777777" w:rsidR="00D95143" w:rsidRDefault="00514BCD">
      <w:pPr>
        <w:keepNext/>
      </w:pPr>
      <w:r>
        <w:t>C4 The gender you identify with (multiple answers possible)</w:t>
      </w:r>
    </w:p>
    <w:p w14:paraId="47E8B55B" w14:textId="77777777" w:rsidR="00D95143" w:rsidRDefault="00514BCD">
      <w:pPr>
        <w:pStyle w:val="ListParagraph"/>
        <w:keepNext/>
        <w:numPr>
          <w:ilvl w:val="0"/>
          <w:numId w:val="2"/>
        </w:numPr>
      </w:pPr>
      <w:r>
        <w:t xml:space="preserve">Woman  (1) </w:t>
      </w:r>
    </w:p>
    <w:p w14:paraId="458248E9" w14:textId="77777777" w:rsidR="00D95143" w:rsidRDefault="00514BCD">
      <w:pPr>
        <w:pStyle w:val="ListParagraph"/>
        <w:keepNext/>
        <w:numPr>
          <w:ilvl w:val="0"/>
          <w:numId w:val="2"/>
        </w:numPr>
      </w:pPr>
      <w:r>
        <w:t xml:space="preserve">Man  (2) </w:t>
      </w:r>
    </w:p>
    <w:p w14:paraId="3233FF37" w14:textId="77777777" w:rsidR="00D95143" w:rsidRDefault="00514BCD">
      <w:pPr>
        <w:pStyle w:val="ListParagraph"/>
        <w:keepNext/>
        <w:numPr>
          <w:ilvl w:val="0"/>
          <w:numId w:val="2"/>
        </w:numPr>
      </w:pPr>
      <w:r>
        <w:t xml:space="preserve">Nonbinary/Genderqueer  (3) </w:t>
      </w:r>
    </w:p>
    <w:p w14:paraId="0FD2C264" w14:textId="77777777" w:rsidR="00D95143" w:rsidRDefault="00514BCD">
      <w:pPr>
        <w:pStyle w:val="ListParagraph"/>
        <w:keepNext/>
        <w:numPr>
          <w:ilvl w:val="0"/>
          <w:numId w:val="2"/>
        </w:numPr>
      </w:pPr>
      <w:r>
        <w:t>Prefer to self-identify(Specify if desired)  (4) __________________________________________________</w:t>
      </w:r>
    </w:p>
    <w:p w14:paraId="23782EE7" w14:textId="77777777" w:rsidR="00D95143" w:rsidRDefault="00514BCD">
      <w:pPr>
        <w:pStyle w:val="ListParagraph"/>
        <w:keepNext/>
        <w:numPr>
          <w:ilvl w:val="0"/>
          <w:numId w:val="2"/>
        </w:numPr>
      </w:pPr>
      <w:r>
        <w:t xml:space="preserve">I prefer not to say  (5) </w:t>
      </w:r>
    </w:p>
    <w:p w14:paraId="54AC0CB6" w14:textId="77777777" w:rsidR="00D95143" w:rsidRDefault="00D95143"/>
    <w:p w14:paraId="6770962E" w14:textId="77777777" w:rsidR="00D95143" w:rsidRDefault="00D95143">
      <w:pPr>
        <w:pStyle w:val="QuestionSeparator"/>
      </w:pPr>
    </w:p>
    <w:p w14:paraId="653E4A69" w14:textId="77777777" w:rsidR="00D95143" w:rsidRDefault="00D95143"/>
    <w:p w14:paraId="21B986F9" w14:textId="77777777" w:rsidR="00D95143" w:rsidRDefault="00514BCD">
      <w:pPr>
        <w:keepNext/>
      </w:pPr>
      <w:r>
        <w:lastRenderedPageBreak/>
        <w:t>C5 In the past decade, in which of the following capacities have you participated in the research f</w:t>
      </w:r>
      <w:r>
        <w:t>unding process? (</w:t>
      </w:r>
      <w:r>
        <w:rPr>
          <w:i/>
        </w:rPr>
        <w:t>Check all that apply.</w:t>
      </w:r>
      <w:r>
        <w:t>)</w:t>
      </w:r>
    </w:p>
    <w:p w14:paraId="657BB65A" w14:textId="77777777" w:rsidR="00D95143" w:rsidRDefault="00514BCD">
      <w:pPr>
        <w:pStyle w:val="ListParagraph"/>
        <w:keepNext/>
        <w:numPr>
          <w:ilvl w:val="0"/>
          <w:numId w:val="2"/>
        </w:numPr>
      </w:pPr>
      <w:r>
        <w:rPr>
          <w:b/>
        </w:rPr>
        <w:t>Reviewer of project proposals</w:t>
      </w:r>
      <w:r>
        <w:t xml:space="preserve"> that were submitted as part of an application for research funding  (1) </w:t>
      </w:r>
    </w:p>
    <w:p w14:paraId="560F87DD" w14:textId="77777777" w:rsidR="00D95143" w:rsidRDefault="00514BCD">
      <w:pPr>
        <w:pStyle w:val="ListParagraph"/>
        <w:keepNext/>
        <w:numPr>
          <w:ilvl w:val="0"/>
          <w:numId w:val="2"/>
        </w:numPr>
      </w:pPr>
      <w:r>
        <w:rPr>
          <w:b/>
        </w:rPr>
        <w:t>Member of a panel</w:t>
      </w:r>
      <w:r>
        <w:t xml:space="preserve"> evaluating research-project proposals submitted as part of an application for research funding  (2) </w:t>
      </w:r>
    </w:p>
    <w:p w14:paraId="2CDC1C14" w14:textId="77777777" w:rsidR="00D95143" w:rsidRDefault="00514BCD">
      <w:pPr>
        <w:pStyle w:val="ListParagraph"/>
        <w:keepNext/>
        <w:numPr>
          <w:ilvl w:val="0"/>
          <w:numId w:val="2"/>
        </w:numPr>
      </w:pPr>
      <w:r>
        <w:rPr>
          <w:b/>
        </w:rPr>
        <w:t>(Co-)author</w:t>
      </w:r>
      <w:r>
        <w:t xml:space="preserve"> of, </w:t>
      </w:r>
      <w:r>
        <w:rPr>
          <w:b/>
        </w:rPr>
        <w:t>or contributor</w:t>
      </w:r>
      <w:r>
        <w:t xml:space="preserve"> to, a research-project proposal submitted as part of an application for research funding  (3) </w:t>
      </w:r>
    </w:p>
    <w:p w14:paraId="132DE93C" w14:textId="77777777" w:rsidR="00D95143" w:rsidRDefault="00514BCD">
      <w:pPr>
        <w:pStyle w:val="ListParagraph"/>
        <w:keepNext/>
        <w:numPr>
          <w:ilvl w:val="0"/>
          <w:numId w:val="2"/>
        </w:numPr>
      </w:pPr>
      <w:r>
        <w:rPr>
          <w:color w:val="2054AF"/>
          <w:sz w:val="40"/>
          <w:szCs w:val="40"/>
        </w:rPr>
        <w:t>⊗</w:t>
      </w:r>
      <w:r>
        <w:t xml:space="preserve">None of the above  (4) </w:t>
      </w:r>
    </w:p>
    <w:p w14:paraId="63595E96" w14:textId="77777777" w:rsidR="00D95143" w:rsidRDefault="00D95143"/>
    <w:p w14:paraId="768E9EBE"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097749CF" w14:textId="77777777">
        <w:tblPrEx>
          <w:tblCellMar>
            <w:top w:w="0" w:type="dxa"/>
            <w:bottom w:w="0" w:type="dxa"/>
          </w:tblCellMar>
        </w:tblPrEx>
        <w:trPr>
          <w:trHeight w:val="300"/>
        </w:trPr>
        <w:tc>
          <w:tcPr>
            <w:tcW w:w="1368" w:type="dxa"/>
            <w:tcBorders>
              <w:top w:val="nil"/>
              <w:left w:val="nil"/>
              <w:bottom w:val="nil"/>
              <w:right w:val="nil"/>
            </w:tcBorders>
          </w:tcPr>
          <w:p w14:paraId="586CE1B2" w14:textId="77777777" w:rsidR="00D95143" w:rsidRDefault="00514BCD">
            <w:pPr>
              <w:rPr>
                <w:color w:val="CCCCCC"/>
              </w:rPr>
            </w:pPr>
            <w:r>
              <w:rPr>
                <w:color w:val="CCCCCC"/>
              </w:rPr>
              <w:t>P</w:t>
            </w:r>
            <w:r>
              <w:rPr>
                <w:color w:val="CCCCCC"/>
              </w:rPr>
              <w:t>age Break</w:t>
            </w:r>
          </w:p>
        </w:tc>
        <w:tc>
          <w:tcPr>
            <w:tcW w:w="8208" w:type="dxa"/>
            <w:tcBorders>
              <w:top w:val="nil"/>
              <w:left w:val="nil"/>
              <w:bottom w:val="nil"/>
              <w:right w:val="nil"/>
            </w:tcBorders>
          </w:tcPr>
          <w:p w14:paraId="641B6179" w14:textId="77777777" w:rsidR="00D95143" w:rsidRDefault="00D95143">
            <w:pPr>
              <w:pBdr>
                <w:top w:val="single" w:sz="8" w:space="0" w:color="CCCCCC"/>
              </w:pBdr>
              <w:spacing w:before="120" w:after="120" w:line="120" w:lineRule="auto"/>
              <w:jc w:val="center"/>
              <w:rPr>
                <w:color w:val="CCCCCC"/>
              </w:rPr>
            </w:pPr>
          </w:p>
        </w:tc>
      </w:tr>
    </w:tbl>
    <w:p w14:paraId="40573E6D" w14:textId="77777777" w:rsidR="00D95143" w:rsidRDefault="00514BCD">
      <w:r>
        <w:br w:type="page"/>
      </w:r>
    </w:p>
    <w:p w14:paraId="6E02A639" w14:textId="77777777" w:rsidR="00D95143" w:rsidRDefault="00D95143"/>
    <w:p w14:paraId="76AFD59C" w14:textId="77777777" w:rsidR="00D95143" w:rsidRDefault="00514BCD">
      <w:pPr>
        <w:keepNext/>
      </w:pPr>
      <w:r>
        <w:t xml:space="preserve">C6 Approximately, on how many research-grant applications were you </w:t>
      </w:r>
      <w:r>
        <w:rPr>
          <w:b/>
        </w:rPr>
        <w:t>listed as PI or co-PI </w:t>
      </w:r>
      <w:r>
        <w:t xml:space="preserve">in the </w:t>
      </w:r>
      <w:r>
        <w:rPr>
          <w:b/>
        </w:rPr>
        <w:t>last decade</w:t>
      </w:r>
      <w:r>
        <w:t>?</w:t>
      </w:r>
    </w:p>
    <w:p w14:paraId="52A2BA15" w14:textId="77777777" w:rsidR="00D95143" w:rsidRDefault="00514BCD">
      <w:pPr>
        <w:pStyle w:val="ListParagraph"/>
        <w:keepNext/>
        <w:numPr>
          <w:ilvl w:val="0"/>
          <w:numId w:val="4"/>
        </w:numPr>
      </w:pPr>
      <w:r>
        <w:t xml:space="preserve">None  (4) </w:t>
      </w:r>
    </w:p>
    <w:p w14:paraId="47C98D92" w14:textId="77777777" w:rsidR="00D95143" w:rsidRDefault="00514BCD">
      <w:pPr>
        <w:pStyle w:val="ListParagraph"/>
        <w:keepNext/>
        <w:numPr>
          <w:ilvl w:val="0"/>
          <w:numId w:val="4"/>
        </w:numPr>
      </w:pPr>
      <w:proofErr w:type="spellStart"/>
      <w:r>
        <w:t>Lessthan</w:t>
      </w:r>
      <w:proofErr w:type="spellEnd"/>
      <w:r>
        <w:t xml:space="preserve"> 2  (5) </w:t>
      </w:r>
    </w:p>
    <w:p w14:paraId="1A4900FE" w14:textId="77777777" w:rsidR="00D95143" w:rsidRDefault="00514BCD">
      <w:pPr>
        <w:pStyle w:val="ListParagraph"/>
        <w:keepNext/>
        <w:numPr>
          <w:ilvl w:val="0"/>
          <w:numId w:val="4"/>
        </w:numPr>
      </w:pPr>
      <w:r>
        <w:t xml:space="preserve">Between2 and 5  (6) </w:t>
      </w:r>
    </w:p>
    <w:p w14:paraId="7DB7D9C6" w14:textId="77777777" w:rsidR="00D95143" w:rsidRDefault="00514BCD">
      <w:pPr>
        <w:pStyle w:val="ListParagraph"/>
        <w:keepNext/>
        <w:numPr>
          <w:ilvl w:val="0"/>
          <w:numId w:val="4"/>
        </w:numPr>
      </w:pPr>
      <w:r>
        <w:t xml:space="preserve">Between6 and 10  (7) </w:t>
      </w:r>
    </w:p>
    <w:p w14:paraId="112A8867" w14:textId="77777777" w:rsidR="00D95143" w:rsidRDefault="00514BCD">
      <w:pPr>
        <w:pStyle w:val="ListParagraph"/>
        <w:keepNext/>
        <w:numPr>
          <w:ilvl w:val="0"/>
          <w:numId w:val="4"/>
        </w:numPr>
      </w:pPr>
      <w:r>
        <w:t xml:space="preserve">Between11 and 20  (8) </w:t>
      </w:r>
    </w:p>
    <w:p w14:paraId="27BF9A7B" w14:textId="77777777" w:rsidR="00D95143" w:rsidRDefault="00514BCD">
      <w:pPr>
        <w:pStyle w:val="ListParagraph"/>
        <w:keepNext/>
        <w:numPr>
          <w:ilvl w:val="0"/>
          <w:numId w:val="4"/>
        </w:numPr>
      </w:pPr>
      <w:r>
        <w:t xml:space="preserve">Between21 and 50  (9) </w:t>
      </w:r>
    </w:p>
    <w:p w14:paraId="7C9629F6" w14:textId="77777777" w:rsidR="00D95143" w:rsidRDefault="00514BCD">
      <w:pPr>
        <w:pStyle w:val="ListParagraph"/>
        <w:keepNext/>
        <w:numPr>
          <w:ilvl w:val="0"/>
          <w:numId w:val="4"/>
        </w:numPr>
      </w:pPr>
      <w:proofErr w:type="spellStart"/>
      <w:r>
        <w:t>Morethan</w:t>
      </w:r>
      <w:proofErr w:type="spellEnd"/>
      <w:r>
        <w:t xml:space="preserve"> 50  (10) </w:t>
      </w:r>
    </w:p>
    <w:p w14:paraId="27D4B4EF" w14:textId="77777777" w:rsidR="00D95143" w:rsidRDefault="00D95143"/>
    <w:p w14:paraId="262E0453"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21B27D71" w14:textId="77777777">
        <w:tc>
          <w:tcPr>
            <w:tcW w:w="50" w:type="dxa"/>
          </w:tcPr>
          <w:p w14:paraId="4E68B347" w14:textId="77777777" w:rsidR="00D95143" w:rsidRDefault="00514BCD">
            <w:pPr>
              <w:keepNext/>
            </w:pPr>
            <w:r>
              <w:rPr>
                <w:noProof/>
              </w:rPr>
              <w:drawing>
                <wp:inline distT="0" distB="0" distL="0" distR="0" wp14:anchorId="573C5F39" wp14:editId="421DECB7">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578318F0" w14:textId="77777777" w:rsidR="00D95143" w:rsidRDefault="00D95143"/>
    <w:p w14:paraId="5B609490" w14:textId="77777777" w:rsidR="00D95143" w:rsidRDefault="00514BCD">
      <w:pPr>
        <w:keepNext/>
      </w:pPr>
      <w:r>
        <w:t xml:space="preserve">C7 In the past decade and specifically in the context of grant writing or grant reviewing (i.e. not in the context of </w:t>
      </w:r>
      <w:r>
        <w:rPr>
          <w:i/>
        </w:rPr>
        <w:t>conducting</w:t>
      </w:r>
      <w:r>
        <w:t xml:space="preserve"> research), how often have you observed others engage in </w:t>
      </w:r>
      <w:r>
        <w:rPr>
          <w:b/>
        </w:rPr>
        <w:t xml:space="preserve">questionable practices </w:t>
      </w:r>
      <w:r>
        <w:rPr>
          <w:b/>
        </w:rPr>
        <w:t>or scientific misconduct</w:t>
      </w:r>
      <w:r>
        <w:t>?</w:t>
      </w:r>
    </w:p>
    <w:p w14:paraId="23304F4D" w14:textId="77777777" w:rsidR="00D95143" w:rsidRDefault="00514BCD">
      <w:pPr>
        <w:pStyle w:val="ListParagraph"/>
        <w:keepNext/>
        <w:numPr>
          <w:ilvl w:val="0"/>
          <w:numId w:val="4"/>
        </w:numPr>
      </w:pPr>
      <w:r>
        <w:t xml:space="preserve">Never  (1) </w:t>
      </w:r>
    </w:p>
    <w:p w14:paraId="0F5F0189" w14:textId="77777777" w:rsidR="00D95143" w:rsidRDefault="00514BCD">
      <w:pPr>
        <w:pStyle w:val="ListParagraph"/>
        <w:keepNext/>
        <w:numPr>
          <w:ilvl w:val="0"/>
          <w:numId w:val="4"/>
        </w:numPr>
      </w:pPr>
      <w:r>
        <w:t xml:space="preserve">   (2) </w:t>
      </w:r>
    </w:p>
    <w:p w14:paraId="4ACA9FF6" w14:textId="77777777" w:rsidR="00D95143" w:rsidRDefault="00514BCD">
      <w:pPr>
        <w:pStyle w:val="ListParagraph"/>
        <w:keepNext/>
        <w:numPr>
          <w:ilvl w:val="0"/>
          <w:numId w:val="4"/>
        </w:numPr>
      </w:pPr>
      <w:r>
        <w:t xml:space="preserve">   (3) </w:t>
      </w:r>
    </w:p>
    <w:p w14:paraId="5A678D3D" w14:textId="77777777" w:rsidR="00D95143" w:rsidRDefault="00514BCD">
      <w:pPr>
        <w:pStyle w:val="ListParagraph"/>
        <w:keepNext/>
        <w:numPr>
          <w:ilvl w:val="0"/>
          <w:numId w:val="4"/>
        </w:numPr>
      </w:pPr>
      <w:r>
        <w:t xml:space="preserve">   (4) </w:t>
      </w:r>
    </w:p>
    <w:p w14:paraId="51A23414" w14:textId="77777777" w:rsidR="00D95143" w:rsidRDefault="00514BCD">
      <w:pPr>
        <w:pStyle w:val="ListParagraph"/>
        <w:keepNext/>
        <w:numPr>
          <w:ilvl w:val="0"/>
          <w:numId w:val="4"/>
        </w:numPr>
      </w:pPr>
      <w:r>
        <w:t xml:space="preserve">   (5) </w:t>
      </w:r>
    </w:p>
    <w:p w14:paraId="56B4B1B7" w14:textId="77777777" w:rsidR="00D95143" w:rsidRDefault="00514BCD">
      <w:pPr>
        <w:pStyle w:val="ListParagraph"/>
        <w:keepNext/>
        <w:numPr>
          <w:ilvl w:val="0"/>
          <w:numId w:val="4"/>
        </w:numPr>
      </w:pPr>
      <w:r>
        <w:t xml:space="preserve">   (6) </w:t>
      </w:r>
    </w:p>
    <w:p w14:paraId="6D129A23" w14:textId="77777777" w:rsidR="00D95143" w:rsidRDefault="00514BCD">
      <w:pPr>
        <w:pStyle w:val="ListParagraph"/>
        <w:keepNext/>
        <w:numPr>
          <w:ilvl w:val="0"/>
          <w:numId w:val="4"/>
        </w:numPr>
      </w:pPr>
      <w:proofErr w:type="spellStart"/>
      <w:r>
        <w:t>Veryfrequently</w:t>
      </w:r>
      <w:proofErr w:type="spellEnd"/>
      <w:r>
        <w:t xml:space="preserve">  (7) </w:t>
      </w:r>
    </w:p>
    <w:p w14:paraId="7DB016B0" w14:textId="77777777" w:rsidR="00D95143" w:rsidRDefault="00D95143"/>
    <w:p w14:paraId="67636661"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327A6AFC" w14:textId="77777777">
        <w:tc>
          <w:tcPr>
            <w:tcW w:w="50" w:type="dxa"/>
          </w:tcPr>
          <w:p w14:paraId="6B5B8E99" w14:textId="77777777" w:rsidR="00D95143" w:rsidRDefault="00514BCD">
            <w:pPr>
              <w:keepNext/>
            </w:pPr>
            <w:r>
              <w:rPr>
                <w:noProof/>
              </w:rPr>
              <w:drawing>
                <wp:inline distT="0" distB="0" distL="0" distR="0" wp14:anchorId="110F0E9C" wp14:editId="09B04041">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1D671280" w14:textId="77777777" w:rsidR="00D95143" w:rsidRDefault="00D95143"/>
    <w:p w14:paraId="163D80E2" w14:textId="77777777" w:rsidR="00D95143" w:rsidRDefault="00514BCD">
      <w:pPr>
        <w:keepNext/>
      </w:pPr>
      <w:r>
        <w:lastRenderedPageBreak/>
        <w:t>C8 In the past decade and in the context of research funding, have you </w:t>
      </w:r>
      <w:r>
        <w:rPr>
          <w:b/>
        </w:rPr>
        <w:t>alerted funders, an ombudsperson or another authority</w:t>
      </w:r>
      <w:r>
        <w:t xml:space="preserve"> to someone's behavior that you thought was questionable?</w:t>
      </w:r>
    </w:p>
    <w:p w14:paraId="50862369" w14:textId="77777777" w:rsidR="00D95143" w:rsidRDefault="00514BCD">
      <w:pPr>
        <w:pStyle w:val="ListParagraph"/>
        <w:keepNext/>
        <w:numPr>
          <w:ilvl w:val="0"/>
          <w:numId w:val="4"/>
        </w:numPr>
      </w:pPr>
      <w:r>
        <w:t xml:space="preserve">Never  (1) </w:t>
      </w:r>
    </w:p>
    <w:p w14:paraId="45094DA8" w14:textId="77777777" w:rsidR="00D95143" w:rsidRDefault="00514BCD">
      <w:pPr>
        <w:pStyle w:val="ListParagraph"/>
        <w:keepNext/>
        <w:numPr>
          <w:ilvl w:val="0"/>
          <w:numId w:val="4"/>
        </w:numPr>
      </w:pPr>
      <w:r>
        <w:t xml:space="preserve">   (2) </w:t>
      </w:r>
    </w:p>
    <w:p w14:paraId="10F5100F" w14:textId="77777777" w:rsidR="00D95143" w:rsidRDefault="00514BCD">
      <w:pPr>
        <w:pStyle w:val="ListParagraph"/>
        <w:keepNext/>
        <w:numPr>
          <w:ilvl w:val="0"/>
          <w:numId w:val="4"/>
        </w:numPr>
      </w:pPr>
      <w:r>
        <w:t xml:space="preserve">   (3) </w:t>
      </w:r>
    </w:p>
    <w:p w14:paraId="2475C3C0" w14:textId="77777777" w:rsidR="00D95143" w:rsidRDefault="00514BCD">
      <w:pPr>
        <w:pStyle w:val="ListParagraph"/>
        <w:keepNext/>
        <w:numPr>
          <w:ilvl w:val="0"/>
          <w:numId w:val="4"/>
        </w:numPr>
      </w:pPr>
      <w:r>
        <w:t xml:space="preserve">   (4) </w:t>
      </w:r>
    </w:p>
    <w:p w14:paraId="54E36E59" w14:textId="77777777" w:rsidR="00D95143" w:rsidRDefault="00514BCD">
      <w:pPr>
        <w:pStyle w:val="ListParagraph"/>
        <w:keepNext/>
        <w:numPr>
          <w:ilvl w:val="0"/>
          <w:numId w:val="4"/>
        </w:numPr>
      </w:pPr>
      <w:r>
        <w:t xml:space="preserve">   (5) </w:t>
      </w:r>
    </w:p>
    <w:p w14:paraId="340D1EC1" w14:textId="77777777" w:rsidR="00D95143" w:rsidRDefault="00514BCD">
      <w:pPr>
        <w:pStyle w:val="ListParagraph"/>
        <w:keepNext/>
        <w:numPr>
          <w:ilvl w:val="0"/>
          <w:numId w:val="4"/>
        </w:numPr>
      </w:pPr>
      <w:r>
        <w:t xml:space="preserve">   (6) </w:t>
      </w:r>
    </w:p>
    <w:p w14:paraId="7661A475" w14:textId="77777777" w:rsidR="00D95143" w:rsidRDefault="00514BCD">
      <w:pPr>
        <w:pStyle w:val="ListParagraph"/>
        <w:keepNext/>
        <w:numPr>
          <w:ilvl w:val="0"/>
          <w:numId w:val="4"/>
        </w:numPr>
      </w:pPr>
      <w:proofErr w:type="spellStart"/>
      <w:r>
        <w:t>Veryfrequently</w:t>
      </w:r>
      <w:proofErr w:type="spellEnd"/>
      <w:r>
        <w:t xml:space="preserve">  (7) </w:t>
      </w:r>
    </w:p>
    <w:p w14:paraId="1AEF0E3F" w14:textId="77777777" w:rsidR="00D95143" w:rsidRDefault="00D95143"/>
    <w:p w14:paraId="60025689"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30798FC9" w14:textId="77777777">
        <w:tc>
          <w:tcPr>
            <w:tcW w:w="50" w:type="dxa"/>
          </w:tcPr>
          <w:p w14:paraId="54BEA2D4" w14:textId="77777777" w:rsidR="00D95143" w:rsidRDefault="00514BCD">
            <w:pPr>
              <w:keepNext/>
            </w:pPr>
            <w:r>
              <w:rPr>
                <w:noProof/>
              </w:rPr>
              <w:drawing>
                <wp:inline distT="0" distB="0" distL="0" distR="0" wp14:anchorId="499DBF53" wp14:editId="43C1B875">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428DD3A8" w14:textId="77777777" w:rsidR="00D95143" w:rsidRDefault="00D95143"/>
    <w:p w14:paraId="55FDB25D" w14:textId="77777777" w:rsidR="00D95143" w:rsidRDefault="00514BCD">
      <w:pPr>
        <w:keepNext/>
      </w:pPr>
      <w:r>
        <w:t>C6_bis Have you, over the past 10 years, ever had too little fundi</w:t>
      </w:r>
      <w:r>
        <w:t>ng to do meaningful research?</w:t>
      </w:r>
    </w:p>
    <w:p w14:paraId="00B08DEE" w14:textId="77777777" w:rsidR="00D95143" w:rsidRDefault="00514BCD">
      <w:pPr>
        <w:pStyle w:val="ListParagraph"/>
        <w:keepNext/>
        <w:numPr>
          <w:ilvl w:val="0"/>
          <w:numId w:val="4"/>
        </w:numPr>
      </w:pPr>
      <w:r>
        <w:t xml:space="preserve">Never  (1) </w:t>
      </w:r>
    </w:p>
    <w:p w14:paraId="10418568" w14:textId="77777777" w:rsidR="00D95143" w:rsidRDefault="00514BCD">
      <w:pPr>
        <w:pStyle w:val="ListParagraph"/>
        <w:keepNext/>
        <w:numPr>
          <w:ilvl w:val="0"/>
          <w:numId w:val="4"/>
        </w:numPr>
      </w:pPr>
      <w:r>
        <w:t xml:space="preserve">   (2) </w:t>
      </w:r>
    </w:p>
    <w:p w14:paraId="3CA7A520" w14:textId="77777777" w:rsidR="00D95143" w:rsidRDefault="00514BCD">
      <w:pPr>
        <w:pStyle w:val="ListParagraph"/>
        <w:keepNext/>
        <w:numPr>
          <w:ilvl w:val="0"/>
          <w:numId w:val="4"/>
        </w:numPr>
      </w:pPr>
      <w:r>
        <w:t xml:space="preserve">   (3) </w:t>
      </w:r>
    </w:p>
    <w:p w14:paraId="06768067" w14:textId="77777777" w:rsidR="00D95143" w:rsidRDefault="00514BCD">
      <w:pPr>
        <w:pStyle w:val="ListParagraph"/>
        <w:keepNext/>
        <w:numPr>
          <w:ilvl w:val="0"/>
          <w:numId w:val="4"/>
        </w:numPr>
      </w:pPr>
      <w:r>
        <w:t xml:space="preserve">   (4) </w:t>
      </w:r>
    </w:p>
    <w:p w14:paraId="0B289B08" w14:textId="77777777" w:rsidR="00D95143" w:rsidRDefault="00514BCD">
      <w:pPr>
        <w:pStyle w:val="ListParagraph"/>
        <w:keepNext/>
        <w:numPr>
          <w:ilvl w:val="0"/>
          <w:numId w:val="4"/>
        </w:numPr>
      </w:pPr>
      <w:r>
        <w:t xml:space="preserve">   (5) </w:t>
      </w:r>
    </w:p>
    <w:p w14:paraId="2FD02A72" w14:textId="77777777" w:rsidR="00D95143" w:rsidRDefault="00514BCD">
      <w:pPr>
        <w:pStyle w:val="ListParagraph"/>
        <w:keepNext/>
        <w:numPr>
          <w:ilvl w:val="0"/>
          <w:numId w:val="4"/>
        </w:numPr>
      </w:pPr>
      <w:r>
        <w:t xml:space="preserve">   (6) </w:t>
      </w:r>
    </w:p>
    <w:p w14:paraId="5FF91527" w14:textId="77777777" w:rsidR="00D95143" w:rsidRDefault="00514BCD">
      <w:pPr>
        <w:pStyle w:val="ListParagraph"/>
        <w:keepNext/>
        <w:numPr>
          <w:ilvl w:val="0"/>
          <w:numId w:val="4"/>
        </w:numPr>
      </w:pPr>
      <w:proofErr w:type="spellStart"/>
      <w:r>
        <w:t>Veryfrequently</w:t>
      </w:r>
      <w:proofErr w:type="spellEnd"/>
      <w:r>
        <w:t xml:space="preserve">  (7) </w:t>
      </w:r>
    </w:p>
    <w:p w14:paraId="71AD6CC8" w14:textId="77777777" w:rsidR="00D95143" w:rsidRDefault="00D95143"/>
    <w:p w14:paraId="253318EA"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01291C0D" w14:textId="77777777">
        <w:tblPrEx>
          <w:tblCellMar>
            <w:top w:w="0" w:type="dxa"/>
            <w:bottom w:w="0" w:type="dxa"/>
          </w:tblCellMar>
        </w:tblPrEx>
        <w:trPr>
          <w:trHeight w:val="300"/>
        </w:trPr>
        <w:tc>
          <w:tcPr>
            <w:tcW w:w="1368" w:type="dxa"/>
            <w:tcBorders>
              <w:top w:val="nil"/>
              <w:left w:val="nil"/>
              <w:bottom w:val="nil"/>
              <w:right w:val="nil"/>
            </w:tcBorders>
          </w:tcPr>
          <w:p w14:paraId="344F7DFC" w14:textId="77777777" w:rsidR="00D95143" w:rsidRDefault="00514BCD">
            <w:pPr>
              <w:rPr>
                <w:color w:val="CCCCCC"/>
              </w:rPr>
            </w:pPr>
            <w:r>
              <w:rPr>
                <w:color w:val="CCCCCC"/>
              </w:rPr>
              <w:t>Page Break</w:t>
            </w:r>
          </w:p>
        </w:tc>
        <w:tc>
          <w:tcPr>
            <w:tcW w:w="8208" w:type="dxa"/>
            <w:tcBorders>
              <w:top w:val="nil"/>
              <w:left w:val="nil"/>
              <w:bottom w:val="nil"/>
              <w:right w:val="nil"/>
            </w:tcBorders>
          </w:tcPr>
          <w:p w14:paraId="68A0F021" w14:textId="77777777" w:rsidR="00D95143" w:rsidRDefault="00D95143">
            <w:pPr>
              <w:pBdr>
                <w:top w:val="single" w:sz="8" w:space="0" w:color="CCCCCC"/>
              </w:pBdr>
              <w:spacing w:before="120" w:after="120" w:line="120" w:lineRule="auto"/>
              <w:jc w:val="center"/>
              <w:rPr>
                <w:color w:val="CCCCCC"/>
              </w:rPr>
            </w:pPr>
          </w:p>
        </w:tc>
      </w:tr>
    </w:tbl>
    <w:p w14:paraId="2125CE14" w14:textId="77777777" w:rsidR="00D95143" w:rsidRDefault="00514BCD">
      <w:r>
        <w:br w:type="page"/>
      </w:r>
    </w:p>
    <w:p w14:paraId="425FA750" w14:textId="77777777" w:rsidR="00D95143" w:rsidRDefault="00D95143"/>
    <w:p w14:paraId="6AA2896E" w14:textId="77777777" w:rsidR="00D95143" w:rsidRDefault="00514BCD">
      <w:pPr>
        <w:keepNext/>
      </w:pPr>
      <w:r>
        <w:t xml:space="preserve">A20 </w:t>
      </w:r>
      <w:r>
        <w:br/>
        <w:t xml:space="preserve">In the past decade, what was your </w:t>
      </w:r>
      <w:r>
        <w:rPr>
          <w:b/>
        </w:rPr>
        <w:t>success rate</w:t>
      </w:r>
      <w:r>
        <w:t xml:space="preserve"> in securing grant funding (in terms of percentage)?</w:t>
      </w:r>
    </w:p>
    <w:p w14:paraId="787F2F8D" w14:textId="0AEACC20" w:rsidR="00D95143" w:rsidRDefault="00514BCD">
      <w:pPr>
        <w:pStyle w:val="ListParagraph"/>
        <w:keepNext/>
        <w:numPr>
          <w:ilvl w:val="0"/>
          <w:numId w:val="4"/>
        </w:numPr>
      </w:pPr>
      <w:r>
        <w:t>Less</w:t>
      </w:r>
      <w:r w:rsidR="009B3F95">
        <w:t xml:space="preserve"> </w:t>
      </w:r>
      <w:r>
        <w:t xml:space="preserve">than 10%  (17) </w:t>
      </w:r>
    </w:p>
    <w:p w14:paraId="42503852" w14:textId="77777777" w:rsidR="00D95143" w:rsidRDefault="00514BCD">
      <w:pPr>
        <w:pStyle w:val="ListParagraph"/>
        <w:keepNext/>
        <w:numPr>
          <w:ilvl w:val="0"/>
          <w:numId w:val="4"/>
        </w:numPr>
      </w:pPr>
      <w:r>
        <w:t xml:space="preserve">10% - 20%  (18) </w:t>
      </w:r>
    </w:p>
    <w:p w14:paraId="1A8D849F" w14:textId="77777777" w:rsidR="00D95143" w:rsidRDefault="00514BCD">
      <w:pPr>
        <w:pStyle w:val="ListParagraph"/>
        <w:keepNext/>
        <w:numPr>
          <w:ilvl w:val="0"/>
          <w:numId w:val="4"/>
        </w:numPr>
      </w:pPr>
      <w:r>
        <w:t xml:space="preserve">20% - 30%  (19) </w:t>
      </w:r>
    </w:p>
    <w:p w14:paraId="422591A4" w14:textId="77777777" w:rsidR="00D95143" w:rsidRDefault="00514BCD">
      <w:pPr>
        <w:pStyle w:val="ListParagraph"/>
        <w:keepNext/>
        <w:numPr>
          <w:ilvl w:val="0"/>
          <w:numId w:val="4"/>
        </w:numPr>
      </w:pPr>
      <w:r>
        <w:t xml:space="preserve">30% - 40%  (20) </w:t>
      </w:r>
    </w:p>
    <w:p w14:paraId="36511E2A" w14:textId="77777777" w:rsidR="00D95143" w:rsidRDefault="00514BCD">
      <w:pPr>
        <w:pStyle w:val="ListParagraph"/>
        <w:keepNext/>
        <w:numPr>
          <w:ilvl w:val="0"/>
          <w:numId w:val="4"/>
        </w:numPr>
      </w:pPr>
      <w:r>
        <w:t xml:space="preserve">40% - 50%  (21) </w:t>
      </w:r>
    </w:p>
    <w:p w14:paraId="60FF0613" w14:textId="77777777" w:rsidR="00D95143" w:rsidRDefault="00514BCD">
      <w:pPr>
        <w:pStyle w:val="ListParagraph"/>
        <w:keepNext/>
        <w:numPr>
          <w:ilvl w:val="0"/>
          <w:numId w:val="4"/>
        </w:numPr>
      </w:pPr>
      <w:r>
        <w:t xml:space="preserve">50% - 75%  (22) </w:t>
      </w:r>
    </w:p>
    <w:p w14:paraId="3298F86B" w14:textId="77777777" w:rsidR="00D95143" w:rsidRDefault="00514BCD">
      <w:pPr>
        <w:pStyle w:val="ListParagraph"/>
        <w:keepNext/>
        <w:numPr>
          <w:ilvl w:val="0"/>
          <w:numId w:val="4"/>
        </w:numPr>
      </w:pPr>
      <w:r>
        <w:t xml:space="preserve">More than 75%  (23) </w:t>
      </w:r>
    </w:p>
    <w:p w14:paraId="317F01D4" w14:textId="77777777" w:rsidR="00D95143" w:rsidRDefault="00514BCD">
      <w:pPr>
        <w:pStyle w:val="ListParagraph"/>
        <w:keepNext/>
        <w:numPr>
          <w:ilvl w:val="0"/>
          <w:numId w:val="4"/>
        </w:numPr>
      </w:pPr>
      <w:r>
        <w:t xml:space="preserve">Not applicable  (24) </w:t>
      </w:r>
    </w:p>
    <w:p w14:paraId="7075FD80" w14:textId="77777777" w:rsidR="00D95143" w:rsidRDefault="00D95143"/>
    <w:p w14:paraId="798B0F62" w14:textId="77777777" w:rsidR="00D95143" w:rsidRDefault="00514BCD">
      <w:pPr>
        <w:pStyle w:val="BlockEndLabel"/>
      </w:pPr>
      <w:r>
        <w:t xml:space="preserve">End of Block: Respondent </w:t>
      </w:r>
      <w:r>
        <w:t>Characteristics</w:t>
      </w:r>
    </w:p>
    <w:p w14:paraId="66DA146A" w14:textId="77777777" w:rsidR="00D95143" w:rsidRDefault="00D95143">
      <w:pPr>
        <w:pStyle w:val="BlockSeparator"/>
      </w:pPr>
    </w:p>
    <w:p w14:paraId="574E236A" w14:textId="77777777" w:rsidR="00D95143" w:rsidRDefault="00514BCD">
      <w:pPr>
        <w:pStyle w:val="BlockStartLabel"/>
      </w:pPr>
      <w:r>
        <w:t>Start of Block: Applicants</w:t>
      </w:r>
    </w:p>
    <w:p w14:paraId="6BB16B7A" w14:textId="77777777" w:rsidR="00D95143" w:rsidRDefault="00D95143"/>
    <w:p w14:paraId="10751C96" w14:textId="77777777" w:rsidR="00D95143" w:rsidRDefault="00514BCD">
      <w:pPr>
        <w:keepNext/>
      </w:pPr>
      <w:proofErr w:type="spellStart"/>
      <w:r>
        <w:t>A_intro</w:t>
      </w:r>
      <w:proofErr w:type="spellEnd"/>
      <w:r>
        <w:t xml:space="preserve"> The following questions concern your experiences (with the grant-funding process) as an </w:t>
      </w:r>
      <w:r>
        <w:rPr>
          <w:b/>
        </w:rPr>
        <w:t>applicant for funding</w:t>
      </w:r>
      <w:r>
        <w:t>.</w:t>
      </w:r>
      <w:r>
        <w:br/>
        <w:t xml:space="preserve"> </w:t>
      </w:r>
      <w:r>
        <w:rPr>
          <w:i/>
        </w:rPr>
        <w:t>(There are 20 questions in this section, grouped onto 7 screens)</w:t>
      </w:r>
    </w:p>
    <w:p w14:paraId="77D6644E" w14:textId="77777777" w:rsidR="00D95143" w:rsidRDefault="00D95143"/>
    <w:p w14:paraId="76D2FEEA"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3231F980" w14:textId="77777777">
        <w:tc>
          <w:tcPr>
            <w:tcW w:w="50" w:type="dxa"/>
          </w:tcPr>
          <w:p w14:paraId="178A5D82" w14:textId="77777777" w:rsidR="00D95143" w:rsidRDefault="00514BCD">
            <w:pPr>
              <w:keepNext/>
            </w:pPr>
            <w:r>
              <w:rPr>
                <w:noProof/>
              </w:rPr>
              <w:drawing>
                <wp:inline distT="0" distB="0" distL="0" distR="0" wp14:anchorId="79CE2A28" wp14:editId="75342F92">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423D82F5" w14:textId="77777777" w:rsidR="00D95143" w:rsidRDefault="00D95143"/>
    <w:p w14:paraId="4CD5DA94" w14:textId="77777777" w:rsidR="00D95143" w:rsidRDefault="00514BCD">
      <w:pPr>
        <w:keepNext/>
      </w:pPr>
      <w:r>
        <w:lastRenderedPageBreak/>
        <w:t>A1 With regard to th</w:t>
      </w:r>
      <w:r>
        <w:t>e </w:t>
      </w:r>
      <w:r>
        <w:rPr>
          <w:b/>
        </w:rPr>
        <w:t>most recent funding application</w:t>
      </w:r>
      <w:r>
        <w:t xml:space="preserve"> you submitted, how </w:t>
      </w:r>
      <w:r>
        <w:rPr>
          <w:b/>
        </w:rPr>
        <w:t>confident</w:t>
      </w:r>
      <w:r>
        <w:t xml:space="preserve"> were you that the project deliverables would be achieved if the funding were to be granted?</w:t>
      </w:r>
    </w:p>
    <w:p w14:paraId="432F36FB" w14:textId="77777777" w:rsidR="00D95143" w:rsidRDefault="00514BCD">
      <w:pPr>
        <w:pStyle w:val="ListParagraph"/>
        <w:keepNext/>
        <w:numPr>
          <w:ilvl w:val="0"/>
          <w:numId w:val="4"/>
        </w:numPr>
      </w:pPr>
      <w:r>
        <w:t xml:space="preserve">Not at all  (1) </w:t>
      </w:r>
    </w:p>
    <w:p w14:paraId="055D2583" w14:textId="77777777" w:rsidR="00D95143" w:rsidRDefault="00514BCD">
      <w:pPr>
        <w:pStyle w:val="ListParagraph"/>
        <w:keepNext/>
        <w:numPr>
          <w:ilvl w:val="0"/>
          <w:numId w:val="4"/>
        </w:numPr>
      </w:pPr>
      <w:r>
        <w:t xml:space="preserve">   (2) </w:t>
      </w:r>
    </w:p>
    <w:p w14:paraId="6174BC66" w14:textId="77777777" w:rsidR="00D95143" w:rsidRDefault="00514BCD">
      <w:pPr>
        <w:pStyle w:val="ListParagraph"/>
        <w:keepNext/>
        <w:numPr>
          <w:ilvl w:val="0"/>
          <w:numId w:val="4"/>
        </w:numPr>
      </w:pPr>
      <w:r>
        <w:t xml:space="preserve">   (3) </w:t>
      </w:r>
    </w:p>
    <w:p w14:paraId="566C7C88" w14:textId="77777777" w:rsidR="00D95143" w:rsidRDefault="00514BCD">
      <w:pPr>
        <w:pStyle w:val="ListParagraph"/>
        <w:keepNext/>
        <w:numPr>
          <w:ilvl w:val="0"/>
          <w:numId w:val="4"/>
        </w:numPr>
      </w:pPr>
      <w:r>
        <w:t xml:space="preserve">   (4) </w:t>
      </w:r>
    </w:p>
    <w:p w14:paraId="1AF24154" w14:textId="77777777" w:rsidR="00D95143" w:rsidRDefault="00514BCD">
      <w:pPr>
        <w:pStyle w:val="ListParagraph"/>
        <w:keepNext/>
        <w:numPr>
          <w:ilvl w:val="0"/>
          <w:numId w:val="4"/>
        </w:numPr>
      </w:pPr>
      <w:r>
        <w:t xml:space="preserve">   (5) </w:t>
      </w:r>
    </w:p>
    <w:p w14:paraId="5AC0F7C6" w14:textId="77777777" w:rsidR="00D95143" w:rsidRDefault="00514BCD">
      <w:pPr>
        <w:pStyle w:val="ListParagraph"/>
        <w:keepNext/>
        <w:numPr>
          <w:ilvl w:val="0"/>
          <w:numId w:val="4"/>
        </w:numPr>
      </w:pPr>
      <w:r>
        <w:t xml:space="preserve">   (6) </w:t>
      </w:r>
    </w:p>
    <w:p w14:paraId="37EE52FA" w14:textId="77777777" w:rsidR="00D95143" w:rsidRDefault="00514BCD">
      <w:pPr>
        <w:pStyle w:val="ListParagraph"/>
        <w:keepNext/>
        <w:numPr>
          <w:ilvl w:val="0"/>
          <w:numId w:val="4"/>
        </w:numPr>
      </w:pPr>
      <w:r>
        <w:t xml:space="preserve">Completely  (7) </w:t>
      </w:r>
    </w:p>
    <w:p w14:paraId="4CF217D0" w14:textId="77777777" w:rsidR="00D95143" w:rsidRDefault="00D95143"/>
    <w:p w14:paraId="7E885BFA" w14:textId="77777777" w:rsidR="00D95143" w:rsidRDefault="00D95143">
      <w:pPr>
        <w:pStyle w:val="QuestionSeparator"/>
      </w:pPr>
    </w:p>
    <w:p w14:paraId="503D88B8" w14:textId="77777777" w:rsidR="00D95143" w:rsidRDefault="00D95143"/>
    <w:p w14:paraId="63B2E145" w14:textId="77777777" w:rsidR="00D95143" w:rsidRDefault="00514BCD">
      <w:pPr>
        <w:keepNext/>
      </w:pPr>
      <w:r>
        <w:t xml:space="preserve">A2 In the past decade, how often have you </w:t>
      </w:r>
      <w:r>
        <w:rPr>
          <w:b/>
        </w:rPr>
        <w:t>intentionally overstated your confidence</w:t>
      </w:r>
      <w:r>
        <w:t xml:space="preserve"> in your </w:t>
      </w:r>
      <w:r>
        <w:rPr>
          <w:b/>
        </w:rPr>
        <w:t>predictions</w:t>
      </w:r>
      <w:r>
        <w:t xml:space="preserve"> (about, e.g., milestones, study results, impact) in a grant proposal?</w:t>
      </w:r>
      <w:r>
        <w:br/>
      </w:r>
    </w:p>
    <w:p w14:paraId="6078F985" w14:textId="77777777" w:rsidR="00D95143" w:rsidRDefault="00514BCD">
      <w:pPr>
        <w:pStyle w:val="ListParagraph"/>
        <w:keepNext/>
        <w:numPr>
          <w:ilvl w:val="0"/>
          <w:numId w:val="4"/>
        </w:numPr>
      </w:pPr>
      <w:r>
        <w:t xml:space="preserve">Never  (1) </w:t>
      </w:r>
    </w:p>
    <w:p w14:paraId="1C093AE9" w14:textId="77777777" w:rsidR="00D95143" w:rsidRDefault="00514BCD">
      <w:pPr>
        <w:pStyle w:val="ListParagraph"/>
        <w:keepNext/>
        <w:numPr>
          <w:ilvl w:val="0"/>
          <w:numId w:val="4"/>
        </w:numPr>
      </w:pPr>
      <w:r>
        <w:t xml:space="preserve">   (2) </w:t>
      </w:r>
    </w:p>
    <w:p w14:paraId="2925BD16" w14:textId="77777777" w:rsidR="00D95143" w:rsidRDefault="00514BCD">
      <w:pPr>
        <w:pStyle w:val="ListParagraph"/>
        <w:keepNext/>
        <w:numPr>
          <w:ilvl w:val="0"/>
          <w:numId w:val="4"/>
        </w:numPr>
      </w:pPr>
      <w:r>
        <w:t xml:space="preserve">   (3) </w:t>
      </w:r>
    </w:p>
    <w:p w14:paraId="27D3B090" w14:textId="77777777" w:rsidR="00D95143" w:rsidRDefault="00514BCD">
      <w:pPr>
        <w:pStyle w:val="ListParagraph"/>
        <w:keepNext/>
        <w:numPr>
          <w:ilvl w:val="0"/>
          <w:numId w:val="4"/>
        </w:numPr>
      </w:pPr>
      <w:r>
        <w:t xml:space="preserve">   (4) </w:t>
      </w:r>
    </w:p>
    <w:p w14:paraId="7F29474B" w14:textId="77777777" w:rsidR="00D95143" w:rsidRDefault="00514BCD">
      <w:pPr>
        <w:pStyle w:val="ListParagraph"/>
        <w:keepNext/>
        <w:numPr>
          <w:ilvl w:val="0"/>
          <w:numId w:val="4"/>
        </w:numPr>
      </w:pPr>
      <w:r>
        <w:t xml:space="preserve">   (5) </w:t>
      </w:r>
    </w:p>
    <w:p w14:paraId="6DA11748" w14:textId="77777777" w:rsidR="00D95143" w:rsidRDefault="00514BCD">
      <w:pPr>
        <w:pStyle w:val="ListParagraph"/>
        <w:keepNext/>
        <w:numPr>
          <w:ilvl w:val="0"/>
          <w:numId w:val="4"/>
        </w:numPr>
      </w:pPr>
      <w:r>
        <w:t xml:space="preserve">   (6) </w:t>
      </w:r>
    </w:p>
    <w:p w14:paraId="58071BEB" w14:textId="77777777" w:rsidR="00D95143" w:rsidRDefault="00514BCD">
      <w:pPr>
        <w:pStyle w:val="ListParagraph"/>
        <w:keepNext/>
        <w:numPr>
          <w:ilvl w:val="0"/>
          <w:numId w:val="4"/>
        </w:numPr>
      </w:pPr>
      <w:proofErr w:type="spellStart"/>
      <w:r>
        <w:t>Almostalways</w:t>
      </w:r>
      <w:proofErr w:type="spellEnd"/>
      <w:r>
        <w:t xml:space="preserve">  (7) </w:t>
      </w:r>
    </w:p>
    <w:p w14:paraId="23C6DC77" w14:textId="77777777" w:rsidR="00D95143" w:rsidRDefault="00D95143"/>
    <w:p w14:paraId="1F048FC2"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403D0456" w14:textId="77777777">
        <w:tblPrEx>
          <w:tblCellMar>
            <w:top w:w="0" w:type="dxa"/>
            <w:bottom w:w="0" w:type="dxa"/>
          </w:tblCellMar>
        </w:tblPrEx>
        <w:trPr>
          <w:trHeight w:val="300"/>
        </w:trPr>
        <w:tc>
          <w:tcPr>
            <w:tcW w:w="1368" w:type="dxa"/>
            <w:tcBorders>
              <w:top w:val="nil"/>
              <w:left w:val="nil"/>
              <w:bottom w:val="nil"/>
              <w:right w:val="nil"/>
            </w:tcBorders>
          </w:tcPr>
          <w:p w14:paraId="0D0BC6BE" w14:textId="77777777" w:rsidR="00D95143" w:rsidRDefault="00514BCD">
            <w:pPr>
              <w:rPr>
                <w:color w:val="CCCCCC"/>
              </w:rPr>
            </w:pPr>
            <w:r>
              <w:rPr>
                <w:color w:val="CCCCCC"/>
              </w:rPr>
              <w:t xml:space="preserve">Page </w:t>
            </w:r>
            <w:r>
              <w:rPr>
                <w:color w:val="CCCCCC"/>
              </w:rPr>
              <w:t>Break</w:t>
            </w:r>
          </w:p>
        </w:tc>
        <w:tc>
          <w:tcPr>
            <w:tcW w:w="8208" w:type="dxa"/>
            <w:tcBorders>
              <w:top w:val="nil"/>
              <w:left w:val="nil"/>
              <w:bottom w:val="nil"/>
              <w:right w:val="nil"/>
            </w:tcBorders>
          </w:tcPr>
          <w:p w14:paraId="17D42285" w14:textId="77777777" w:rsidR="00D95143" w:rsidRDefault="00D95143">
            <w:pPr>
              <w:pBdr>
                <w:top w:val="single" w:sz="8" w:space="0" w:color="CCCCCC"/>
              </w:pBdr>
              <w:spacing w:before="120" w:after="120" w:line="120" w:lineRule="auto"/>
              <w:jc w:val="center"/>
              <w:rPr>
                <w:color w:val="CCCCCC"/>
              </w:rPr>
            </w:pPr>
          </w:p>
        </w:tc>
      </w:tr>
    </w:tbl>
    <w:p w14:paraId="7FDC1DAC" w14:textId="77777777" w:rsidR="00D95143" w:rsidRDefault="00514BCD">
      <w:r>
        <w:br w:type="page"/>
      </w:r>
    </w:p>
    <w:p w14:paraId="3A6B45CC" w14:textId="77777777" w:rsidR="00D95143" w:rsidRDefault="00D95143"/>
    <w:p w14:paraId="406175C1" w14:textId="77777777" w:rsidR="00D95143" w:rsidRDefault="00514BCD">
      <w:pPr>
        <w:keepNext/>
      </w:pPr>
      <w:proofErr w:type="spellStart"/>
      <w:r>
        <w:t>Tekst</w:t>
      </w:r>
      <w:proofErr w:type="spellEnd"/>
      <w:r>
        <w:t xml:space="preserve"> </w:t>
      </w:r>
      <w:r>
        <w:br/>
        <w:t>Your experiences as an applicant - screen 2/7</w:t>
      </w:r>
    </w:p>
    <w:p w14:paraId="75EF545D" w14:textId="77777777" w:rsidR="00D95143" w:rsidRDefault="00D95143"/>
    <w:p w14:paraId="79845929"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4CC3329B" w14:textId="77777777">
        <w:tc>
          <w:tcPr>
            <w:tcW w:w="50" w:type="dxa"/>
          </w:tcPr>
          <w:p w14:paraId="655D70F4" w14:textId="77777777" w:rsidR="00D95143" w:rsidRDefault="00514BCD">
            <w:pPr>
              <w:keepNext/>
            </w:pPr>
            <w:r>
              <w:rPr>
                <w:noProof/>
              </w:rPr>
              <w:drawing>
                <wp:inline distT="0" distB="0" distL="0" distR="0" wp14:anchorId="6E11FBBB" wp14:editId="42F33356">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777948B6" w14:textId="77777777" w:rsidR="00D95143" w:rsidRDefault="00D95143"/>
    <w:p w14:paraId="02E7573F" w14:textId="77777777" w:rsidR="00D95143" w:rsidRDefault="00514BCD">
      <w:pPr>
        <w:keepNext/>
      </w:pPr>
      <w:r>
        <w:t xml:space="preserve">A3 </w:t>
      </w:r>
      <w:r>
        <w:br/>
        <w:t xml:space="preserve">In the past decade, how often have you contributed to a project proposal that </w:t>
      </w:r>
      <w:r>
        <w:rPr>
          <w:b/>
        </w:rPr>
        <w:t>did not list as an author</w:t>
      </w:r>
      <w:r>
        <w:t xml:space="preserve"> all those who contributed substantially, for example, because they were not eligible to apply for that grant?</w:t>
      </w:r>
    </w:p>
    <w:p w14:paraId="000AB95F" w14:textId="77777777" w:rsidR="00D95143" w:rsidRDefault="00514BCD">
      <w:pPr>
        <w:pStyle w:val="ListParagraph"/>
        <w:keepNext/>
        <w:numPr>
          <w:ilvl w:val="0"/>
          <w:numId w:val="4"/>
        </w:numPr>
      </w:pPr>
      <w:r>
        <w:t xml:space="preserve">Never  (1) </w:t>
      </w:r>
    </w:p>
    <w:p w14:paraId="36762ECE" w14:textId="77777777" w:rsidR="00D95143" w:rsidRDefault="00514BCD">
      <w:pPr>
        <w:pStyle w:val="ListParagraph"/>
        <w:keepNext/>
        <w:numPr>
          <w:ilvl w:val="0"/>
          <w:numId w:val="4"/>
        </w:numPr>
      </w:pPr>
      <w:r>
        <w:t xml:space="preserve">   (2) </w:t>
      </w:r>
    </w:p>
    <w:p w14:paraId="6EEE75A3" w14:textId="77777777" w:rsidR="00D95143" w:rsidRDefault="00514BCD">
      <w:pPr>
        <w:pStyle w:val="ListParagraph"/>
        <w:keepNext/>
        <w:numPr>
          <w:ilvl w:val="0"/>
          <w:numId w:val="4"/>
        </w:numPr>
      </w:pPr>
      <w:r>
        <w:t xml:space="preserve">   (3) </w:t>
      </w:r>
    </w:p>
    <w:p w14:paraId="4D23D132" w14:textId="77777777" w:rsidR="00D95143" w:rsidRDefault="00514BCD">
      <w:pPr>
        <w:pStyle w:val="ListParagraph"/>
        <w:keepNext/>
        <w:numPr>
          <w:ilvl w:val="0"/>
          <w:numId w:val="4"/>
        </w:numPr>
      </w:pPr>
      <w:r>
        <w:t xml:space="preserve">   (4) </w:t>
      </w:r>
    </w:p>
    <w:p w14:paraId="721D430D" w14:textId="77777777" w:rsidR="00D95143" w:rsidRDefault="00514BCD">
      <w:pPr>
        <w:pStyle w:val="ListParagraph"/>
        <w:keepNext/>
        <w:numPr>
          <w:ilvl w:val="0"/>
          <w:numId w:val="4"/>
        </w:numPr>
      </w:pPr>
      <w:r>
        <w:t xml:space="preserve">   (5) </w:t>
      </w:r>
    </w:p>
    <w:p w14:paraId="67A24C65" w14:textId="77777777" w:rsidR="00D95143" w:rsidRDefault="00514BCD">
      <w:pPr>
        <w:pStyle w:val="ListParagraph"/>
        <w:keepNext/>
        <w:numPr>
          <w:ilvl w:val="0"/>
          <w:numId w:val="4"/>
        </w:numPr>
      </w:pPr>
      <w:r>
        <w:t xml:space="preserve">   (6) </w:t>
      </w:r>
    </w:p>
    <w:p w14:paraId="5859B680" w14:textId="77777777" w:rsidR="00D95143" w:rsidRDefault="00514BCD">
      <w:pPr>
        <w:pStyle w:val="ListParagraph"/>
        <w:keepNext/>
        <w:numPr>
          <w:ilvl w:val="0"/>
          <w:numId w:val="4"/>
        </w:numPr>
      </w:pPr>
      <w:proofErr w:type="spellStart"/>
      <w:r>
        <w:t>Almostalways</w:t>
      </w:r>
      <w:proofErr w:type="spellEnd"/>
      <w:r>
        <w:t xml:space="preserve">  (7) </w:t>
      </w:r>
    </w:p>
    <w:p w14:paraId="04BB375A" w14:textId="77777777" w:rsidR="00D95143" w:rsidRDefault="00D95143"/>
    <w:p w14:paraId="1D472BEC" w14:textId="77777777" w:rsidR="00D95143" w:rsidRDefault="00D95143">
      <w:pPr>
        <w:pStyle w:val="QuestionSeparator"/>
      </w:pPr>
    </w:p>
    <w:p w14:paraId="4E6CC75D" w14:textId="77777777" w:rsidR="00D95143" w:rsidRDefault="00D95143"/>
    <w:p w14:paraId="3E291154" w14:textId="77777777" w:rsidR="00D95143" w:rsidRDefault="00514BCD">
      <w:pPr>
        <w:keepNext/>
      </w:pPr>
      <w:r>
        <w:lastRenderedPageBreak/>
        <w:t xml:space="preserve">A4 In the past decade, how often have you </w:t>
      </w:r>
      <w:r>
        <w:rPr>
          <w:b/>
        </w:rPr>
        <w:t>hired external grant-writing consultants</w:t>
      </w:r>
      <w:r>
        <w:t xml:space="preserve"> to assist you in the preparation of your proposal?</w:t>
      </w:r>
    </w:p>
    <w:p w14:paraId="488A957D" w14:textId="77777777" w:rsidR="00D95143" w:rsidRDefault="00514BCD">
      <w:pPr>
        <w:pStyle w:val="ListParagraph"/>
        <w:keepNext/>
        <w:numPr>
          <w:ilvl w:val="0"/>
          <w:numId w:val="4"/>
        </w:numPr>
      </w:pPr>
      <w:r>
        <w:t xml:space="preserve">Never  (1) </w:t>
      </w:r>
    </w:p>
    <w:p w14:paraId="0795AB50" w14:textId="77777777" w:rsidR="00D95143" w:rsidRDefault="00514BCD">
      <w:pPr>
        <w:pStyle w:val="ListParagraph"/>
        <w:keepNext/>
        <w:numPr>
          <w:ilvl w:val="0"/>
          <w:numId w:val="4"/>
        </w:numPr>
      </w:pPr>
      <w:r>
        <w:t xml:space="preserve">   (2) </w:t>
      </w:r>
    </w:p>
    <w:p w14:paraId="13D9D9CE" w14:textId="77777777" w:rsidR="00D95143" w:rsidRDefault="00514BCD">
      <w:pPr>
        <w:pStyle w:val="ListParagraph"/>
        <w:keepNext/>
        <w:numPr>
          <w:ilvl w:val="0"/>
          <w:numId w:val="4"/>
        </w:numPr>
      </w:pPr>
      <w:r>
        <w:t xml:space="preserve">   (3) </w:t>
      </w:r>
    </w:p>
    <w:p w14:paraId="27858117" w14:textId="77777777" w:rsidR="00D95143" w:rsidRDefault="00514BCD">
      <w:pPr>
        <w:pStyle w:val="ListParagraph"/>
        <w:keepNext/>
        <w:numPr>
          <w:ilvl w:val="0"/>
          <w:numId w:val="4"/>
        </w:numPr>
      </w:pPr>
      <w:r>
        <w:t xml:space="preserve">   (4) </w:t>
      </w:r>
    </w:p>
    <w:p w14:paraId="47B60D3F" w14:textId="77777777" w:rsidR="00D95143" w:rsidRDefault="00514BCD">
      <w:pPr>
        <w:pStyle w:val="ListParagraph"/>
        <w:keepNext/>
        <w:numPr>
          <w:ilvl w:val="0"/>
          <w:numId w:val="4"/>
        </w:numPr>
      </w:pPr>
      <w:r>
        <w:t xml:space="preserve">   (5) </w:t>
      </w:r>
    </w:p>
    <w:p w14:paraId="2E270513" w14:textId="77777777" w:rsidR="00D95143" w:rsidRDefault="00514BCD">
      <w:pPr>
        <w:pStyle w:val="ListParagraph"/>
        <w:keepNext/>
        <w:numPr>
          <w:ilvl w:val="0"/>
          <w:numId w:val="4"/>
        </w:numPr>
      </w:pPr>
      <w:r>
        <w:t xml:space="preserve">   (6) </w:t>
      </w:r>
    </w:p>
    <w:p w14:paraId="29FA85EA" w14:textId="77777777" w:rsidR="00D95143" w:rsidRDefault="00514BCD">
      <w:pPr>
        <w:pStyle w:val="ListParagraph"/>
        <w:keepNext/>
        <w:numPr>
          <w:ilvl w:val="0"/>
          <w:numId w:val="4"/>
        </w:numPr>
      </w:pPr>
      <w:proofErr w:type="spellStart"/>
      <w:r>
        <w:t>Almostalways</w:t>
      </w:r>
      <w:proofErr w:type="spellEnd"/>
      <w:r>
        <w:t xml:space="preserve">  (7) </w:t>
      </w:r>
    </w:p>
    <w:p w14:paraId="0AF03DF3" w14:textId="77777777" w:rsidR="00D95143" w:rsidRDefault="00D95143"/>
    <w:p w14:paraId="3D8541E2"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17D3B485" w14:textId="77777777">
        <w:tc>
          <w:tcPr>
            <w:tcW w:w="50" w:type="dxa"/>
          </w:tcPr>
          <w:p w14:paraId="3C3D5431" w14:textId="77777777" w:rsidR="00D95143" w:rsidRDefault="00514BCD">
            <w:pPr>
              <w:keepNext/>
            </w:pPr>
            <w:r>
              <w:rPr>
                <w:noProof/>
              </w:rPr>
              <w:drawing>
                <wp:inline distT="0" distB="0" distL="0" distR="0" wp14:anchorId="07055492" wp14:editId="728A0ED9">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2FC10831" w14:textId="77777777" w:rsidR="00D95143" w:rsidRDefault="00D95143"/>
    <w:p w14:paraId="1B640A48" w14:textId="77777777" w:rsidR="00D95143" w:rsidRDefault="00514BCD">
      <w:pPr>
        <w:keepNext/>
      </w:pPr>
      <w:r>
        <w:t>A5 In the past decade, how often have you, in</w:t>
      </w:r>
      <w:r>
        <w:t xml:space="preserve"> the final report of a funded project, included publications or other forms of output </w:t>
      </w:r>
      <w:r>
        <w:rPr>
          <w:b/>
        </w:rPr>
        <w:t>not directly related</w:t>
      </w:r>
      <w:r>
        <w:t xml:space="preserve"> to the project?</w:t>
      </w:r>
    </w:p>
    <w:p w14:paraId="67EB34C2" w14:textId="77777777" w:rsidR="00D95143" w:rsidRDefault="00514BCD">
      <w:pPr>
        <w:pStyle w:val="ListParagraph"/>
        <w:keepNext/>
        <w:numPr>
          <w:ilvl w:val="0"/>
          <w:numId w:val="4"/>
        </w:numPr>
      </w:pPr>
      <w:r>
        <w:t xml:space="preserve">Never  (1) </w:t>
      </w:r>
    </w:p>
    <w:p w14:paraId="4553F70E" w14:textId="77777777" w:rsidR="00D95143" w:rsidRDefault="00514BCD">
      <w:pPr>
        <w:pStyle w:val="ListParagraph"/>
        <w:keepNext/>
        <w:numPr>
          <w:ilvl w:val="0"/>
          <w:numId w:val="4"/>
        </w:numPr>
      </w:pPr>
      <w:r>
        <w:t xml:space="preserve">   (2) </w:t>
      </w:r>
    </w:p>
    <w:p w14:paraId="4139A23D" w14:textId="77777777" w:rsidR="00D95143" w:rsidRDefault="00514BCD">
      <w:pPr>
        <w:pStyle w:val="ListParagraph"/>
        <w:keepNext/>
        <w:numPr>
          <w:ilvl w:val="0"/>
          <w:numId w:val="4"/>
        </w:numPr>
      </w:pPr>
      <w:r>
        <w:t xml:space="preserve">   (3) </w:t>
      </w:r>
    </w:p>
    <w:p w14:paraId="5B11C2F1" w14:textId="77777777" w:rsidR="00D95143" w:rsidRDefault="00514BCD">
      <w:pPr>
        <w:pStyle w:val="ListParagraph"/>
        <w:keepNext/>
        <w:numPr>
          <w:ilvl w:val="0"/>
          <w:numId w:val="4"/>
        </w:numPr>
      </w:pPr>
      <w:r>
        <w:t xml:space="preserve">   (4) </w:t>
      </w:r>
    </w:p>
    <w:p w14:paraId="53708E03" w14:textId="77777777" w:rsidR="00D95143" w:rsidRDefault="00514BCD">
      <w:pPr>
        <w:pStyle w:val="ListParagraph"/>
        <w:keepNext/>
        <w:numPr>
          <w:ilvl w:val="0"/>
          <w:numId w:val="4"/>
        </w:numPr>
      </w:pPr>
      <w:r>
        <w:t xml:space="preserve">   (5) </w:t>
      </w:r>
    </w:p>
    <w:p w14:paraId="2004E99A" w14:textId="77777777" w:rsidR="00D95143" w:rsidRDefault="00514BCD">
      <w:pPr>
        <w:pStyle w:val="ListParagraph"/>
        <w:keepNext/>
        <w:numPr>
          <w:ilvl w:val="0"/>
          <w:numId w:val="4"/>
        </w:numPr>
      </w:pPr>
      <w:r>
        <w:t xml:space="preserve">   (6) </w:t>
      </w:r>
    </w:p>
    <w:p w14:paraId="77826A9F" w14:textId="77777777" w:rsidR="00D95143" w:rsidRDefault="00514BCD">
      <w:pPr>
        <w:pStyle w:val="ListParagraph"/>
        <w:keepNext/>
        <w:numPr>
          <w:ilvl w:val="0"/>
          <w:numId w:val="4"/>
        </w:numPr>
      </w:pPr>
      <w:proofErr w:type="spellStart"/>
      <w:r>
        <w:t>Almostalways</w:t>
      </w:r>
      <w:proofErr w:type="spellEnd"/>
      <w:r>
        <w:t xml:space="preserve">  (7) </w:t>
      </w:r>
    </w:p>
    <w:p w14:paraId="61414002" w14:textId="77777777" w:rsidR="00D95143" w:rsidRDefault="00514BCD">
      <w:pPr>
        <w:pStyle w:val="ListParagraph"/>
        <w:keepNext/>
        <w:numPr>
          <w:ilvl w:val="0"/>
          <w:numId w:val="4"/>
        </w:numPr>
      </w:pPr>
      <w:r>
        <w:t xml:space="preserve">I did not have funded </w:t>
      </w:r>
      <w:proofErr w:type="spellStart"/>
      <w:r>
        <w:t>projectsin</w:t>
      </w:r>
      <w:proofErr w:type="spellEnd"/>
      <w:r>
        <w:t xml:space="preserve"> the past decade  (8) </w:t>
      </w:r>
    </w:p>
    <w:p w14:paraId="1F417C72" w14:textId="77777777" w:rsidR="00D95143" w:rsidRDefault="00D95143"/>
    <w:p w14:paraId="2E4FF496"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371309D3" w14:textId="77777777">
        <w:tblPrEx>
          <w:tblCellMar>
            <w:top w:w="0" w:type="dxa"/>
            <w:bottom w:w="0" w:type="dxa"/>
          </w:tblCellMar>
        </w:tblPrEx>
        <w:trPr>
          <w:trHeight w:val="300"/>
        </w:trPr>
        <w:tc>
          <w:tcPr>
            <w:tcW w:w="1368" w:type="dxa"/>
            <w:tcBorders>
              <w:top w:val="nil"/>
              <w:left w:val="nil"/>
              <w:bottom w:val="nil"/>
              <w:right w:val="nil"/>
            </w:tcBorders>
          </w:tcPr>
          <w:p w14:paraId="4C66E9CB" w14:textId="77777777" w:rsidR="00D95143" w:rsidRDefault="00514BCD">
            <w:pPr>
              <w:rPr>
                <w:color w:val="CCCCCC"/>
              </w:rPr>
            </w:pPr>
            <w:r>
              <w:rPr>
                <w:color w:val="CCCCCC"/>
              </w:rPr>
              <w:t>Page Break</w:t>
            </w:r>
          </w:p>
        </w:tc>
        <w:tc>
          <w:tcPr>
            <w:tcW w:w="8208" w:type="dxa"/>
            <w:tcBorders>
              <w:top w:val="nil"/>
              <w:left w:val="nil"/>
              <w:bottom w:val="nil"/>
              <w:right w:val="nil"/>
            </w:tcBorders>
          </w:tcPr>
          <w:p w14:paraId="2323FFA4" w14:textId="77777777" w:rsidR="00D95143" w:rsidRDefault="00D95143">
            <w:pPr>
              <w:pBdr>
                <w:top w:val="single" w:sz="8" w:space="0" w:color="CCCCCC"/>
              </w:pBdr>
              <w:spacing w:before="120" w:after="120" w:line="120" w:lineRule="auto"/>
              <w:jc w:val="center"/>
              <w:rPr>
                <w:color w:val="CCCCCC"/>
              </w:rPr>
            </w:pPr>
          </w:p>
        </w:tc>
      </w:tr>
    </w:tbl>
    <w:p w14:paraId="706CB5EC" w14:textId="77777777" w:rsidR="00D95143" w:rsidRDefault="00514BCD">
      <w:r>
        <w:br w:type="page"/>
      </w:r>
    </w:p>
    <w:p w14:paraId="158C0983" w14:textId="77777777" w:rsidR="00D95143" w:rsidRDefault="00D95143"/>
    <w:p w14:paraId="385593EC" w14:textId="77777777" w:rsidR="00D95143" w:rsidRDefault="00514BCD">
      <w:pPr>
        <w:keepNext/>
      </w:pPr>
      <w:proofErr w:type="spellStart"/>
      <w:r>
        <w:t>Tekst</w:t>
      </w:r>
      <w:proofErr w:type="spellEnd"/>
      <w:r>
        <w:t xml:space="preserve"> </w:t>
      </w:r>
      <w:r>
        <w:br/>
        <w:t>Your experiences as an applicant - screen 3/7</w:t>
      </w:r>
    </w:p>
    <w:p w14:paraId="46189A74" w14:textId="77777777" w:rsidR="00D95143" w:rsidRDefault="00D95143"/>
    <w:p w14:paraId="38EA2630" w14:textId="77777777" w:rsidR="00D95143" w:rsidRDefault="00D95143">
      <w:pPr>
        <w:pStyle w:val="QuestionSeparator"/>
      </w:pPr>
    </w:p>
    <w:p w14:paraId="09C7D54F" w14:textId="77777777" w:rsidR="00D95143" w:rsidRDefault="00D95143"/>
    <w:p w14:paraId="524EF151" w14:textId="77777777" w:rsidR="00D95143" w:rsidRDefault="00514BCD">
      <w:pPr>
        <w:keepNext/>
      </w:pPr>
      <w:r>
        <w:t xml:space="preserve">A6 </w:t>
      </w:r>
      <w:r>
        <w:br/>
        <w:t xml:space="preserve">In the past decade, how often have you requested </w:t>
      </w:r>
      <w:r>
        <w:rPr>
          <w:b/>
        </w:rPr>
        <w:t>substantially more funding than what was required</w:t>
      </w:r>
      <w:r>
        <w:t xml:space="preserve"> for the research proposed in the grant application?</w:t>
      </w:r>
    </w:p>
    <w:p w14:paraId="398CA46A" w14:textId="77777777" w:rsidR="00D95143" w:rsidRDefault="00514BCD">
      <w:pPr>
        <w:pStyle w:val="ListParagraph"/>
        <w:keepNext/>
        <w:numPr>
          <w:ilvl w:val="0"/>
          <w:numId w:val="4"/>
        </w:numPr>
      </w:pPr>
      <w:r>
        <w:t xml:space="preserve">Never  (1) </w:t>
      </w:r>
    </w:p>
    <w:p w14:paraId="638C573D" w14:textId="77777777" w:rsidR="00D95143" w:rsidRDefault="00514BCD">
      <w:pPr>
        <w:pStyle w:val="ListParagraph"/>
        <w:keepNext/>
        <w:numPr>
          <w:ilvl w:val="0"/>
          <w:numId w:val="4"/>
        </w:numPr>
      </w:pPr>
      <w:r>
        <w:t xml:space="preserve">   (2) </w:t>
      </w:r>
    </w:p>
    <w:p w14:paraId="19FBAC1C" w14:textId="77777777" w:rsidR="00D95143" w:rsidRDefault="00514BCD">
      <w:pPr>
        <w:pStyle w:val="ListParagraph"/>
        <w:keepNext/>
        <w:numPr>
          <w:ilvl w:val="0"/>
          <w:numId w:val="4"/>
        </w:numPr>
      </w:pPr>
      <w:r>
        <w:t xml:space="preserve">   (3) </w:t>
      </w:r>
    </w:p>
    <w:p w14:paraId="670665B1" w14:textId="77777777" w:rsidR="00D95143" w:rsidRDefault="00514BCD">
      <w:pPr>
        <w:pStyle w:val="ListParagraph"/>
        <w:keepNext/>
        <w:numPr>
          <w:ilvl w:val="0"/>
          <w:numId w:val="4"/>
        </w:numPr>
      </w:pPr>
      <w:r>
        <w:t xml:space="preserve">   (4) </w:t>
      </w:r>
    </w:p>
    <w:p w14:paraId="7B7827FD" w14:textId="77777777" w:rsidR="00D95143" w:rsidRDefault="00514BCD">
      <w:pPr>
        <w:pStyle w:val="ListParagraph"/>
        <w:keepNext/>
        <w:numPr>
          <w:ilvl w:val="0"/>
          <w:numId w:val="4"/>
        </w:numPr>
      </w:pPr>
      <w:r>
        <w:t xml:space="preserve">   (5) </w:t>
      </w:r>
    </w:p>
    <w:p w14:paraId="4BA31C4E" w14:textId="77777777" w:rsidR="00D95143" w:rsidRDefault="00514BCD">
      <w:pPr>
        <w:pStyle w:val="ListParagraph"/>
        <w:keepNext/>
        <w:numPr>
          <w:ilvl w:val="0"/>
          <w:numId w:val="4"/>
        </w:numPr>
      </w:pPr>
      <w:r>
        <w:t xml:space="preserve">   (6) </w:t>
      </w:r>
    </w:p>
    <w:p w14:paraId="4B81BEDE" w14:textId="77777777" w:rsidR="00D95143" w:rsidRDefault="00514BCD">
      <w:pPr>
        <w:pStyle w:val="ListParagraph"/>
        <w:keepNext/>
        <w:numPr>
          <w:ilvl w:val="0"/>
          <w:numId w:val="4"/>
        </w:numPr>
      </w:pPr>
      <w:proofErr w:type="spellStart"/>
      <w:r>
        <w:t>Almostalways</w:t>
      </w:r>
      <w:proofErr w:type="spellEnd"/>
      <w:r>
        <w:t xml:space="preserve">  (7) </w:t>
      </w:r>
    </w:p>
    <w:p w14:paraId="4B841F04" w14:textId="77777777" w:rsidR="00D95143" w:rsidRDefault="00D95143"/>
    <w:p w14:paraId="26A6CA86" w14:textId="77777777" w:rsidR="00D95143" w:rsidRDefault="00D95143">
      <w:pPr>
        <w:pStyle w:val="QuestionSeparator"/>
      </w:pPr>
    </w:p>
    <w:p w14:paraId="67B449FF" w14:textId="77777777" w:rsidR="00D95143" w:rsidRDefault="00D95143"/>
    <w:p w14:paraId="0A87BB3E" w14:textId="77777777" w:rsidR="00D95143" w:rsidRDefault="00514BCD">
      <w:pPr>
        <w:keepNext/>
      </w:pPr>
      <w:r>
        <w:lastRenderedPageBreak/>
        <w:t xml:space="preserve">A7 In the past decade, how often have you requested </w:t>
      </w:r>
      <w:r>
        <w:rPr>
          <w:b/>
        </w:rPr>
        <w:t>funding for new equipment</w:t>
      </w:r>
      <w:r>
        <w:t xml:space="preserve"> because it is more easily granted than funding for </w:t>
      </w:r>
      <w:r>
        <w:rPr>
          <w:b/>
        </w:rPr>
        <w:t>maintenance</w:t>
      </w:r>
      <w:r>
        <w:t>?</w:t>
      </w:r>
    </w:p>
    <w:p w14:paraId="1426F9D1" w14:textId="77777777" w:rsidR="00D95143" w:rsidRDefault="00514BCD">
      <w:pPr>
        <w:pStyle w:val="ListParagraph"/>
        <w:keepNext/>
        <w:numPr>
          <w:ilvl w:val="0"/>
          <w:numId w:val="4"/>
        </w:numPr>
      </w:pPr>
      <w:r>
        <w:t xml:space="preserve">Never  (1) </w:t>
      </w:r>
    </w:p>
    <w:p w14:paraId="364A748F" w14:textId="77777777" w:rsidR="00D95143" w:rsidRDefault="00514BCD">
      <w:pPr>
        <w:pStyle w:val="ListParagraph"/>
        <w:keepNext/>
        <w:numPr>
          <w:ilvl w:val="0"/>
          <w:numId w:val="4"/>
        </w:numPr>
      </w:pPr>
      <w:r>
        <w:t xml:space="preserve">   (2) </w:t>
      </w:r>
    </w:p>
    <w:p w14:paraId="61665D2D" w14:textId="77777777" w:rsidR="00D95143" w:rsidRDefault="00514BCD">
      <w:pPr>
        <w:pStyle w:val="ListParagraph"/>
        <w:keepNext/>
        <w:numPr>
          <w:ilvl w:val="0"/>
          <w:numId w:val="4"/>
        </w:numPr>
      </w:pPr>
      <w:r>
        <w:t xml:space="preserve">   (3) </w:t>
      </w:r>
    </w:p>
    <w:p w14:paraId="2F116F46" w14:textId="77777777" w:rsidR="00D95143" w:rsidRDefault="00514BCD">
      <w:pPr>
        <w:pStyle w:val="ListParagraph"/>
        <w:keepNext/>
        <w:numPr>
          <w:ilvl w:val="0"/>
          <w:numId w:val="4"/>
        </w:numPr>
      </w:pPr>
      <w:r>
        <w:t xml:space="preserve">   (4) </w:t>
      </w:r>
    </w:p>
    <w:p w14:paraId="4AE6A7CC" w14:textId="77777777" w:rsidR="00D95143" w:rsidRDefault="00514BCD">
      <w:pPr>
        <w:pStyle w:val="ListParagraph"/>
        <w:keepNext/>
        <w:numPr>
          <w:ilvl w:val="0"/>
          <w:numId w:val="4"/>
        </w:numPr>
      </w:pPr>
      <w:r>
        <w:t xml:space="preserve">   (5) </w:t>
      </w:r>
    </w:p>
    <w:p w14:paraId="0DC00F02" w14:textId="77777777" w:rsidR="00D95143" w:rsidRDefault="00514BCD">
      <w:pPr>
        <w:pStyle w:val="ListParagraph"/>
        <w:keepNext/>
        <w:numPr>
          <w:ilvl w:val="0"/>
          <w:numId w:val="4"/>
        </w:numPr>
      </w:pPr>
      <w:r>
        <w:t xml:space="preserve">   (6) </w:t>
      </w:r>
    </w:p>
    <w:p w14:paraId="1C0C87A9" w14:textId="77777777" w:rsidR="00D95143" w:rsidRDefault="00514BCD">
      <w:pPr>
        <w:pStyle w:val="ListParagraph"/>
        <w:keepNext/>
        <w:numPr>
          <w:ilvl w:val="0"/>
          <w:numId w:val="4"/>
        </w:numPr>
      </w:pPr>
      <w:proofErr w:type="spellStart"/>
      <w:r>
        <w:t>Almostalways</w:t>
      </w:r>
      <w:proofErr w:type="spellEnd"/>
      <w:r>
        <w:t xml:space="preserve">  (7) </w:t>
      </w:r>
    </w:p>
    <w:p w14:paraId="27BD2042" w14:textId="77777777" w:rsidR="00D95143" w:rsidRDefault="00514BCD">
      <w:pPr>
        <w:pStyle w:val="ListParagraph"/>
        <w:keepNext/>
        <w:numPr>
          <w:ilvl w:val="0"/>
          <w:numId w:val="4"/>
        </w:numPr>
      </w:pPr>
      <w:r>
        <w:t xml:space="preserve">I do not </w:t>
      </w:r>
      <w:proofErr w:type="spellStart"/>
      <w:r>
        <w:t>workwith</w:t>
      </w:r>
      <w:proofErr w:type="spellEnd"/>
      <w:r>
        <w:t xml:space="preserve"> </w:t>
      </w:r>
      <w:proofErr w:type="spellStart"/>
      <w:r>
        <w:t>expensiveequipment</w:t>
      </w:r>
      <w:proofErr w:type="spellEnd"/>
      <w:r>
        <w:t xml:space="preserve">  (8) </w:t>
      </w:r>
    </w:p>
    <w:p w14:paraId="1D8B50DB" w14:textId="77777777" w:rsidR="00D95143" w:rsidRDefault="00D95143"/>
    <w:p w14:paraId="04A9A2FA" w14:textId="77777777" w:rsidR="00D95143" w:rsidRDefault="00D95143">
      <w:pPr>
        <w:pStyle w:val="QuestionSeparator"/>
      </w:pPr>
    </w:p>
    <w:p w14:paraId="7ADDF3E2" w14:textId="77777777" w:rsidR="00D95143" w:rsidRDefault="00D95143"/>
    <w:p w14:paraId="2FE2259B" w14:textId="77777777" w:rsidR="00D95143" w:rsidRDefault="00514BCD">
      <w:pPr>
        <w:keepNext/>
      </w:pPr>
      <w:r>
        <w:t xml:space="preserve">A8 In the past decade, how often have you </w:t>
      </w:r>
      <w:r>
        <w:rPr>
          <w:b/>
        </w:rPr>
        <w:t>used project funding</w:t>
      </w:r>
      <w:r>
        <w:t xml:space="preserve"> for </w:t>
      </w:r>
      <w:r>
        <w:rPr>
          <w:b/>
        </w:rPr>
        <w:t>purposes other than the research project</w:t>
      </w:r>
      <w:r>
        <w:t> for which you received the funds?</w:t>
      </w:r>
      <w:r>
        <w:br/>
      </w:r>
    </w:p>
    <w:p w14:paraId="11C97292" w14:textId="77777777" w:rsidR="00D95143" w:rsidRDefault="00514BCD">
      <w:pPr>
        <w:pStyle w:val="ListParagraph"/>
        <w:keepNext/>
        <w:numPr>
          <w:ilvl w:val="0"/>
          <w:numId w:val="4"/>
        </w:numPr>
      </w:pPr>
      <w:r>
        <w:t xml:space="preserve">Never  (1) </w:t>
      </w:r>
    </w:p>
    <w:p w14:paraId="783CF48C" w14:textId="77777777" w:rsidR="00D95143" w:rsidRDefault="00514BCD">
      <w:pPr>
        <w:pStyle w:val="ListParagraph"/>
        <w:keepNext/>
        <w:numPr>
          <w:ilvl w:val="0"/>
          <w:numId w:val="4"/>
        </w:numPr>
      </w:pPr>
      <w:r>
        <w:t xml:space="preserve">   (2) </w:t>
      </w:r>
    </w:p>
    <w:p w14:paraId="557E90D3" w14:textId="77777777" w:rsidR="00D95143" w:rsidRDefault="00514BCD">
      <w:pPr>
        <w:pStyle w:val="ListParagraph"/>
        <w:keepNext/>
        <w:numPr>
          <w:ilvl w:val="0"/>
          <w:numId w:val="4"/>
        </w:numPr>
      </w:pPr>
      <w:r>
        <w:t xml:space="preserve">   (3) </w:t>
      </w:r>
    </w:p>
    <w:p w14:paraId="7386D321" w14:textId="77777777" w:rsidR="00D95143" w:rsidRDefault="00514BCD">
      <w:pPr>
        <w:pStyle w:val="ListParagraph"/>
        <w:keepNext/>
        <w:numPr>
          <w:ilvl w:val="0"/>
          <w:numId w:val="4"/>
        </w:numPr>
      </w:pPr>
      <w:r>
        <w:t xml:space="preserve">   (4) </w:t>
      </w:r>
    </w:p>
    <w:p w14:paraId="165E8915" w14:textId="77777777" w:rsidR="00D95143" w:rsidRDefault="00514BCD">
      <w:pPr>
        <w:pStyle w:val="ListParagraph"/>
        <w:keepNext/>
        <w:numPr>
          <w:ilvl w:val="0"/>
          <w:numId w:val="4"/>
        </w:numPr>
      </w:pPr>
      <w:r>
        <w:t xml:space="preserve">   (5) </w:t>
      </w:r>
    </w:p>
    <w:p w14:paraId="43BDBA47" w14:textId="77777777" w:rsidR="00D95143" w:rsidRDefault="00514BCD">
      <w:pPr>
        <w:pStyle w:val="ListParagraph"/>
        <w:keepNext/>
        <w:numPr>
          <w:ilvl w:val="0"/>
          <w:numId w:val="4"/>
        </w:numPr>
      </w:pPr>
      <w:r>
        <w:t xml:space="preserve">   (6) </w:t>
      </w:r>
    </w:p>
    <w:p w14:paraId="60A012DA" w14:textId="77777777" w:rsidR="00D95143" w:rsidRDefault="00514BCD">
      <w:pPr>
        <w:pStyle w:val="ListParagraph"/>
        <w:keepNext/>
        <w:numPr>
          <w:ilvl w:val="0"/>
          <w:numId w:val="4"/>
        </w:numPr>
      </w:pPr>
      <w:proofErr w:type="spellStart"/>
      <w:r>
        <w:t>Almostalways</w:t>
      </w:r>
      <w:proofErr w:type="spellEnd"/>
      <w:r>
        <w:t xml:space="preserve">  (7) </w:t>
      </w:r>
    </w:p>
    <w:p w14:paraId="780025F6" w14:textId="77777777" w:rsidR="00D95143" w:rsidRDefault="00514BCD">
      <w:pPr>
        <w:pStyle w:val="ListParagraph"/>
        <w:keepNext/>
        <w:numPr>
          <w:ilvl w:val="0"/>
          <w:numId w:val="4"/>
        </w:numPr>
      </w:pPr>
      <w:r>
        <w:t xml:space="preserve">I did not have funded </w:t>
      </w:r>
      <w:proofErr w:type="spellStart"/>
      <w:r>
        <w:t>projectsin</w:t>
      </w:r>
      <w:proofErr w:type="spellEnd"/>
      <w:r>
        <w:t xml:space="preserve"> the past decade  (8) </w:t>
      </w:r>
    </w:p>
    <w:p w14:paraId="38BD365E" w14:textId="77777777" w:rsidR="00D95143" w:rsidRDefault="00D95143"/>
    <w:p w14:paraId="4DDB927C"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484EA2F5" w14:textId="77777777">
        <w:tc>
          <w:tcPr>
            <w:tcW w:w="50" w:type="dxa"/>
          </w:tcPr>
          <w:p w14:paraId="7B8F6CD2" w14:textId="77777777" w:rsidR="00D95143" w:rsidRDefault="00514BCD">
            <w:pPr>
              <w:keepNext/>
            </w:pPr>
            <w:r>
              <w:rPr>
                <w:noProof/>
              </w:rPr>
              <w:lastRenderedPageBreak/>
              <w:drawing>
                <wp:inline distT="0" distB="0" distL="0" distR="0" wp14:anchorId="3568824F" wp14:editId="055BE4B3">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BCE75C9" w14:textId="77777777" w:rsidR="00D95143" w:rsidRDefault="00D95143"/>
    <w:p w14:paraId="0A895F43" w14:textId="77777777" w:rsidR="00D95143" w:rsidRDefault="00514BCD">
      <w:pPr>
        <w:keepNext/>
      </w:pPr>
      <w:r>
        <w:t xml:space="preserve">A9 In the past decade, when there were </w:t>
      </w:r>
      <w:r>
        <w:rPr>
          <w:b/>
        </w:rPr>
        <w:t>unused resources</w:t>
      </w:r>
      <w:r>
        <w:t xml:space="preserve"> at the end of a grant-funded research project, how often have you </w:t>
      </w:r>
      <w:r>
        <w:rPr>
          <w:b/>
        </w:rPr>
        <w:t>spent these resources</w:t>
      </w:r>
      <w:r>
        <w:t> on things that were </w:t>
      </w:r>
      <w:r>
        <w:rPr>
          <w:b/>
        </w:rPr>
        <w:t>not related to</w:t>
      </w:r>
      <w:r>
        <w:t> the project?</w:t>
      </w:r>
    </w:p>
    <w:p w14:paraId="53184C81" w14:textId="77777777" w:rsidR="00D95143" w:rsidRDefault="00514BCD">
      <w:pPr>
        <w:pStyle w:val="ListParagraph"/>
        <w:keepNext/>
        <w:numPr>
          <w:ilvl w:val="0"/>
          <w:numId w:val="4"/>
        </w:numPr>
      </w:pPr>
      <w:r>
        <w:t>Nev</w:t>
      </w:r>
      <w:r>
        <w:t xml:space="preserve">er  (1) </w:t>
      </w:r>
    </w:p>
    <w:p w14:paraId="663BCF6C" w14:textId="77777777" w:rsidR="00D95143" w:rsidRDefault="00514BCD">
      <w:pPr>
        <w:pStyle w:val="ListParagraph"/>
        <w:keepNext/>
        <w:numPr>
          <w:ilvl w:val="0"/>
          <w:numId w:val="4"/>
        </w:numPr>
      </w:pPr>
      <w:r>
        <w:t xml:space="preserve">   (2) </w:t>
      </w:r>
    </w:p>
    <w:p w14:paraId="1F9144EB" w14:textId="77777777" w:rsidR="00D95143" w:rsidRDefault="00514BCD">
      <w:pPr>
        <w:pStyle w:val="ListParagraph"/>
        <w:keepNext/>
        <w:numPr>
          <w:ilvl w:val="0"/>
          <w:numId w:val="4"/>
        </w:numPr>
      </w:pPr>
      <w:r>
        <w:t xml:space="preserve">   (3) </w:t>
      </w:r>
    </w:p>
    <w:p w14:paraId="230DA751" w14:textId="77777777" w:rsidR="00D95143" w:rsidRDefault="00514BCD">
      <w:pPr>
        <w:pStyle w:val="ListParagraph"/>
        <w:keepNext/>
        <w:numPr>
          <w:ilvl w:val="0"/>
          <w:numId w:val="4"/>
        </w:numPr>
      </w:pPr>
      <w:r>
        <w:t xml:space="preserve">   (4) </w:t>
      </w:r>
    </w:p>
    <w:p w14:paraId="5DD88DE3" w14:textId="77777777" w:rsidR="00D95143" w:rsidRDefault="00514BCD">
      <w:pPr>
        <w:pStyle w:val="ListParagraph"/>
        <w:keepNext/>
        <w:numPr>
          <w:ilvl w:val="0"/>
          <w:numId w:val="4"/>
        </w:numPr>
      </w:pPr>
      <w:r>
        <w:t xml:space="preserve">   (5) </w:t>
      </w:r>
    </w:p>
    <w:p w14:paraId="57C837E6" w14:textId="77777777" w:rsidR="00D95143" w:rsidRDefault="00514BCD">
      <w:pPr>
        <w:pStyle w:val="ListParagraph"/>
        <w:keepNext/>
        <w:numPr>
          <w:ilvl w:val="0"/>
          <w:numId w:val="4"/>
        </w:numPr>
      </w:pPr>
      <w:r>
        <w:t xml:space="preserve">   (6) </w:t>
      </w:r>
    </w:p>
    <w:p w14:paraId="371544C0" w14:textId="77777777" w:rsidR="00D95143" w:rsidRDefault="00514BCD">
      <w:pPr>
        <w:pStyle w:val="ListParagraph"/>
        <w:keepNext/>
        <w:numPr>
          <w:ilvl w:val="0"/>
          <w:numId w:val="4"/>
        </w:numPr>
      </w:pPr>
      <w:proofErr w:type="spellStart"/>
      <w:r>
        <w:t>Almostalways</w:t>
      </w:r>
      <w:proofErr w:type="spellEnd"/>
      <w:r>
        <w:t xml:space="preserve">  (7) </w:t>
      </w:r>
    </w:p>
    <w:p w14:paraId="45FB5D8E" w14:textId="77777777" w:rsidR="00D95143" w:rsidRDefault="00514BCD">
      <w:pPr>
        <w:pStyle w:val="ListParagraph"/>
        <w:keepNext/>
        <w:numPr>
          <w:ilvl w:val="0"/>
          <w:numId w:val="4"/>
        </w:numPr>
      </w:pPr>
      <w:r>
        <w:t xml:space="preserve">I did not have funded </w:t>
      </w:r>
      <w:proofErr w:type="spellStart"/>
      <w:r>
        <w:t>projectsin</w:t>
      </w:r>
      <w:proofErr w:type="spellEnd"/>
      <w:r>
        <w:t xml:space="preserve"> the past decade  (8) </w:t>
      </w:r>
    </w:p>
    <w:p w14:paraId="5740E853" w14:textId="77777777" w:rsidR="00D95143" w:rsidRDefault="00D95143"/>
    <w:p w14:paraId="701DACE3"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7D30DE39" w14:textId="77777777">
        <w:tblPrEx>
          <w:tblCellMar>
            <w:top w:w="0" w:type="dxa"/>
            <w:bottom w:w="0" w:type="dxa"/>
          </w:tblCellMar>
        </w:tblPrEx>
        <w:trPr>
          <w:trHeight w:val="300"/>
        </w:trPr>
        <w:tc>
          <w:tcPr>
            <w:tcW w:w="1368" w:type="dxa"/>
            <w:tcBorders>
              <w:top w:val="nil"/>
              <w:left w:val="nil"/>
              <w:bottom w:val="nil"/>
              <w:right w:val="nil"/>
            </w:tcBorders>
          </w:tcPr>
          <w:p w14:paraId="3D7E8085" w14:textId="77777777" w:rsidR="00D95143" w:rsidRDefault="00514BCD">
            <w:pPr>
              <w:rPr>
                <w:color w:val="CCCCCC"/>
              </w:rPr>
            </w:pPr>
            <w:r>
              <w:rPr>
                <w:color w:val="CCCCCC"/>
              </w:rPr>
              <w:t>Page Break</w:t>
            </w:r>
          </w:p>
        </w:tc>
        <w:tc>
          <w:tcPr>
            <w:tcW w:w="8208" w:type="dxa"/>
            <w:tcBorders>
              <w:top w:val="nil"/>
              <w:left w:val="nil"/>
              <w:bottom w:val="nil"/>
              <w:right w:val="nil"/>
            </w:tcBorders>
          </w:tcPr>
          <w:p w14:paraId="39153221" w14:textId="77777777" w:rsidR="00D95143" w:rsidRDefault="00D95143">
            <w:pPr>
              <w:pBdr>
                <w:top w:val="single" w:sz="8" w:space="0" w:color="CCCCCC"/>
              </w:pBdr>
              <w:spacing w:before="120" w:after="120" w:line="120" w:lineRule="auto"/>
              <w:jc w:val="center"/>
              <w:rPr>
                <w:color w:val="CCCCCC"/>
              </w:rPr>
            </w:pPr>
          </w:p>
        </w:tc>
      </w:tr>
    </w:tbl>
    <w:p w14:paraId="56CA206D" w14:textId="77777777" w:rsidR="00D95143" w:rsidRDefault="00514BCD">
      <w:r>
        <w:br w:type="page"/>
      </w:r>
    </w:p>
    <w:p w14:paraId="234AC8D8" w14:textId="77777777" w:rsidR="00D95143" w:rsidRDefault="00D95143"/>
    <w:p w14:paraId="0707D8BE" w14:textId="77777777" w:rsidR="00D95143" w:rsidRDefault="00514BCD">
      <w:pPr>
        <w:keepNext/>
      </w:pPr>
      <w:proofErr w:type="spellStart"/>
      <w:r>
        <w:t>Tekst</w:t>
      </w:r>
      <w:proofErr w:type="spellEnd"/>
      <w:r>
        <w:t xml:space="preserve"> </w:t>
      </w:r>
      <w:r>
        <w:br/>
        <w:t>Your experiences as an applicant - screen 4/7</w:t>
      </w:r>
    </w:p>
    <w:p w14:paraId="5312B56F" w14:textId="77777777" w:rsidR="00D95143" w:rsidRDefault="00D95143"/>
    <w:p w14:paraId="0FC736F3"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04ED3FEE" w14:textId="77777777">
        <w:tc>
          <w:tcPr>
            <w:tcW w:w="50" w:type="dxa"/>
          </w:tcPr>
          <w:p w14:paraId="6893B0A9" w14:textId="77777777" w:rsidR="00D95143" w:rsidRDefault="00514BCD">
            <w:pPr>
              <w:keepNext/>
            </w:pPr>
            <w:r>
              <w:rPr>
                <w:noProof/>
              </w:rPr>
              <w:drawing>
                <wp:inline distT="0" distB="0" distL="0" distR="0" wp14:anchorId="31614BE5" wp14:editId="7CA951C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1CBA3C98" w14:textId="77777777" w:rsidR="00D95143" w:rsidRDefault="00D95143"/>
    <w:p w14:paraId="2FB3505D" w14:textId="77777777" w:rsidR="00D95143" w:rsidRDefault="00514BCD">
      <w:pPr>
        <w:keepNext/>
      </w:pPr>
      <w:r>
        <w:t xml:space="preserve">A10 </w:t>
      </w:r>
      <w:r>
        <w:br/>
      </w:r>
      <w:r>
        <w:t>In the past decade, how often have you received funding for two separate grant proposals whose elements of planned research overlapped at least partially?</w:t>
      </w:r>
    </w:p>
    <w:p w14:paraId="0D1EBBA8" w14:textId="77777777" w:rsidR="00D95143" w:rsidRDefault="00514BCD">
      <w:pPr>
        <w:pStyle w:val="ListParagraph"/>
        <w:keepNext/>
        <w:numPr>
          <w:ilvl w:val="0"/>
          <w:numId w:val="4"/>
        </w:numPr>
      </w:pPr>
      <w:r>
        <w:t xml:space="preserve">Never  (1) </w:t>
      </w:r>
    </w:p>
    <w:p w14:paraId="6F11D486" w14:textId="77777777" w:rsidR="00D95143" w:rsidRDefault="00514BCD">
      <w:pPr>
        <w:pStyle w:val="ListParagraph"/>
        <w:keepNext/>
        <w:numPr>
          <w:ilvl w:val="0"/>
          <w:numId w:val="4"/>
        </w:numPr>
      </w:pPr>
      <w:r>
        <w:t xml:space="preserve">   (2) </w:t>
      </w:r>
    </w:p>
    <w:p w14:paraId="1A13173C" w14:textId="77777777" w:rsidR="00D95143" w:rsidRDefault="00514BCD">
      <w:pPr>
        <w:pStyle w:val="ListParagraph"/>
        <w:keepNext/>
        <w:numPr>
          <w:ilvl w:val="0"/>
          <w:numId w:val="4"/>
        </w:numPr>
      </w:pPr>
      <w:r>
        <w:t xml:space="preserve">   (3) </w:t>
      </w:r>
    </w:p>
    <w:p w14:paraId="696F2AB1" w14:textId="77777777" w:rsidR="00D95143" w:rsidRDefault="00514BCD">
      <w:pPr>
        <w:pStyle w:val="ListParagraph"/>
        <w:keepNext/>
        <w:numPr>
          <w:ilvl w:val="0"/>
          <w:numId w:val="4"/>
        </w:numPr>
      </w:pPr>
      <w:r>
        <w:t xml:space="preserve">   (4) </w:t>
      </w:r>
    </w:p>
    <w:p w14:paraId="68C5B698" w14:textId="77777777" w:rsidR="00D95143" w:rsidRDefault="00514BCD">
      <w:pPr>
        <w:pStyle w:val="ListParagraph"/>
        <w:keepNext/>
        <w:numPr>
          <w:ilvl w:val="0"/>
          <w:numId w:val="4"/>
        </w:numPr>
      </w:pPr>
      <w:r>
        <w:t xml:space="preserve">   (5) </w:t>
      </w:r>
    </w:p>
    <w:p w14:paraId="03FACD73" w14:textId="77777777" w:rsidR="00D95143" w:rsidRDefault="00514BCD">
      <w:pPr>
        <w:pStyle w:val="ListParagraph"/>
        <w:keepNext/>
        <w:numPr>
          <w:ilvl w:val="0"/>
          <w:numId w:val="4"/>
        </w:numPr>
      </w:pPr>
      <w:r>
        <w:t xml:space="preserve">   (6) </w:t>
      </w:r>
    </w:p>
    <w:p w14:paraId="47A85B4A" w14:textId="77777777" w:rsidR="00D95143" w:rsidRDefault="00514BCD">
      <w:pPr>
        <w:pStyle w:val="ListParagraph"/>
        <w:keepNext/>
        <w:numPr>
          <w:ilvl w:val="0"/>
          <w:numId w:val="4"/>
        </w:numPr>
      </w:pPr>
      <w:proofErr w:type="spellStart"/>
      <w:r>
        <w:t>Almostalways</w:t>
      </w:r>
      <w:proofErr w:type="spellEnd"/>
      <w:r>
        <w:t xml:space="preserve">  (7) </w:t>
      </w:r>
    </w:p>
    <w:p w14:paraId="20C30DA9" w14:textId="77777777" w:rsidR="00D95143" w:rsidRDefault="00D95143"/>
    <w:p w14:paraId="75EFD5D2"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28B20801" w14:textId="77777777">
        <w:tc>
          <w:tcPr>
            <w:tcW w:w="50" w:type="dxa"/>
          </w:tcPr>
          <w:p w14:paraId="0CEAD9CB" w14:textId="77777777" w:rsidR="00D95143" w:rsidRDefault="00514BCD">
            <w:pPr>
              <w:keepNext/>
            </w:pPr>
            <w:r>
              <w:rPr>
                <w:noProof/>
              </w:rPr>
              <w:drawing>
                <wp:inline distT="0" distB="0" distL="0" distR="0" wp14:anchorId="06B2307C" wp14:editId="7CFAB0BA">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50E9DE3C" w14:textId="77777777" w:rsidR="00D95143" w:rsidRDefault="00D95143"/>
    <w:p w14:paraId="36FF95C4" w14:textId="77777777" w:rsidR="00D95143" w:rsidRDefault="00514BCD">
      <w:pPr>
        <w:keepNext/>
      </w:pPr>
      <w:r>
        <w:lastRenderedPageBreak/>
        <w:t xml:space="preserve">A11 In the past decade and while preparing grant proposals, how often have you stated certain research to be </w:t>
      </w:r>
      <w:r>
        <w:rPr>
          <w:b/>
        </w:rPr>
        <w:t>'planned for the future'</w:t>
      </w:r>
      <w:r>
        <w:t xml:space="preserve">, when that research was, at least partially, </w:t>
      </w:r>
      <w:r>
        <w:rPr>
          <w:b/>
        </w:rPr>
        <w:t>already in progress or finished</w:t>
      </w:r>
      <w:r>
        <w:t>?</w:t>
      </w:r>
      <w:r>
        <w:br/>
        <w:t xml:space="preserve"> (</w:t>
      </w:r>
      <w:r>
        <w:rPr>
          <w:i/>
        </w:rPr>
        <w:t>Note</w:t>
      </w:r>
      <w:r>
        <w:t xml:space="preserve">: this does not include pilot studies </w:t>
      </w:r>
      <w:r>
        <w:t>that are indicated as such in the application)</w:t>
      </w:r>
    </w:p>
    <w:p w14:paraId="06213E3F" w14:textId="77777777" w:rsidR="00D95143" w:rsidRDefault="00514BCD">
      <w:pPr>
        <w:pStyle w:val="ListParagraph"/>
        <w:keepNext/>
        <w:numPr>
          <w:ilvl w:val="0"/>
          <w:numId w:val="4"/>
        </w:numPr>
      </w:pPr>
      <w:r>
        <w:t xml:space="preserve">Never  (1) </w:t>
      </w:r>
    </w:p>
    <w:p w14:paraId="445DB9A6" w14:textId="77777777" w:rsidR="00D95143" w:rsidRDefault="00514BCD">
      <w:pPr>
        <w:pStyle w:val="ListParagraph"/>
        <w:keepNext/>
        <w:numPr>
          <w:ilvl w:val="0"/>
          <w:numId w:val="4"/>
        </w:numPr>
      </w:pPr>
      <w:r>
        <w:t xml:space="preserve">   (2) </w:t>
      </w:r>
    </w:p>
    <w:p w14:paraId="5AA7E913" w14:textId="77777777" w:rsidR="00D95143" w:rsidRDefault="00514BCD">
      <w:pPr>
        <w:pStyle w:val="ListParagraph"/>
        <w:keepNext/>
        <w:numPr>
          <w:ilvl w:val="0"/>
          <w:numId w:val="4"/>
        </w:numPr>
      </w:pPr>
      <w:r>
        <w:t xml:space="preserve">   (3) </w:t>
      </w:r>
    </w:p>
    <w:p w14:paraId="76A55A96" w14:textId="77777777" w:rsidR="00D95143" w:rsidRDefault="00514BCD">
      <w:pPr>
        <w:pStyle w:val="ListParagraph"/>
        <w:keepNext/>
        <w:numPr>
          <w:ilvl w:val="0"/>
          <w:numId w:val="4"/>
        </w:numPr>
      </w:pPr>
      <w:r>
        <w:t xml:space="preserve">   (4) </w:t>
      </w:r>
    </w:p>
    <w:p w14:paraId="409120C8" w14:textId="77777777" w:rsidR="00D95143" w:rsidRDefault="00514BCD">
      <w:pPr>
        <w:pStyle w:val="ListParagraph"/>
        <w:keepNext/>
        <w:numPr>
          <w:ilvl w:val="0"/>
          <w:numId w:val="4"/>
        </w:numPr>
      </w:pPr>
      <w:r>
        <w:t xml:space="preserve">   (5) </w:t>
      </w:r>
    </w:p>
    <w:p w14:paraId="1AA36EE7" w14:textId="77777777" w:rsidR="00D95143" w:rsidRDefault="00514BCD">
      <w:pPr>
        <w:pStyle w:val="ListParagraph"/>
        <w:keepNext/>
        <w:numPr>
          <w:ilvl w:val="0"/>
          <w:numId w:val="4"/>
        </w:numPr>
      </w:pPr>
      <w:r>
        <w:t xml:space="preserve">   (6) </w:t>
      </w:r>
    </w:p>
    <w:p w14:paraId="0AE24A05" w14:textId="77777777" w:rsidR="00D95143" w:rsidRDefault="00514BCD">
      <w:pPr>
        <w:pStyle w:val="ListParagraph"/>
        <w:keepNext/>
        <w:numPr>
          <w:ilvl w:val="0"/>
          <w:numId w:val="4"/>
        </w:numPr>
      </w:pPr>
      <w:proofErr w:type="spellStart"/>
      <w:r>
        <w:t>Almostalways</w:t>
      </w:r>
      <w:proofErr w:type="spellEnd"/>
      <w:r>
        <w:t xml:space="preserve">  (7) </w:t>
      </w:r>
    </w:p>
    <w:p w14:paraId="263E5AD7" w14:textId="77777777" w:rsidR="00D95143" w:rsidRDefault="00D95143"/>
    <w:p w14:paraId="412FA659" w14:textId="77777777" w:rsidR="00D95143" w:rsidRDefault="00D95143">
      <w:pPr>
        <w:pStyle w:val="QuestionSeparator"/>
      </w:pPr>
    </w:p>
    <w:p w14:paraId="5C0D7FAB" w14:textId="77777777" w:rsidR="00D95143" w:rsidRDefault="00D95143"/>
    <w:p w14:paraId="0CE7AD13" w14:textId="77777777" w:rsidR="00D95143" w:rsidRDefault="00514BCD">
      <w:pPr>
        <w:keepNext/>
      </w:pPr>
      <w:r>
        <w:t xml:space="preserve">A12 In the past decade, how often have you applied for funding </w:t>
      </w:r>
      <w:r>
        <w:rPr>
          <w:b/>
        </w:rPr>
        <w:t>primarily</w:t>
      </w:r>
      <w:r>
        <w:t xml:space="preserve"> to </w:t>
      </w:r>
      <w:r>
        <w:rPr>
          <w:b/>
        </w:rPr>
        <w:t>improve your CV</w:t>
      </w:r>
      <w:r>
        <w:t xml:space="preserve"> or to </w:t>
      </w:r>
      <w:r>
        <w:rPr>
          <w:b/>
        </w:rPr>
        <w:t>meet tenure or promotion criteria</w:t>
      </w:r>
      <w:r>
        <w:t>?</w:t>
      </w:r>
    </w:p>
    <w:p w14:paraId="2EE75F3C" w14:textId="77777777" w:rsidR="00D95143" w:rsidRDefault="00514BCD">
      <w:pPr>
        <w:pStyle w:val="ListParagraph"/>
        <w:keepNext/>
        <w:numPr>
          <w:ilvl w:val="0"/>
          <w:numId w:val="4"/>
        </w:numPr>
      </w:pPr>
      <w:r>
        <w:t xml:space="preserve">Never  (1) </w:t>
      </w:r>
    </w:p>
    <w:p w14:paraId="7D3D5683" w14:textId="77777777" w:rsidR="00D95143" w:rsidRDefault="00514BCD">
      <w:pPr>
        <w:pStyle w:val="ListParagraph"/>
        <w:keepNext/>
        <w:numPr>
          <w:ilvl w:val="0"/>
          <w:numId w:val="4"/>
        </w:numPr>
      </w:pPr>
      <w:r>
        <w:t xml:space="preserve">   (2) </w:t>
      </w:r>
    </w:p>
    <w:p w14:paraId="352CD800" w14:textId="77777777" w:rsidR="00D95143" w:rsidRDefault="00514BCD">
      <w:pPr>
        <w:pStyle w:val="ListParagraph"/>
        <w:keepNext/>
        <w:numPr>
          <w:ilvl w:val="0"/>
          <w:numId w:val="4"/>
        </w:numPr>
      </w:pPr>
      <w:r>
        <w:t xml:space="preserve">   (3) </w:t>
      </w:r>
    </w:p>
    <w:p w14:paraId="14674DF2" w14:textId="77777777" w:rsidR="00D95143" w:rsidRDefault="00514BCD">
      <w:pPr>
        <w:pStyle w:val="ListParagraph"/>
        <w:keepNext/>
        <w:numPr>
          <w:ilvl w:val="0"/>
          <w:numId w:val="4"/>
        </w:numPr>
      </w:pPr>
      <w:r>
        <w:t xml:space="preserve">   (4) </w:t>
      </w:r>
    </w:p>
    <w:p w14:paraId="5A25FD80" w14:textId="77777777" w:rsidR="00D95143" w:rsidRDefault="00514BCD">
      <w:pPr>
        <w:pStyle w:val="ListParagraph"/>
        <w:keepNext/>
        <w:numPr>
          <w:ilvl w:val="0"/>
          <w:numId w:val="4"/>
        </w:numPr>
      </w:pPr>
      <w:r>
        <w:t xml:space="preserve">   (5) </w:t>
      </w:r>
    </w:p>
    <w:p w14:paraId="7E7B075D" w14:textId="77777777" w:rsidR="00D95143" w:rsidRDefault="00514BCD">
      <w:pPr>
        <w:pStyle w:val="ListParagraph"/>
        <w:keepNext/>
        <w:numPr>
          <w:ilvl w:val="0"/>
          <w:numId w:val="4"/>
        </w:numPr>
      </w:pPr>
      <w:r>
        <w:t xml:space="preserve">   (6) </w:t>
      </w:r>
    </w:p>
    <w:p w14:paraId="50D68241" w14:textId="77777777" w:rsidR="00D95143" w:rsidRDefault="00514BCD">
      <w:pPr>
        <w:pStyle w:val="ListParagraph"/>
        <w:keepNext/>
        <w:numPr>
          <w:ilvl w:val="0"/>
          <w:numId w:val="4"/>
        </w:numPr>
      </w:pPr>
      <w:proofErr w:type="spellStart"/>
      <w:r>
        <w:t>Almostalways</w:t>
      </w:r>
      <w:proofErr w:type="spellEnd"/>
      <w:r>
        <w:t xml:space="preserve">  (7) </w:t>
      </w:r>
    </w:p>
    <w:p w14:paraId="504FE109" w14:textId="77777777" w:rsidR="00D95143" w:rsidRDefault="00D95143"/>
    <w:p w14:paraId="237905EA" w14:textId="77777777" w:rsidR="00D95143" w:rsidRDefault="00D95143">
      <w:pPr>
        <w:pStyle w:val="QuestionSeparator"/>
      </w:pPr>
    </w:p>
    <w:p w14:paraId="74E4AE35" w14:textId="77777777" w:rsidR="00D95143" w:rsidRDefault="00D95143"/>
    <w:p w14:paraId="03FC1D0C" w14:textId="77777777" w:rsidR="00D95143" w:rsidRDefault="00514BCD">
      <w:pPr>
        <w:keepNext/>
      </w:pPr>
      <w:r>
        <w:lastRenderedPageBreak/>
        <w:t xml:space="preserve">A13 In the past decade, how often have you applied for funding </w:t>
      </w:r>
      <w:r>
        <w:rPr>
          <w:b/>
        </w:rPr>
        <w:t>primarily</w:t>
      </w:r>
      <w:r>
        <w:t xml:space="preserve"> to </w:t>
      </w:r>
      <w:r>
        <w:rPr>
          <w:b/>
        </w:rPr>
        <w:t>extend</w:t>
      </w:r>
      <w:r>
        <w:t xml:space="preserve"> the </w:t>
      </w:r>
      <w:r>
        <w:rPr>
          <w:b/>
        </w:rPr>
        <w:t xml:space="preserve">employment </w:t>
      </w:r>
      <w:r>
        <w:t xml:space="preserve">of </w:t>
      </w:r>
      <w:r>
        <w:rPr>
          <w:b/>
        </w:rPr>
        <w:t>fellow researchers</w:t>
      </w:r>
      <w:r>
        <w:t>?</w:t>
      </w:r>
    </w:p>
    <w:p w14:paraId="79F2F726" w14:textId="77777777" w:rsidR="00D95143" w:rsidRDefault="00514BCD">
      <w:pPr>
        <w:pStyle w:val="ListParagraph"/>
        <w:keepNext/>
        <w:numPr>
          <w:ilvl w:val="0"/>
          <w:numId w:val="4"/>
        </w:numPr>
      </w:pPr>
      <w:r>
        <w:t xml:space="preserve">Never  (1) </w:t>
      </w:r>
    </w:p>
    <w:p w14:paraId="790069EF" w14:textId="77777777" w:rsidR="00D95143" w:rsidRDefault="00514BCD">
      <w:pPr>
        <w:pStyle w:val="ListParagraph"/>
        <w:keepNext/>
        <w:numPr>
          <w:ilvl w:val="0"/>
          <w:numId w:val="4"/>
        </w:numPr>
      </w:pPr>
      <w:r>
        <w:t xml:space="preserve">   (2) </w:t>
      </w:r>
    </w:p>
    <w:p w14:paraId="1FECDCDA" w14:textId="77777777" w:rsidR="00D95143" w:rsidRDefault="00514BCD">
      <w:pPr>
        <w:pStyle w:val="ListParagraph"/>
        <w:keepNext/>
        <w:numPr>
          <w:ilvl w:val="0"/>
          <w:numId w:val="4"/>
        </w:numPr>
      </w:pPr>
      <w:r>
        <w:t>   (3)</w:t>
      </w:r>
      <w:r>
        <w:t xml:space="preserve"> </w:t>
      </w:r>
    </w:p>
    <w:p w14:paraId="5CE167BE" w14:textId="77777777" w:rsidR="00D95143" w:rsidRDefault="00514BCD">
      <w:pPr>
        <w:pStyle w:val="ListParagraph"/>
        <w:keepNext/>
        <w:numPr>
          <w:ilvl w:val="0"/>
          <w:numId w:val="4"/>
        </w:numPr>
      </w:pPr>
      <w:r>
        <w:t xml:space="preserve">   (4) </w:t>
      </w:r>
    </w:p>
    <w:p w14:paraId="4E55C7FA" w14:textId="77777777" w:rsidR="00D95143" w:rsidRDefault="00514BCD">
      <w:pPr>
        <w:pStyle w:val="ListParagraph"/>
        <w:keepNext/>
        <w:numPr>
          <w:ilvl w:val="0"/>
          <w:numId w:val="4"/>
        </w:numPr>
      </w:pPr>
      <w:r>
        <w:t xml:space="preserve">   (5) </w:t>
      </w:r>
    </w:p>
    <w:p w14:paraId="4BE5A77F" w14:textId="77777777" w:rsidR="00D95143" w:rsidRDefault="00514BCD">
      <w:pPr>
        <w:pStyle w:val="ListParagraph"/>
        <w:keepNext/>
        <w:numPr>
          <w:ilvl w:val="0"/>
          <w:numId w:val="4"/>
        </w:numPr>
      </w:pPr>
      <w:r>
        <w:t xml:space="preserve">   (6) </w:t>
      </w:r>
    </w:p>
    <w:p w14:paraId="44579FA2" w14:textId="77777777" w:rsidR="00D95143" w:rsidRDefault="00514BCD">
      <w:pPr>
        <w:pStyle w:val="ListParagraph"/>
        <w:keepNext/>
        <w:numPr>
          <w:ilvl w:val="0"/>
          <w:numId w:val="4"/>
        </w:numPr>
      </w:pPr>
      <w:proofErr w:type="spellStart"/>
      <w:r>
        <w:t>Almostalways</w:t>
      </w:r>
      <w:proofErr w:type="spellEnd"/>
      <w:r>
        <w:t xml:space="preserve">  (7) </w:t>
      </w:r>
    </w:p>
    <w:p w14:paraId="7093E44A" w14:textId="77777777" w:rsidR="00D95143" w:rsidRDefault="00D95143"/>
    <w:p w14:paraId="74A9CDEF"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01E3D7CF" w14:textId="77777777">
        <w:tblPrEx>
          <w:tblCellMar>
            <w:top w:w="0" w:type="dxa"/>
            <w:bottom w:w="0" w:type="dxa"/>
          </w:tblCellMar>
        </w:tblPrEx>
        <w:trPr>
          <w:trHeight w:val="300"/>
        </w:trPr>
        <w:tc>
          <w:tcPr>
            <w:tcW w:w="1368" w:type="dxa"/>
            <w:tcBorders>
              <w:top w:val="nil"/>
              <w:left w:val="nil"/>
              <w:bottom w:val="nil"/>
              <w:right w:val="nil"/>
            </w:tcBorders>
          </w:tcPr>
          <w:p w14:paraId="314E4F1F" w14:textId="77777777" w:rsidR="00D95143" w:rsidRDefault="00514BCD">
            <w:pPr>
              <w:rPr>
                <w:color w:val="CCCCCC"/>
              </w:rPr>
            </w:pPr>
            <w:r>
              <w:rPr>
                <w:color w:val="CCCCCC"/>
              </w:rPr>
              <w:t>Page Break</w:t>
            </w:r>
          </w:p>
        </w:tc>
        <w:tc>
          <w:tcPr>
            <w:tcW w:w="8208" w:type="dxa"/>
            <w:tcBorders>
              <w:top w:val="nil"/>
              <w:left w:val="nil"/>
              <w:bottom w:val="nil"/>
              <w:right w:val="nil"/>
            </w:tcBorders>
          </w:tcPr>
          <w:p w14:paraId="243E377F" w14:textId="77777777" w:rsidR="00D95143" w:rsidRDefault="00D95143">
            <w:pPr>
              <w:pBdr>
                <w:top w:val="single" w:sz="8" w:space="0" w:color="CCCCCC"/>
              </w:pBdr>
              <w:spacing w:before="120" w:after="120" w:line="120" w:lineRule="auto"/>
              <w:jc w:val="center"/>
              <w:rPr>
                <w:color w:val="CCCCCC"/>
              </w:rPr>
            </w:pPr>
          </w:p>
        </w:tc>
      </w:tr>
    </w:tbl>
    <w:p w14:paraId="1CDADD6B" w14:textId="77777777" w:rsidR="00D95143" w:rsidRDefault="00514BCD">
      <w:r>
        <w:br w:type="page"/>
      </w:r>
    </w:p>
    <w:p w14:paraId="136D14B6" w14:textId="77777777" w:rsidR="00D95143" w:rsidRDefault="00D95143"/>
    <w:p w14:paraId="5AC0557E" w14:textId="77777777" w:rsidR="00D95143" w:rsidRDefault="00514BCD">
      <w:pPr>
        <w:keepNext/>
      </w:pPr>
      <w:proofErr w:type="spellStart"/>
      <w:r>
        <w:t>Tekst</w:t>
      </w:r>
      <w:proofErr w:type="spellEnd"/>
      <w:r>
        <w:t xml:space="preserve"> </w:t>
      </w:r>
      <w:r>
        <w:br/>
        <w:t>Your experiences as an applicant - screen 5/7</w:t>
      </w:r>
    </w:p>
    <w:p w14:paraId="1F9CB8A3" w14:textId="77777777" w:rsidR="00D95143" w:rsidRDefault="00D95143"/>
    <w:p w14:paraId="5A641456" w14:textId="77777777" w:rsidR="00D95143" w:rsidRDefault="00D95143">
      <w:pPr>
        <w:pStyle w:val="QuestionSeparator"/>
      </w:pPr>
    </w:p>
    <w:p w14:paraId="4C6D2040" w14:textId="77777777" w:rsidR="00D95143" w:rsidRDefault="00D95143"/>
    <w:p w14:paraId="117B1E81" w14:textId="77777777" w:rsidR="00D95143" w:rsidRDefault="00514BCD">
      <w:pPr>
        <w:keepNext/>
      </w:pPr>
      <w:r>
        <w:t xml:space="preserve">A14 </w:t>
      </w:r>
      <w:r>
        <w:br/>
        <w:t xml:space="preserve">In the past decade, how often have you </w:t>
      </w:r>
      <w:r>
        <w:rPr>
          <w:b/>
        </w:rPr>
        <w:t>intentionally cited works of potential referees</w:t>
      </w:r>
      <w:r>
        <w:t> in order to improve your chances of securing a grant?</w:t>
      </w:r>
    </w:p>
    <w:p w14:paraId="3B4DF9E1" w14:textId="77777777" w:rsidR="00D95143" w:rsidRDefault="00514BCD">
      <w:pPr>
        <w:pStyle w:val="ListParagraph"/>
        <w:keepNext/>
        <w:numPr>
          <w:ilvl w:val="0"/>
          <w:numId w:val="4"/>
        </w:numPr>
      </w:pPr>
      <w:r>
        <w:t xml:space="preserve">Never  (1) </w:t>
      </w:r>
    </w:p>
    <w:p w14:paraId="3977FD5D" w14:textId="77777777" w:rsidR="00D95143" w:rsidRDefault="00514BCD">
      <w:pPr>
        <w:pStyle w:val="ListParagraph"/>
        <w:keepNext/>
        <w:numPr>
          <w:ilvl w:val="0"/>
          <w:numId w:val="4"/>
        </w:numPr>
      </w:pPr>
      <w:r>
        <w:t xml:space="preserve">   (2) </w:t>
      </w:r>
    </w:p>
    <w:p w14:paraId="4B3F9D58" w14:textId="77777777" w:rsidR="00D95143" w:rsidRDefault="00514BCD">
      <w:pPr>
        <w:pStyle w:val="ListParagraph"/>
        <w:keepNext/>
        <w:numPr>
          <w:ilvl w:val="0"/>
          <w:numId w:val="4"/>
        </w:numPr>
      </w:pPr>
      <w:r>
        <w:t xml:space="preserve">   (3) </w:t>
      </w:r>
    </w:p>
    <w:p w14:paraId="62841A86" w14:textId="77777777" w:rsidR="00D95143" w:rsidRDefault="00514BCD">
      <w:pPr>
        <w:pStyle w:val="ListParagraph"/>
        <w:keepNext/>
        <w:numPr>
          <w:ilvl w:val="0"/>
          <w:numId w:val="4"/>
        </w:numPr>
      </w:pPr>
      <w:r>
        <w:t xml:space="preserve">   (4) </w:t>
      </w:r>
    </w:p>
    <w:p w14:paraId="00FA738E" w14:textId="77777777" w:rsidR="00D95143" w:rsidRDefault="00514BCD">
      <w:pPr>
        <w:pStyle w:val="ListParagraph"/>
        <w:keepNext/>
        <w:numPr>
          <w:ilvl w:val="0"/>
          <w:numId w:val="4"/>
        </w:numPr>
      </w:pPr>
      <w:r>
        <w:t xml:space="preserve">   (5) </w:t>
      </w:r>
    </w:p>
    <w:p w14:paraId="232FBF24" w14:textId="77777777" w:rsidR="00D95143" w:rsidRDefault="00514BCD">
      <w:pPr>
        <w:pStyle w:val="ListParagraph"/>
        <w:keepNext/>
        <w:numPr>
          <w:ilvl w:val="0"/>
          <w:numId w:val="4"/>
        </w:numPr>
      </w:pPr>
      <w:r>
        <w:t xml:space="preserve">   (6) </w:t>
      </w:r>
    </w:p>
    <w:p w14:paraId="79C49687" w14:textId="77777777" w:rsidR="00D95143" w:rsidRDefault="00514BCD">
      <w:pPr>
        <w:pStyle w:val="ListParagraph"/>
        <w:keepNext/>
        <w:numPr>
          <w:ilvl w:val="0"/>
          <w:numId w:val="4"/>
        </w:numPr>
      </w:pPr>
      <w:proofErr w:type="spellStart"/>
      <w:r>
        <w:t>Almostalways</w:t>
      </w:r>
      <w:proofErr w:type="spellEnd"/>
      <w:r>
        <w:t xml:space="preserve">  (7) </w:t>
      </w:r>
    </w:p>
    <w:p w14:paraId="05CFA535" w14:textId="77777777" w:rsidR="00D95143" w:rsidRDefault="00D95143"/>
    <w:p w14:paraId="0A018A32" w14:textId="77777777" w:rsidR="00D95143" w:rsidRDefault="00D95143">
      <w:pPr>
        <w:pStyle w:val="QuestionSeparator"/>
      </w:pPr>
    </w:p>
    <w:p w14:paraId="781F4C85" w14:textId="77777777" w:rsidR="00D95143" w:rsidRDefault="00D95143"/>
    <w:p w14:paraId="63C77889" w14:textId="77777777" w:rsidR="00D95143" w:rsidRDefault="00514BCD">
      <w:pPr>
        <w:keepNext/>
      </w:pPr>
      <w:r>
        <w:lastRenderedPageBreak/>
        <w:t xml:space="preserve">A15 In the past decade, how often have you </w:t>
      </w:r>
      <w:r>
        <w:rPr>
          <w:b/>
        </w:rPr>
        <w:t>supplied the names of close colleague</w:t>
      </w:r>
      <w:r>
        <w:rPr>
          <w:b/>
        </w:rPr>
        <w:t>s or friends as suggested referees</w:t>
      </w:r>
      <w:r>
        <w:t>?</w:t>
      </w:r>
    </w:p>
    <w:p w14:paraId="76680119" w14:textId="77777777" w:rsidR="00D95143" w:rsidRDefault="00514BCD">
      <w:pPr>
        <w:pStyle w:val="ListParagraph"/>
        <w:keepNext/>
        <w:numPr>
          <w:ilvl w:val="0"/>
          <w:numId w:val="4"/>
        </w:numPr>
      </w:pPr>
      <w:r>
        <w:t xml:space="preserve">Never  (1) </w:t>
      </w:r>
    </w:p>
    <w:p w14:paraId="0EFF1A6A" w14:textId="77777777" w:rsidR="00D95143" w:rsidRDefault="00514BCD">
      <w:pPr>
        <w:pStyle w:val="ListParagraph"/>
        <w:keepNext/>
        <w:numPr>
          <w:ilvl w:val="0"/>
          <w:numId w:val="4"/>
        </w:numPr>
      </w:pPr>
      <w:r>
        <w:t xml:space="preserve">   (2) </w:t>
      </w:r>
    </w:p>
    <w:p w14:paraId="6BA51192" w14:textId="77777777" w:rsidR="00D95143" w:rsidRDefault="00514BCD">
      <w:pPr>
        <w:pStyle w:val="ListParagraph"/>
        <w:keepNext/>
        <w:numPr>
          <w:ilvl w:val="0"/>
          <w:numId w:val="4"/>
        </w:numPr>
      </w:pPr>
      <w:r>
        <w:t xml:space="preserve">   (3) </w:t>
      </w:r>
    </w:p>
    <w:p w14:paraId="36A00FAA" w14:textId="77777777" w:rsidR="00D95143" w:rsidRDefault="00514BCD">
      <w:pPr>
        <w:pStyle w:val="ListParagraph"/>
        <w:keepNext/>
        <w:numPr>
          <w:ilvl w:val="0"/>
          <w:numId w:val="4"/>
        </w:numPr>
      </w:pPr>
      <w:r>
        <w:t xml:space="preserve">   (4) </w:t>
      </w:r>
    </w:p>
    <w:p w14:paraId="3585CFE4" w14:textId="77777777" w:rsidR="00D95143" w:rsidRDefault="00514BCD">
      <w:pPr>
        <w:pStyle w:val="ListParagraph"/>
        <w:keepNext/>
        <w:numPr>
          <w:ilvl w:val="0"/>
          <w:numId w:val="4"/>
        </w:numPr>
      </w:pPr>
      <w:r>
        <w:t xml:space="preserve">   (5) </w:t>
      </w:r>
    </w:p>
    <w:p w14:paraId="69851D37" w14:textId="77777777" w:rsidR="00D95143" w:rsidRDefault="00514BCD">
      <w:pPr>
        <w:pStyle w:val="ListParagraph"/>
        <w:keepNext/>
        <w:numPr>
          <w:ilvl w:val="0"/>
          <w:numId w:val="4"/>
        </w:numPr>
      </w:pPr>
      <w:r>
        <w:t xml:space="preserve">   (6) </w:t>
      </w:r>
    </w:p>
    <w:p w14:paraId="32BEBA72" w14:textId="77777777" w:rsidR="00D95143" w:rsidRDefault="00514BCD">
      <w:pPr>
        <w:pStyle w:val="ListParagraph"/>
        <w:keepNext/>
        <w:numPr>
          <w:ilvl w:val="0"/>
          <w:numId w:val="4"/>
        </w:numPr>
      </w:pPr>
      <w:proofErr w:type="spellStart"/>
      <w:r>
        <w:t>Almostalways</w:t>
      </w:r>
      <w:proofErr w:type="spellEnd"/>
      <w:r>
        <w:t xml:space="preserve">  (7) </w:t>
      </w:r>
    </w:p>
    <w:p w14:paraId="5A037DBB" w14:textId="77777777" w:rsidR="00D95143" w:rsidRDefault="00514BCD">
      <w:pPr>
        <w:pStyle w:val="ListParagraph"/>
        <w:keepNext/>
        <w:numPr>
          <w:ilvl w:val="0"/>
          <w:numId w:val="4"/>
        </w:numPr>
      </w:pPr>
      <w:r>
        <w:t xml:space="preserve">I did not </w:t>
      </w:r>
      <w:proofErr w:type="spellStart"/>
      <w:r>
        <w:t>applyfor</w:t>
      </w:r>
      <w:proofErr w:type="spellEnd"/>
      <w:r>
        <w:t xml:space="preserve"> such funding  (8) </w:t>
      </w:r>
    </w:p>
    <w:p w14:paraId="52FB525D" w14:textId="77777777" w:rsidR="00D95143" w:rsidRDefault="00D95143"/>
    <w:p w14:paraId="0E93950D"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55EE1194" w14:textId="77777777">
        <w:tblPrEx>
          <w:tblCellMar>
            <w:top w:w="0" w:type="dxa"/>
            <w:bottom w:w="0" w:type="dxa"/>
          </w:tblCellMar>
        </w:tblPrEx>
        <w:trPr>
          <w:trHeight w:val="300"/>
        </w:trPr>
        <w:tc>
          <w:tcPr>
            <w:tcW w:w="1368" w:type="dxa"/>
            <w:tcBorders>
              <w:top w:val="nil"/>
              <w:left w:val="nil"/>
              <w:bottom w:val="nil"/>
              <w:right w:val="nil"/>
            </w:tcBorders>
          </w:tcPr>
          <w:p w14:paraId="4EC9D057" w14:textId="77777777" w:rsidR="00D95143" w:rsidRDefault="00514BCD">
            <w:pPr>
              <w:rPr>
                <w:color w:val="CCCCCC"/>
              </w:rPr>
            </w:pPr>
            <w:r>
              <w:rPr>
                <w:color w:val="CCCCCC"/>
              </w:rPr>
              <w:t>Page Break</w:t>
            </w:r>
          </w:p>
        </w:tc>
        <w:tc>
          <w:tcPr>
            <w:tcW w:w="8208" w:type="dxa"/>
            <w:tcBorders>
              <w:top w:val="nil"/>
              <w:left w:val="nil"/>
              <w:bottom w:val="nil"/>
              <w:right w:val="nil"/>
            </w:tcBorders>
          </w:tcPr>
          <w:p w14:paraId="2F4A716C" w14:textId="77777777" w:rsidR="00D95143" w:rsidRDefault="00D95143">
            <w:pPr>
              <w:pBdr>
                <w:top w:val="single" w:sz="8" w:space="0" w:color="CCCCCC"/>
              </w:pBdr>
              <w:spacing w:before="120" w:after="120" w:line="120" w:lineRule="auto"/>
              <w:jc w:val="center"/>
              <w:rPr>
                <w:color w:val="CCCCCC"/>
              </w:rPr>
            </w:pPr>
          </w:p>
        </w:tc>
      </w:tr>
    </w:tbl>
    <w:p w14:paraId="29253056" w14:textId="77777777" w:rsidR="00D95143" w:rsidRDefault="00514BCD">
      <w:r>
        <w:br w:type="page"/>
      </w:r>
    </w:p>
    <w:p w14:paraId="12BC175B" w14:textId="77777777" w:rsidR="00D95143" w:rsidRDefault="00D95143"/>
    <w:p w14:paraId="54D8B5CE" w14:textId="77777777" w:rsidR="00D95143" w:rsidRDefault="00514BCD">
      <w:pPr>
        <w:keepNext/>
      </w:pPr>
      <w:proofErr w:type="spellStart"/>
      <w:r>
        <w:t>Tekst</w:t>
      </w:r>
      <w:proofErr w:type="spellEnd"/>
      <w:r>
        <w:t xml:space="preserve"> </w:t>
      </w:r>
      <w:r>
        <w:br/>
      </w:r>
      <w:r>
        <w:t>Your experiences as an applicant - screen 6/7</w:t>
      </w:r>
    </w:p>
    <w:p w14:paraId="18C37F13" w14:textId="77777777" w:rsidR="00D95143" w:rsidRDefault="00D95143"/>
    <w:p w14:paraId="1EEEAA36"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5C1B5294" w14:textId="77777777">
        <w:tc>
          <w:tcPr>
            <w:tcW w:w="50" w:type="dxa"/>
          </w:tcPr>
          <w:p w14:paraId="450496D5" w14:textId="77777777" w:rsidR="00D95143" w:rsidRDefault="00514BCD">
            <w:pPr>
              <w:keepNext/>
            </w:pPr>
            <w:r>
              <w:rPr>
                <w:noProof/>
              </w:rPr>
              <w:drawing>
                <wp:inline distT="0" distB="0" distL="0" distR="0" wp14:anchorId="385ACBCD" wp14:editId="0E49579C">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1F3BD282" w14:textId="77777777" w:rsidR="00D95143" w:rsidRDefault="00D95143"/>
    <w:p w14:paraId="5507776D" w14:textId="77777777" w:rsidR="00D95143" w:rsidRDefault="00514BCD">
      <w:pPr>
        <w:keepNext/>
      </w:pPr>
      <w:r>
        <w:t xml:space="preserve">A16 </w:t>
      </w:r>
      <w:r>
        <w:br/>
        <w:t xml:space="preserve">In the past decade, how often have you received a grant-review report which you thought </w:t>
      </w:r>
      <w:r>
        <w:rPr>
          <w:b/>
        </w:rPr>
        <w:t>accurately reflected the quality of your grant proposal</w:t>
      </w:r>
      <w:r>
        <w:t>?</w:t>
      </w:r>
    </w:p>
    <w:p w14:paraId="1A7D8543" w14:textId="77777777" w:rsidR="00D95143" w:rsidRDefault="00514BCD">
      <w:pPr>
        <w:pStyle w:val="ListParagraph"/>
        <w:keepNext/>
        <w:numPr>
          <w:ilvl w:val="0"/>
          <w:numId w:val="4"/>
        </w:numPr>
      </w:pPr>
      <w:r>
        <w:t xml:space="preserve">Never  (1) </w:t>
      </w:r>
    </w:p>
    <w:p w14:paraId="5C6E2E0F" w14:textId="77777777" w:rsidR="00D95143" w:rsidRDefault="00514BCD">
      <w:pPr>
        <w:pStyle w:val="ListParagraph"/>
        <w:keepNext/>
        <w:numPr>
          <w:ilvl w:val="0"/>
          <w:numId w:val="4"/>
        </w:numPr>
      </w:pPr>
      <w:r>
        <w:t xml:space="preserve">   (2) </w:t>
      </w:r>
    </w:p>
    <w:p w14:paraId="09E9E3AC" w14:textId="77777777" w:rsidR="00D95143" w:rsidRDefault="00514BCD">
      <w:pPr>
        <w:pStyle w:val="ListParagraph"/>
        <w:keepNext/>
        <w:numPr>
          <w:ilvl w:val="0"/>
          <w:numId w:val="4"/>
        </w:numPr>
      </w:pPr>
      <w:r>
        <w:t xml:space="preserve">   (3) </w:t>
      </w:r>
    </w:p>
    <w:p w14:paraId="6CCFF860" w14:textId="77777777" w:rsidR="00D95143" w:rsidRDefault="00514BCD">
      <w:pPr>
        <w:pStyle w:val="ListParagraph"/>
        <w:keepNext/>
        <w:numPr>
          <w:ilvl w:val="0"/>
          <w:numId w:val="4"/>
        </w:numPr>
      </w:pPr>
      <w:r>
        <w:t xml:space="preserve">   (4) </w:t>
      </w:r>
    </w:p>
    <w:p w14:paraId="0178723D" w14:textId="77777777" w:rsidR="00D95143" w:rsidRDefault="00514BCD">
      <w:pPr>
        <w:pStyle w:val="ListParagraph"/>
        <w:keepNext/>
        <w:numPr>
          <w:ilvl w:val="0"/>
          <w:numId w:val="4"/>
        </w:numPr>
      </w:pPr>
      <w:r>
        <w:t xml:space="preserve">   (5) </w:t>
      </w:r>
    </w:p>
    <w:p w14:paraId="04C34F47" w14:textId="77777777" w:rsidR="00D95143" w:rsidRDefault="00514BCD">
      <w:pPr>
        <w:pStyle w:val="ListParagraph"/>
        <w:keepNext/>
        <w:numPr>
          <w:ilvl w:val="0"/>
          <w:numId w:val="4"/>
        </w:numPr>
      </w:pPr>
      <w:r>
        <w:t xml:space="preserve">   (6) </w:t>
      </w:r>
    </w:p>
    <w:p w14:paraId="53C5045A" w14:textId="77777777" w:rsidR="00D95143" w:rsidRDefault="00514BCD">
      <w:pPr>
        <w:pStyle w:val="ListParagraph"/>
        <w:keepNext/>
        <w:numPr>
          <w:ilvl w:val="0"/>
          <w:numId w:val="4"/>
        </w:numPr>
      </w:pPr>
      <w:proofErr w:type="spellStart"/>
      <w:r>
        <w:t>Almostalways</w:t>
      </w:r>
      <w:proofErr w:type="spellEnd"/>
      <w:r>
        <w:t xml:space="preserve">  (7) </w:t>
      </w:r>
    </w:p>
    <w:p w14:paraId="4844C074" w14:textId="77777777" w:rsidR="00D95143" w:rsidRDefault="00D95143"/>
    <w:p w14:paraId="1097EEDF" w14:textId="77777777" w:rsidR="00D95143" w:rsidRDefault="00D95143">
      <w:pPr>
        <w:pStyle w:val="QuestionSeparator"/>
      </w:pPr>
    </w:p>
    <w:p w14:paraId="2FB3947D" w14:textId="77777777" w:rsidR="00D95143" w:rsidRDefault="00D95143"/>
    <w:p w14:paraId="17545116" w14:textId="77777777" w:rsidR="00D95143" w:rsidRDefault="00514BCD">
      <w:pPr>
        <w:keepNext/>
      </w:pPr>
      <w:r>
        <w:lastRenderedPageBreak/>
        <w:t xml:space="preserve">A17 In the past decade, how often have you received a grant-review report that gave you the impression that the reviewer(s) did </w:t>
      </w:r>
      <w:r>
        <w:rPr>
          <w:b/>
        </w:rPr>
        <w:t>not have the appropriate expertise</w:t>
      </w:r>
      <w:r>
        <w:t xml:space="preserve"> to evaluate the grant proposal?</w:t>
      </w:r>
    </w:p>
    <w:p w14:paraId="18B76C05" w14:textId="77777777" w:rsidR="00D95143" w:rsidRDefault="00514BCD">
      <w:pPr>
        <w:pStyle w:val="ListParagraph"/>
        <w:keepNext/>
        <w:numPr>
          <w:ilvl w:val="0"/>
          <w:numId w:val="4"/>
        </w:numPr>
      </w:pPr>
      <w:r>
        <w:t xml:space="preserve">Never  (1) </w:t>
      </w:r>
    </w:p>
    <w:p w14:paraId="4FB7CA0A" w14:textId="77777777" w:rsidR="00D95143" w:rsidRDefault="00514BCD">
      <w:pPr>
        <w:pStyle w:val="ListParagraph"/>
        <w:keepNext/>
        <w:numPr>
          <w:ilvl w:val="0"/>
          <w:numId w:val="4"/>
        </w:numPr>
      </w:pPr>
      <w:r>
        <w:t xml:space="preserve">   (2) </w:t>
      </w:r>
    </w:p>
    <w:p w14:paraId="58CED3BF" w14:textId="77777777" w:rsidR="00D95143" w:rsidRDefault="00514BCD">
      <w:pPr>
        <w:pStyle w:val="ListParagraph"/>
        <w:keepNext/>
        <w:numPr>
          <w:ilvl w:val="0"/>
          <w:numId w:val="4"/>
        </w:numPr>
      </w:pPr>
      <w:r>
        <w:t xml:space="preserve">   (3) </w:t>
      </w:r>
    </w:p>
    <w:p w14:paraId="119E38BB" w14:textId="77777777" w:rsidR="00D95143" w:rsidRDefault="00514BCD">
      <w:pPr>
        <w:pStyle w:val="ListParagraph"/>
        <w:keepNext/>
        <w:numPr>
          <w:ilvl w:val="0"/>
          <w:numId w:val="4"/>
        </w:numPr>
      </w:pPr>
      <w:r>
        <w:t xml:space="preserve">   </w:t>
      </w:r>
      <w:r>
        <w:t xml:space="preserve">(4) </w:t>
      </w:r>
    </w:p>
    <w:p w14:paraId="7DF31873" w14:textId="77777777" w:rsidR="00D95143" w:rsidRDefault="00514BCD">
      <w:pPr>
        <w:pStyle w:val="ListParagraph"/>
        <w:keepNext/>
        <w:numPr>
          <w:ilvl w:val="0"/>
          <w:numId w:val="4"/>
        </w:numPr>
      </w:pPr>
      <w:r>
        <w:t xml:space="preserve">   (5) </w:t>
      </w:r>
    </w:p>
    <w:p w14:paraId="71FDEEA8" w14:textId="77777777" w:rsidR="00D95143" w:rsidRDefault="00514BCD">
      <w:pPr>
        <w:pStyle w:val="ListParagraph"/>
        <w:keepNext/>
        <w:numPr>
          <w:ilvl w:val="0"/>
          <w:numId w:val="4"/>
        </w:numPr>
      </w:pPr>
      <w:r>
        <w:t xml:space="preserve">   (6) </w:t>
      </w:r>
    </w:p>
    <w:p w14:paraId="35B99F0A" w14:textId="77777777" w:rsidR="00D95143" w:rsidRDefault="00514BCD">
      <w:pPr>
        <w:pStyle w:val="ListParagraph"/>
        <w:keepNext/>
        <w:numPr>
          <w:ilvl w:val="0"/>
          <w:numId w:val="4"/>
        </w:numPr>
      </w:pPr>
      <w:proofErr w:type="spellStart"/>
      <w:r>
        <w:t>Almostalways</w:t>
      </w:r>
      <w:proofErr w:type="spellEnd"/>
      <w:r>
        <w:t xml:space="preserve">  (7) </w:t>
      </w:r>
    </w:p>
    <w:p w14:paraId="2D170DCA" w14:textId="77777777" w:rsidR="00D95143" w:rsidRDefault="00D95143"/>
    <w:p w14:paraId="6878B8F9" w14:textId="77777777" w:rsidR="00D95143" w:rsidRDefault="00D95143">
      <w:pPr>
        <w:pStyle w:val="QuestionSeparator"/>
      </w:pPr>
    </w:p>
    <w:p w14:paraId="7A5D2A4E" w14:textId="77777777" w:rsidR="00D95143" w:rsidRDefault="00D95143"/>
    <w:p w14:paraId="632CEA38" w14:textId="77777777" w:rsidR="00D95143" w:rsidRDefault="00514BCD">
      <w:pPr>
        <w:keepNext/>
      </w:pPr>
      <w:r>
        <w:t xml:space="preserve">A18 In the past decade, how often have you received a grant-review report which you thought was </w:t>
      </w:r>
      <w:r>
        <w:rPr>
          <w:b/>
        </w:rPr>
        <w:t>unfair or biased</w:t>
      </w:r>
      <w:r>
        <w:t xml:space="preserve"> to your </w:t>
      </w:r>
      <w:r>
        <w:rPr>
          <w:b/>
        </w:rPr>
        <w:t>disadvantage</w:t>
      </w:r>
      <w:r>
        <w:t>?</w:t>
      </w:r>
    </w:p>
    <w:p w14:paraId="4D225829" w14:textId="77777777" w:rsidR="00D95143" w:rsidRDefault="00514BCD">
      <w:pPr>
        <w:pStyle w:val="ListParagraph"/>
        <w:keepNext/>
        <w:numPr>
          <w:ilvl w:val="0"/>
          <w:numId w:val="4"/>
        </w:numPr>
      </w:pPr>
      <w:r>
        <w:t xml:space="preserve">Never  (1) </w:t>
      </w:r>
    </w:p>
    <w:p w14:paraId="399CF35D" w14:textId="77777777" w:rsidR="00D95143" w:rsidRDefault="00514BCD">
      <w:pPr>
        <w:pStyle w:val="ListParagraph"/>
        <w:keepNext/>
        <w:numPr>
          <w:ilvl w:val="0"/>
          <w:numId w:val="4"/>
        </w:numPr>
      </w:pPr>
      <w:r>
        <w:t xml:space="preserve">   (2) </w:t>
      </w:r>
    </w:p>
    <w:p w14:paraId="553101CA" w14:textId="77777777" w:rsidR="00D95143" w:rsidRDefault="00514BCD">
      <w:pPr>
        <w:pStyle w:val="ListParagraph"/>
        <w:keepNext/>
        <w:numPr>
          <w:ilvl w:val="0"/>
          <w:numId w:val="4"/>
        </w:numPr>
      </w:pPr>
      <w:r>
        <w:t xml:space="preserve">   (3) </w:t>
      </w:r>
    </w:p>
    <w:p w14:paraId="541E7567" w14:textId="77777777" w:rsidR="00D95143" w:rsidRDefault="00514BCD">
      <w:pPr>
        <w:pStyle w:val="ListParagraph"/>
        <w:keepNext/>
        <w:numPr>
          <w:ilvl w:val="0"/>
          <w:numId w:val="4"/>
        </w:numPr>
      </w:pPr>
      <w:r>
        <w:t xml:space="preserve">   (4) </w:t>
      </w:r>
    </w:p>
    <w:p w14:paraId="2F8AD426" w14:textId="77777777" w:rsidR="00D95143" w:rsidRDefault="00514BCD">
      <w:pPr>
        <w:pStyle w:val="ListParagraph"/>
        <w:keepNext/>
        <w:numPr>
          <w:ilvl w:val="0"/>
          <w:numId w:val="4"/>
        </w:numPr>
      </w:pPr>
      <w:r>
        <w:t xml:space="preserve">   (5) </w:t>
      </w:r>
    </w:p>
    <w:p w14:paraId="7BF98693" w14:textId="77777777" w:rsidR="00D95143" w:rsidRDefault="00514BCD">
      <w:pPr>
        <w:pStyle w:val="ListParagraph"/>
        <w:keepNext/>
        <w:numPr>
          <w:ilvl w:val="0"/>
          <w:numId w:val="4"/>
        </w:numPr>
      </w:pPr>
      <w:r>
        <w:t xml:space="preserve">   (6) </w:t>
      </w:r>
    </w:p>
    <w:p w14:paraId="2EACAE43" w14:textId="77777777" w:rsidR="00D95143" w:rsidRDefault="00514BCD">
      <w:pPr>
        <w:pStyle w:val="ListParagraph"/>
        <w:keepNext/>
        <w:numPr>
          <w:ilvl w:val="0"/>
          <w:numId w:val="4"/>
        </w:numPr>
      </w:pPr>
      <w:proofErr w:type="spellStart"/>
      <w:r>
        <w:t>Almostalways</w:t>
      </w:r>
      <w:proofErr w:type="spellEnd"/>
      <w:r>
        <w:t xml:space="preserve">  (7) </w:t>
      </w:r>
    </w:p>
    <w:p w14:paraId="31A619BB" w14:textId="77777777" w:rsidR="00D95143" w:rsidRDefault="00D95143"/>
    <w:p w14:paraId="4C35E929" w14:textId="77777777" w:rsidR="00D95143" w:rsidRDefault="00D95143">
      <w:pPr>
        <w:pStyle w:val="QuestionSeparator"/>
      </w:pPr>
    </w:p>
    <w:p w14:paraId="4B3E95A6" w14:textId="77777777" w:rsidR="00D95143" w:rsidRDefault="00D95143"/>
    <w:p w14:paraId="3AFFCD48" w14:textId="77777777" w:rsidR="00D95143" w:rsidRDefault="00514BCD">
      <w:pPr>
        <w:keepNext/>
      </w:pPr>
      <w:r>
        <w:lastRenderedPageBreak/>
        <w:t xml:space="preserve">A19 In the past decade, how often have you received a grant-review report which you thought was </w:t>
      </w:r>
      <w:r>
        <w:rPr>
          <w:b/>
        </w:rPr>
        <w:t>unfair or biased</w:t>
      </w:r>
      <w:r>
        <w:t xml:space="preserve"> in your </w:t>
      </w:r>
      <w:r>
        <w:rPr>
          <w:b/>
        </w:rPr>
        <w:t>favor</w:t>
      </w:r>
      <w:r>
        <w:t>?</w:t>
      </w:r>
    </w:p>
    <w:p w14:paraId="0273240B" w14:textId="77777777" w:rsidR="00D95143" w:rsidRDefault="00514BCD">
      <w:pPr>
        <w:pStyle w:val="ListParagraph"/>
        <w:keepNext/>
        <w:numPr>
          <w:ilvl w:val="0"/>
          <w:numId w:val="4"/>
        </w:numPr>
      </w:pPr>
      <w:r>
        <w:t xml:space="preserve">Never  (1) </w:t>
      </w:r>
    </w:p>
    <w:p w14:paraId="163A6828" w14:textId="77777777" w:rsidR="00D95143" w:rsidRDefault="00514BCD">
      <w:pPr>
        <w:pStyle w:val="ListParagraph"/>
        <w:keepNext/>
        <w:numPr>
          <w:ilvl w:val="0"/>
          <w:numId w:val="4"/>
        </w:numPr>
      </w:pPr>
      <w:r>
        <w:t xml:space="preserve">   (2) </w:t>
      </w:r>
    </w:p>
    <w:p w14:paraId="59BA75D0" w14:textId="77777777" w:rsidR="00D95143" w:rsidRDefault="00514BCD">
      <w:pPr>
        <w:pStyle w:val="ListParagraph"/>
        <w:keepNext/>
        <w:numPr>
          <w:ilvl w:val="0"/>
          <w:numId w:val="4"/>
        </w:numPr>
      </w:pPr>
      <w:r>
        <w:t xml:space="preserve">   (3) </w:t>
      </w:r>
    </w:p>
    <w:p w14:paraId="61468EA4" w14:textId="77777777" w:rsidR="00D95143" w:rsidRDefault="00514BCD">
      <w:pPr>
        <w:pStyle w:val="ListParagraph"/>
        <w:keepNext/>
        <w:numPr>
          <w:ilvl w:val="0"/>
          <w:numId w:val="4"/>
        </w:numPr>
      </w:pPr>
      <w:r>
        <w:t xml:space="preserve">   (4) </w:t>
      </w:r>
    </w:p>
    <w:p w14:paraId="6ADB20DD" w14:textId="77777777" w:rsidR="00D95143" w:rsidRDefault="00514BCD">
      <w:pPr>
        <w:pStyle w:val="ListParagraph"/>
        <w:keepNext/>
        <w:numPr>
          <w:ilvl w:val="0"/>
          <w:numId w:val="4"/>
        </w:numPr>
      </w:pPr>
      <w:r>
        <w:t xml:space="preserve">   (5) </w:t>
      </w:r>
    </w:p>
    <w:p w14:paraId="73889EB7" w14:textId="77777777" w:rsidR="00D95143" w:rsidRDefault="00514BCD">
      <w:pPr>
        <w:pStyle w:val="ListParagraph"/>
        <w:keepNext/>
        <w:numPr>
          <w:ilvl w:val="0"/>
          <w:numId w:val="4"/>
        </w:numPr>
      </w:pPr>
      <w:r>
        <w:t xml:space="preserve">   (6) </w:t>
      </w:r>
    </w:p>
    <w:p w14:paraId="5B3DC9FD" w14:textId="77777777" w:rsidR="00D95143" w:rsidRDefault="00514BCD">
      <w:pPr>
        <w:pStyle w:val="ListParagraph"/>
        <w:keepNext/>
        <w:numPr>
          <w:ilvl w:val="0"/>
          <w:numId w:val="4"/>
        </w:numPr>
      </w:pPr>
      <w:proofErr w:type="spellStart"/>
      <w:r>
        <w:t>Almostalways</w:t>
      </w:r>
      <w:proofErr w:type="spellEnd"/>
      <w:r>
        <w:t xml:space="preserve">  (7) </w:t>
      </w:r>
    </w:p>
    <w:p w14:paraId="6C7AE452" w14:textId="77777777" w:rsidR="00D95143" w:rsidRDefault="00D95143"/>
    <w:p w14:paraId="41960FD5"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7319DF04" w14:textId="77777777">
        <w:tblPrEx>
          <w:tblCellMar>
            <w:top w:w="0" w:type="dxa"/>
            <w:bottom w:w="0" w:type="dxa"/>
          </w:tblCellMar>
        </w:tblPrEx>
        <w:trPr>
          <w:trHeight w:val="300"/>
        </w:trPr>
        <w:tc>
          <w:tcPr>
            <w:tcW w:w="1368" w:type="dxa"/>
            <w:tcBorders>
              <w:top w:val="nil"/>
              <w:left w:val="nil"/>
              <w:bottom w:val="nil"/>
              <w:right w:val="nil"/>
            </w:tcBorders>
          </w:tcPr>
          <w:p w14:paraId="34EA238A" w14:textId="77777777" w:rsidR="00D95143" w:rsidRDefault="00514BCD">
            <w:pPr>
              <w:rPr>
                <w:color w:val="CCCCCC"/>
              </w:rPr>
            </w:pPr>
            <w:r>
              <w:rPr>
                <w:color w:val="CCCCCC"/>
              </w:rPr>
              <w:t>Page Break</w:t>
            </w:r>
          </w:p>
        </w:tc>
        <w:tc>
          <w:tcPr>
            <w:tcW w:w="8208" w:type="dxa"/>
            <w:tcBorders>
              <w:top w:val="nil"/>
              <w:left w:val="nil"/>
              <w:bottom w:val="nil"/>
              <w:right w:val="nil"/>
            </w:tcBorders>
          </w:tcPr>
          <w:p w14:paraId="156231B6" w14:textId="77777777" w:rsidR="00D95143" w:rsidRDefault="00D95143">
            <w:pPr>
              <w:pBdr>
                <w:top w:val="single" w:sz="8" w:space="0" w:color="CCCCCC"/>
              </w:pBdr>
              <w:spacing w:before="120" w:after="120" w:line="120" w:lineRule="auto"/>
              <w:jc w:val="center"/>
              <w:rPr>
                <w:color w:val="CCCCCC"/>
              </w:rPr>
            </w:pPr>
          </w:p>
        </w:tc>
      </w:tr>
    </w:tbl>
    <w:p w14:paraId="428D9CBB" w14:textId="77777777" w:rsidR="00D95143" w:rsidRDefault="00514BCD">
      <w:r>
        <w:br w:type="page"/>
      </w:r>
    </w:p>
    <w:p w14:paraId="4DC28A93" w14:textId="77777777" w:rsidR="00D95143" w:rsidRDefault="00D95143"/>
    <w:p w14:paraId="3B4AFEAC" w14:textId="77777777" w:rsidR="00D95143" w:rsidRDefault="00514BCD">
      <w:pPr>
        <w:keepNext/>
      </w:pPr>
      <w:proofErr w:type="spellStart"/>
      <w:r>
        <w:t>Tekst</w:t>
      </w:r>
      <w:proofErr w:type="spellEnd"/>
      <w:r>
        <w:t xml:space="preserve"> </w:t>
      </w:r>
      <w:r>
        <w:br/>
      </w:r>
      <w:r>
        <w:t>Your experiences as an applicant - screen 7/7</w:t>
      </w:r>
    </w:p>
    <w:p w14:paraId="4718DB16" w14:textId="77777777" w:rsidR="00D95143" w:rsidRDefault="00D95143"/>
    <w:p w14:paraId="1F99A33A" w14:textId="77777777" w:rsidR="00D95143" w:rsidRDefault="00514BCD">
      <w:pPr>
        <w:pStyle w:val="BlockEndLabel"/>
      </w:pPr>
      <w:r>
        <w:t>End of Block: Applicants</w:t>
      </w:r>
    </w:p>
    <w:p w14:paraId="64179F71" w14:textId="77777777" w:rsidR="00D95143" w:rsidRDefault="00D95143">
      <w:pPr>
        <w:pStyle w:val="BlockSeparator"/>
      </w:pPr>
    </w:p>
    <w:p w14:paraId="794C94CE" w14:textId="77777777" w:rsidR="00D95143" w:rsidRDefault="00514BCD">
      <w:pPr>
        <w:pStyle w:val="BlockStartLabel"/>
      </w:pPr>
      <w:r>
        <w:t>Start of Block: Reviewers</w:t>
      </w:r>
    </w:p>
    <w:p w14:paraId="09F58C1D" w14:textId="77777777" w:rsidR="00D95143" w:rsidRDefault="00D95143"/>
    <w:p w14:paraId="2C0CEFF4" w14:textId="77777777" w:rsidR="00D95143" w:rsidRDefault="00514BCD">
      <w:pPr>
        <w:keepNext/>
      </w:pPr>
      <w:proofErr w:type="spellStart"/>
      <w:r>
        <w:t>R_intro</w:t>
      </w:r>
      <w:proofErr w:type="spellEnd"/>
      <w:r>
        <w:t xml:space="preserve"> The following questions concern your experiences (with the grant-funding process) as a </w:t>
      </w:r>
      <w:r>
        <w:rPr>
          <w:b/>
        </w:rPr>
        <w:t>reviewer of applications</w:t>
      </w:r>
      <w:r>
        <w:t>.</w:t>
      </w:r>
      <w:r>
        <w:br/>
        <w:t xml:space="preserve"> </w:t>
      </w:r>
      <w:r>
        <w:rPr>
          <w:i/>
        </w:rPr>
        <w:t>(There are 8 questions in this sec</w:t>
      </w:r>
      <w:r>
        <w:rPr>
          <w:i/>
        </w:rPr>
        <w:t>tion, grouped onto 3 screens)</w:t>
      </w:r>
    </w:p>
    <w:p w14:paraId="075E3F0F" w14:textId="77777777" w:rsidR="00D95143" w:rsidRDefault="00D95143"/>
    <w:p w14:paraId="45A5C6A4"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50B01B43" w14:textId="77777777">
        <w:tc>
          <w:tcPr>
            <w:tcW w:w="50" w:type="dxa"/>
          </w:tcPr>
          <w:p w14:paraId="03C25128" w14:textId="77777777" w:rsidR="00D95143" w:rsidRDefault="00514BCD">
            <w:pPr>
              <w:keepNext/>
            </w:pPr>
            <w:r>
              <w:rPr>
                <w:noProof/>
              </w:rPr>
              <w:drawing>
                <wp:inline distT="0" distB="0" distL="0" distR="0" wp14:anchorId="2EB2B0DF" wp14:editId="18383381">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F12A7DE" w14:textId="77777777" w:rsidR="00D95143" w:rsidRDefault="00D95143"/>
    <w:p w14:paraId="59BEB0E9" w14:textId="77777777" w:rsidR="00D95143" w:rsidRDefault="00514BCD">
      <w:pPr>
        <w:keepNext/>
      </w:pPr>
      <w:r>
        <w:t xml:space="preserve">R1 </w:t>
      </w:r>
      <w:r>
        <w:rPr>
          <w:b/>
        </w:rPr>
        <w:t>On average</w:t>
      </w:r>
      <w:r>
        <w:t xml:space="preserve">, how </w:t>
      </w:r>
      <w:r>
        <w:rPr>
          <w:b/>
        </w:rPr>
        <w:t>confident</w:t>
      </w:r>
      <w:r>
        <w:t xml:space="preserve"> are you about the </w:t>
      </w:r>
      <w:r>
        <w:rPr>
          <w:b/>
        </w:rPr>
        <w:t>reliability of your evaluations</w:t>
      </w:r>
      <w:r>
        <w:t xml:space="preserve"> of grant proposals?</w:t>
      </w:r>
    </w:p>
    <w:p w14:paraId="0395BC81" w14:textId="77777777" w:rsidR="00D95143" w:rsidRDefault="00514BCD">
      <w:pPr>
        <w:pStyle w:val="ListParagraph"/>
        <w:keepNext/>
        <w:numPr>
          <w:ilvl w:val="0"/>
          <w:numId w:val="4"/>
        </w:numPr>
      </w:pPr>
      <w:r>
        <w:t xml:space="preserve">Not at all  (1) </w:t>
      </w:r>
    </w:p>
    <w:p w14:paraId="226D5CE2" w14:textId="77777777" w:rsidR="00D95143" w:rsidRDefault="00514BCD">
      <w:pPr>
        <w:pStyle w:val="ListParagraph"/>
        <w:keepNext/>
        <w:numPr>
          <w:ilvl w:val="0"/>
          <w:numId w:val="4"/>
        </w:numPr>
      </w:pPr>
      <w:r>
        <w:t xml:space="preserve">   (2) </w:t>
      </w:r>
    </w:p>
    <w:p w14:paraId="58911088" w14:textId="77777777" w:rsidR="00D95143" w:rsidRDefault="00514BCD">
      <w:pPr>
        <w:pStyle w:val="ListParagraph"/>
        <w:keepNext/>
        <w:numPr>
          <w:ilvl w:val="0"/>
          <w:numId w:val="4"/>
        </w:numPr>
      </w:pPr>
      <w:r>
        <w:t xml:space="preserve">   (3) </w:t>
      </w:r>
    </w:p>
    <w:p w14:paraId="503427B8" w14:textId="77777777" w:rsidR="00D95143" w:rsidRDefault="00514BCD">
      <w:pPr>
        <w:pStyle w:val="ListParagraph"/>
        <w:keepNext/>
        <w:numPr>
          <w:ilvl w:val="0"/>
          <w:numId w:val="4"/>
        </w:numPr>
      </w:pPr>
      <w:r>
        <w:t xml:space="preserve">   (4) </w:t>
      </w:r>
    </w:p>
    <w:p w14:paraId="7BE49069" w14:textId="77777777" w:rsidR="00D95143" w:rsidRDefault="00514BCD">
      <w:pPr>
        <w:pStyle w:val="ListParagraph"/>
        <w:keepNext/>
        <w:numPr>
          <w:ilvl w:val="0"/>
          <w:numId w:val="4"/>
        </w:numPr>
      </w:pPr>
      <w:r>
        <w:t xml:space="preserve">   (5) </w:t>
      </w:r>
    </w:p>
    <w:p w14:paraId="0A8512CB" w14:textId="77777777" w:rsidR="00D95143" w:rsidRDefault="00514BCD">
      <w:pPr>
        <w:pStyle w:val="ListParagraph"/>
        <w:keepNext/>
        <w:numPr>
          <w:ilvl w:val="0"/>
          <w:numId w:val="4"/>
        </w:numPr>
      </w:pPr>
      <w:r>
        <w:t xml:space="preserve">   (6) </w:t>
      </w:r>
    </w:p>
    <w:p w14:paraId="2E2EB8F5" w14:textId="77777777" w:rsidR="00D95143" w:rsidRDefault="00514BCD">
      <w:pPr>
        <w:pStyle w:val="ListParagraph"/>
        <w:keepNext/>
        <w:numPr>
          <w:ilvl w:val="0"/>
          <w:numId w:val="4"/>
        </w:numPr>
      </w:pPr>
      <w:r>
        <w:t xml:space="preserve">Completely  (7) </w:t>
      </w:r>
    </w:p>
    <w:p w14:paraId="517A6638" w14:textId="77777777" w:rsidR="00D95143" w:rsidRDefault="00D95143"/>
    <w:p w14:paraId="5FB05CAA"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261310B9" w14:textId="77777777">
        <w:tc>
          <w:tcPr>
            <w:tcW w:w="50" w:type="dxa"/>
          </w:tcPr>
          <w:p w14:paraId="0BDFDC4C" w14:textId="77777777" w:rsidR="00D95143" w:rsidRDefault="00514BCD">
            <w:pPr>
              <w:keepNext/>
            </w:pPr>
            <w:r>
              <w:rPr>
                <w:noProof/>
              </w:rPr>
              <w:drawing>
                <wp:inline distT="0" distB="0" distL="0" distR="0" wp14:anchorId="3F1CA332" wp14:editId="48AD8C01">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44755D20" w14:textId="77777777" w:rsidR="00D95143" w:rsidRDefault="00D95143"/>
    <w:p w14:paraId="65827F3F" w14:textId="77777777" w:rsidR="00D95143" w:rsidRDefault="00514BCD">
      <w:pPr>
        <w:keepNext/>
      </w:pPr>
      <w:r>
        <w:lastRenderedPageBreak/>
        <w:t xml:space="preserve">R2 What do you do if, after accepting to review a proposal, you notice that you are </w:t>
      </w:r>
      <w:r>
        <w:rPr>
          <w:b/>
        </w:rPr>
        <w:t>highly uncertain</w:t>
      </w:r>
      <w:r>
        <w:t xml:space="preserve"> about some or all of the judgements you have to make?</w:t>
      </w:r>
    </w:p>
    <w:p w14:paraId="5A587FEF" w14:textId="77777777" w:rsidR="00D95143" w:rsidRDefault="00514BCD">
      <w:pPr>
        <w:pStyle w:val="ListParagraph"/>
        <w:keepNext/>
        <w:numPr>
          <w:ilvl w:val="0"/>
          <w:numId w:val="2"/>
        </w:numPr>
      </w:pPr>
      <w:r>
        <w:t xml:space="preserve">You explicitly indicate this uncertainty in your review report  (1) </w:t>
      </w:r>
    </w:p>
    <w:p w14:paraId="1030CAD2" w14:textId="77777777" w:rsidR="00D95143" w:rsidRDefault="00514BCD">
      <w:pPr>
        <w:pStyle w:val="ListParagraph"/>
        <w:keepNext/>
        <w:numPr>
          <w:ilvl w:val="0"/>
          <w:numId w:val="2"/>
        </w:numPr>
      </w:pPr>
      <w:r>
        <w:t>You decline to review the propos</w:t>
      </w:r>
      <w:r>
        <w:t xml:space="preserve">al  (2) </w:t>
      </w:r>
    </w:p>
    <w:p w14:paraId="3AE18958" w14:textId="77777777" w:rsidR="00D95143" w:rsidRDefault="00514BCD">
      <w:pPr>
        <w:pStyle w:val="ListParagraph"/>
        <w:keepNext/>
        <w:numPr>
          <w:ilvl w:val="0"/>
          <w:numId w:val="2"/>
        </w:numPr>
      </w:pPr>
      <w:r>
        <w:t xml:space="preserve">You only make judgements that you feel sufficiently certain about  (3) </w:t>
      </w:r>
    </w:p>
    <w:p w14:paraId="795ED181" w14:textId="77777777" w:rsidR="00D95143" w:rsidRDefault="00514BCD">
      <w:pPr>
        <w:pStyle w:val="ListParagraph"/>
        <w:keepNext/>
        <w:numPr>
          <w:ilvl w:val="0"/>
          <w:numId w:val="2"/>
        </w:numPr>
      </w:pPr>
      <w:r>
        <w:t xml:space="preserve">You try to decrease uncertainty, e.g. by reading up about parts of the proposal you are not an expert in  (4) </w:t>
      </w:r>
    </w:p>
    <w:p w14:paraId="45982837" w14:textId="77777777" w:rsidR="00D95143" w:rsidRDefault="00514BCD">
      <w:pPr>
        <w:pStyle w:val="ListParagraph"/>
        <w:keepNext/>
        <w:numPr>
          <w:ilvl w:val="0"/>
          <w:numId w:val="2"/>
        </w:numPr>
      </w:pPr>
      <w:r>
        <w:t xml:space="preserve">You give the applicant the benefit of the doubt whenever you are uncertain  (6) </w:t>
      </w:r>
    </w:p>
    <w:p w14:paraId="794BA49D" w14:textId="77777777" w:rsidR="00D95143" w:rsidRDefault="00514BCD">
      <w:pPr>
        <w:pStyle w:val="ListParagraph"/>
        <w:keepNext/>
        <w:numPr>
          <w:ilvl w:val="0"/>
          <w:numId w:val="2"/>
        </w:numPr>
      </w:pPr>
      <w:r>
        <w:t xml:space="preserve">I inform the agency about this and ask for instructions  (9) </w:t>
      </w:r>
    </w:p>
    <w:p w14:paraId="65F704AF" w14:textId="77777777" w:rsidR="00D95143" w:rsidRDefault="00514BCD">
      <w:pPr>
        <w:pStyle w:val="ListParagraph"/>
        <w:keepNext/>
        <w:numPr>
          <w:ilvl w:val="0"/>
          <w:numId w:val="2"/>
        </w:numPr>
      </w:pPr>
      <w:r>
        <w:t xml:space="preserve">I do nothing in particular, high levels of uncertainty are simply part of the process  (7) </w:t>
      </w:r>
    </w:p>
    <w:p w14:paraId="507B8BE9" w14:textId="77777777" w:rsidR="00D95143" w:rsidRDefault="00514BCD">
      <w:pPr>
        <w:pStyle w:val="ListParagraph"/>
        <w:keepNext/>
        <w:numPr>
          <w:ilvl w:val="0"/>
          <w:numId w:val="2"/>
        </w:numPr>
      </w:pPr>
      <w:r>
        <w:t>Other (please specify)  (8) __________________________________________________</w:t>
      </w:r>
    </w:p>
    <w:p w14:paraId="2EB3376C" w14:textId="77777777" w:rsidR="00D95143" w:rsidRDefault="00D95143"/>
    <w:p w14:paraId="2C61F28B" w14:textId="77777777" w:rsidR="00D95143" w:rsidRDefault="00D95143">
      <w:pPr>
        <w:pStyle w:val="QuestionSeparator"/>
      </w:pPr>
    </w:p>
    <w:p w14:paraId="44A27CD6" w14:textId="77777777" w:rsidR="00D95143" w:rsidRDefault="00D95143"/>
    <w:p w14:paraId="289BFC61" w14:textId="77777777" w:rsidR="00D95143" w:rsidRDefault="00514BCD">
      <w:pPr>
        <w:keepNext/>
      </w:pPr>
      <w:r>
        <w:lastRenderedPageBreak/>
        <w:t xml:space="preserve">R3 In your field, how </w:t>
      </w:r>
      <w:r>
        <w:rPr>
          <w:b/>
        </w:rPr>
        <w:t xml:space="preserve">likely </w:t>
      </w:r>
      <w:r>
        <w:t>is it that your funding application would be reviewed</w:t>
      </w:r>
      <w:r>
        <w:t xml:space="preserve"> by </w:t>
      </w:r>
      <w:r>
        <w:rPr>
          <w:b/>
        </w:rPr>
        <w:t xml:space="preserve">reviewers </w:t>
      </w:r>
      <w:r>
        <w:t xml:space="preserve">who have </w:t>
      </w:r>
      <w:r>
        <w:rPr>
          <w:b/>
        </w:rPr>
        <w:t xml:space="preserve">both </w:t>
      </w:r>
      <w:r>
        <w:t xml:space="preserve">the required </w:t>
      </w:r>
      <w:r>
        <w:rPr>
          <w:b/>
        </w:rPr>
        <w:t>expertise</w:t>
      </w:r>
      <w:r>
        <w:t xml:space="preserve"> as well as </w:t>
      </w:r>
      <w:r>
        <w:rPr>
          <w:b/>
        </w:rPr>
        <w:t xml:space="preserve">no conflicts of interest </w:t>
      </w:r>
      <w:r>
        <w:t>with you or any other relevant stakeholder?</w:t>
      </w:r>
    </w:p>
    <w:p w14:paraId="032DD887" w14:textId="77777777" w:rsidR="00D95143" w:rsidRDefault="00514BCD">
      <w:pPr>
        <w:pStyle w:val="ListParagraph"/>
        <w:keepNext/>
        <w:numPr>
          <w:ilvl w:val="0"/>
          <w:numId w:val="4"/>
        </w:numPr>
      </w:pPr>
      <w:r>
        <w:t xml:space="preserve">Not at all  (1) </w:t>
      </w:r>
    </w:p>
    <w:p w14:paraId="10D86ADE" w14:textId="77777777" w:rsidR="00D95143" w:rsidRDefault="00514BCD">
      <w:pPr>
        <w:pStyle w:val="ListParagraph"/>
        <w:keepNext/>
        <w:numPr>
          <w:ilvl w:val="0"/>
          <w:numId w:val="4"/>
        </w:numPr>
      </w:pPr>
      <w:r>
        <w:t xml:space="preserve">   (2) </w:t>
      </w:r>
    </w:p>
    <w:p w14:paraId="5988867D" w14:textId="77777777" w:rsidR="00D95143" w:rsidRDefault="00514BCD">
      <w:pPr>
        <w:pStyle w:val="ListParagraph"/>
        <w:keepNext/>
        <w:numPr>
          <w:ilvl w:val="0"/>
          <w:numId w:val="4"/>
        </w:numPr>
      </w:pPr>
      <w:r>
        <w:t xml:space="preserve">   (3) </w:t>
      </w:r>
    </w:p>
    <w:p w14:paraId="659C50F6" w14:textId="77777777" w:rsidR="00D95143" w:rsidRDefault="00514BCD">
      <w:pPr>
        <w:pStyle w:val="ListParagraph"/>
        <w:keepNext/>
        <w:numPr>
          <w:ilvl w:val="0"/>
          <w:numId w:val="4"/>
        </w:numPr>
      </w:pPr>
      <w:r>
        <w:t xml:space="preserve">   (4) </w:t>
      </w:r>
    </w:p>
    <w:p w14:paraId="38DAC842" w14:textId="77777777" w:rsidR="00D95143" w:rsidRDefault="00514BCD">
      <w:pPr>
        <w:pStyle w:val="ListParagraph"/>
        <w:keepNext/>
        <w:numPr>
          <w:ilvl w:val="0"/>
          <w:numId w:val="4"/>
        </w:numPr>
      </w:pPr>
      <w:r>
        <w:t xml:space="preserve">   (5) </w:t>
      </w:r>
    </w:p>
    <w:p w14:paraId="3C414C1E" w14:textId="77777777" w:rsidR="00D95143" w:rsidRDefault="00514BCD">
      <w:pPr>
        <w:pStyle w:val="ListParagraph"/>
        <w:keepNext/>
        <w:numPr>
          <w:ilvl w:val="0"/>
          <w:numId w:val="4"/>
        </w:numPr>
      </w:pPr>
      <w:r>
        <w:t xml:space="preserve">   (6) </w:t>
      </w:r>
    </w:p>
    <w:p w14:paraId="3011E0F5" w14:textId="77777777" w:rsidR="00D95143" w:rsidRDefault="00514BCD">
      <w:pPr>
        <w:pStyle w:val="ListParagraph"/>
        <w:keepNext/>
        <w:numPr>
          <w:ilvl w:val="0"/>
          <w:numId w:val="4"/>
        </w:numPr>
      </w:pPr>
      <w:r>
        <w:t xml:space="preserve">Certain  (7) </w:t>
      </w:r>
    </w:p>
    <w:p w14:paraId="38EFEA7A" w14:textId="77777777" w:rsidR="00D95143" w:rsidRDefault="00D95143"/>
    <w:p w14:paraId="67030B22"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39B754C1" w14:textId="77777777">
        <w:tblPrEx>
          <w:tblCellMar>
            <w:top w:w="0" w:type="dxa"/>
            <w:bottom w:w="0" w:type="dxa"/>
          </w:tblCellMar>
        </w:tblPrEx>
        <w:trPr>
          <w:trHeight w:val="300"/>
        </w:trPr>
        <w:tc>
          <w:tcPr>
            <w:tcW w:w="1368" w:type="dxa"/>
            <w:tcBorders>
              <w:top w:val="nil"/>
              <w:left w:val="nil"/>
              <w:bottom w:val="nil"/>
              <w:right w:val="nil"/>
            </w:tcBorders>
          </w:tcPr>
          <w:p w14:paraId="7ACEF5C2" w14:textId="77777777" w:rsidR="00D95143" w:rsidRDefault="00514BCD">
            <w:pPr>
              <w:rPr>
                <w:color w:val="CCCCCC"/>
              </w:rPr>
            </w:pPr>
            <w:r>
              <w:rPr>
                <w:color w:val="CCCCCC"/>
              </w:rPr>
              <w:t>Page Break</w:t>
            </w:r>
          </w:p>
        </w:tc>
        <w:tc>
          <w:tcPr>
            <w:tcW w:w="8208" w:type="dxa"/>
            <w:tcBorders>
              <w:top w:val="nil"/>
              <w:left w:val="nil"/>
              <w:bottom w:val="nil"/>
              <w:right w:val="nil"/>
            </w:tcBorders>
          </w:tcPr>
          <w:p w14:paraId="70B70E95" w14:textId="77777777" w:rsidR="00D95143" w:rsidRDefault="00D95143">
            <w:pPr>
              <w:pBdr>
                <w:top w:val="single" w:sz="8" w:space="0" w:color="CCCCCC"/>
              </w:pBdr>
              <w:spacing w:before="120" w:after="120" w:line="120" w:lineRule="auto"/>
              <w:jc w:val="center"/>
              <w:rPr>
                <w:color w:val="CCCCCC"/>
              </w:rPr>
            </w:pPr>
          </w:p>
        </w:tc>
      </w:tr>
    </w:tbl>
    <w:p w14:paraId="493B35DF" w14:textId="77777777" w:rsidR="00D95143" w:rsidRDefault="00514BCD">
      <w:r>
        <w:br w:type="page"/>
      </w:r>
    </w:p>
    <w:p w14:paraId="7F8E89F8" w14:textId="77777777" w:rsidR="00D95143" w:rsidRDefault="00D95143"/>
    <w:p w14:paraId="1A4FE6C2" w14:textId="77777777" w:rsidR="00D95143" w:rsidRDefault="00514BCD">
      <w:pPr>
        <w:keepNext/>
      </w:pPr>
      <w:proofErr w:type="spellStart"/>
      <w:r>
        <w:t>Tekst</w:t>
      </w:r>
      <w:proofErr w:type="spellEnd"/>
      <w:r>
        <w:t xml:space="preserve"> </w:t>
      </w:r>
      <w:r>
        <w:br/>
      </w:r>
      <w:r>
        <w:t>Your experiences as a reviewer - screen 2/3</w:t>
      </w:r>
    </w:p>
    <w:p w14:paraId="0654571A" w14:textId="77777777" w:rsidR="00D95143" w:rsidRDefault="00D95143"/>
    <w:p w14:paraId="6C9E43E1" w14:textId="77777777" w:rsidR="00D95143" w:rsidRDefault="00D95143">
      <w:pPr>
        <w:pStyle w:val="QuestionSeparator"/>
      </w:pPr>
    </w:p>
    <w:p w14:paraId="0E9EFADD" w14:textId="77777777" w:rsidR="00D95143" w:rsidRDefault="00D95143"/>
    <w:p w14:paraId="040AA7F6" w14:textId="77777777" w:rsidR="00D95143" w:rsidRDefault="00514BCD">
      <w:pPr>
        <w:keepNext/>
      </w:pPr>
      <w:r>
        <w:t xml:space="preserve">R4 </w:t>
      </w:r>
      <w:r>
        <w:br/>
        <w:t xml:space="preserve">In the past decade, how often have you put </w:t>
      </w:r>
      <w:r>
        <w:rPr>
          <w:b/>
        </w:rPr>
        <w:t>less time and effort</w:t>
      </w:r>
      <w:r>
        <w:t xml:space="preserve"> in reviewing a proposal than you thought </w:t>
      </w:r>
      <w:r>
        <w:rPr>
          <w:b/>
        </w:rPr>
        <w:t>was required</w:t>
      </w:r>
      <w:r>
        <w:t xml:space="preserve"> to evaluate it?</w:t>
      </w:r>
    </w:p>
    <w:p w14:paraId="27DA3A45" w14:textId="77777777" w:rsidR="00D95143" w:rsidRDefault="00514BCD">
      <w:pPr>
        <w:pStyle w:val="ListParagraph"/>
        <w:keepNext/>
        <w:numPr>
          <w:ilvl w:val="0"/>
          <w:numId w:val="4"/>
        </w:numPr>
      </w:pPr>
      <w:r>
        <w:t xml:space="preserve">Never  (1) </w:t>
      </w:r>
    </w:p>
    <w:p w14:paraId="79FA41DA" w14:textId="77777777" w:rsidR="00D95143" w:rsidRDefault="00514BCD">
      <w:pPr>
        <w:pStyle w:val="ListParagraph"/>
        <w:keepNext/>
        <w:numPr>
          <w:ilvl w:val="0"/>
          <w:numId w:val="4"/>
        </w:numPr>
      </w:pPr>
      <w:r>
        <w:t xml:space="preserve">   (2) </w:t>
      </w:r>
    </w:p>
    <w:p w14:paraId="10BD51C4" w14:textId="77777777" w:rsidR="00D95143" w:rsidRDefault="00514BCD">
      <w:pPr>
        <w:pStyle w:val="ListParagraph"/>
        <w:keepNext/>
        <w:numPr>
          <w:ilvl w:val="0"/>
          <w:numId w:val="4"/>
        </w:numPr>
      </w:pPr>
      <w:r>
        <w:t xml:space="preserve">   (3) </w:t>
      </w:r>
    </w:p>
    <w:p w14:paraId="49F6928F" w14:textId="77777777" w:rsidR="00D95143" w:rsidRDefault="00514BCD">
      <w:pPr>
        <w:pStyle w:val="ListParagraph"/>
        <w:keepNext/>
        <w:numPr>
          <w:ilvl w:val="0"/>
          <w:numId w:val="4"/>
        </w:numPr>
      </w:pPr>
      <w:r>
        <w:t xml:space="preserve">   (4) </w:t>
      </w:r>
    </w:p>
    <w:p w14:paraId="1361674C" w14:textId="77777777" w:rsidR="00D95143" w:rsidRDefault="00514BCD">
      <w:pPr>
        <w:pStyle w:val="ListParagraph"/>
        <w:keepNext/>
        <w:numPr>
          <w:ilvl w:val="0"/>
          <w:numId w:val="4"/>
        </w:numPr>
      </w:pPr>
      <w:r>
        <w:t xml:space="preserve">   (5) </w:t>
      </w:r>
    </w:p>
    <w:p w14:paraId="1AC47EF1" w14:textId="77777777" w:rsidR="00D95143" w:rsidRDefault="00514BCD">
      <w:pPr>
        <w:pStyle w:val="ListParagraph"/>
        <w:keepNext/>
        <w:numPr>
          <w:ilvl w:val="0"/>
          <w:numId w:val="4"/>
        </w:numPr>
      </w:pPr>
      <w:r>
        <w:t xml:space="preserve">   (6) </w:t>
      </w:r>
    </w:p>
    <w:p w14:paraId="7F469D18" w14:textId="77777777" w:rsidR="00D95143" w:rsidRDefault="00514BCD">
      <w:pPr>
        <w:pStyle w:val="ListParagraph"/>
        <w:keepNext/>
        <w:numPr>
          <w:ilvl w:val="0"/>
          <w:numId w:val="4"/>
        </w:numPr>
      </w:pPr>
      <w:proofErr w:type="spellStart"/>
      <w:r>
        <w:t>Almostalways</w:t>
      </w:r>
      <w:proofErr w:type="spellEnd"/>
      <w:r>
        <w:t xml:space="preserve">  (7) </w:t>
      </w:r>
    </w:p>
    <w:p w14:paraId="53058EBD" w14:textId="77777777" w:rsidR="00D95143" w:rsidRDefault="00D95143"/>
    <w:p w14:paraId="1741CD97" w14:textId="77777777" w:rsidR="00D95143" w:rsidRDefault="00D95143">
      <w:pPr>
        <w:pStyle w:val="QuestionSeparator"/>
      </w:pPr>
    </w:p>
    <w:p w14:paraId="5278E708" w14:textId="77777777" w:rsidR="00D95143" w:rsidRDefault="00D95143"/>
    <w:p w14:paraId="0343FB32" w14:textId="77777777" w:rsidR="00D95143" w:rsidRDefault="00514BCD">
      <w:pPr>
        <w:keepNext/>
      </w:pPr>
      <w:r>
        <w:t xml:space="preserve">R5 In the past decade, how often have you reviewed a proposal </w:t>
      </w:r>
      <w:r>
        <w:rPr>
          <w:b/>
        </w:rPr>
        <w:t>without reading the entire application file</w:t>
      </w:r>
      <w:r>
        <w:t>?</w:t>
      </w:r>
    </w:p>
    <w:p w14:paraId="6208661C" w14:textId="77777777" w:rsidR="00D95143" w:rsidRDefault="00514BCD">
      <w:pPr>
        <w:pStyle w:val="ListParagraph"/>
        <w:keepNext/>
        <w:numPr>
          <w:ilvl w:val="0"/>
          <w:numId w:val="4"/>
        </w:numPr>
      </w:pPr>
      <w:r>
        <w:t xml:space="preserve">Never  (1) </w:t>
      </w:r>
    </w:p>
    <w:p w14:paraId="77421BCF" w14:textId="77777777" w:rsidR="00D95143" w:rsidRDefault="00514BCD">
      <w:pPr>
        <w:pStyle w:val="ListParagraph"/>
        <w:keepNext/>
        <w:numPr>
          <w:ilvl w:val="0"/>
          <w:numId w:val="4"/>
        </w:numPr>
      </w:pPr>
      <w:r>
        <w:t xml:space="preserve">   (2) </w:t>
      </w:r>
    </w:p>
    <w:p w14:paraId="3E31CAA9" w14:textId="77777777" w:rsidR="00D95143" w:rsidRDefault="00514BCD">
      <w:pPr>
        <w:pStyle w:val="ListParagraph"/>
        <w:keepNext/>
        <w:numPr>
          <w:ilvl w:val="0"/>
          <w:numId w:val="4"/>
        </w:numPr>
      </w:pPr>
      <w:r>
        <w:t xml:space="preserve">   (3) </w:t>
      </w:r>
    </w:p>
    <w:p w14:paraId="173895FB" w14:textId="77777777" w:rsidR="00D95143" w:rsidRDefault="00514BCD">
      <w:pPr>
        <w:pStyle w:val="ListParagraph"/>
        <w:keepNext/>
        <w:numPr>
          <w:ilvl w:val="0"/>
          <w:numId w:val="4"/>
        </w:numPr>
      </w:pPr>
      <w:r>
        <w:t xml:space="preserve">   (4) </w:t>
      </w:r>
    </w:p>
    <w:p w14:paraId="70DE76D4" w14:textId="77777777" w:rsidR="00D95143" w:rsidRDefault="00514BCD">
      <w:pPr>
        <w:pStyle w:val="ListParagraph"/>
        <w:keepNext/>
        <w:numPr>
          <w:ilvl w:val="0"/>
          <w:numId w:val="4"/>
        </w:numPr>
      </w:pPr>
      <w:r>
        <w:t xml:space="preserve">   (5) </w:t>
      </w:r>
    </w:p>
    <w:p w14:paraId="21818925" w14:textId="77777777" w:rsidR="00D95143" w:rsidRDefault="00514BCD">
      <w:pPr>
        <w:pStyle w:val="ListParagraph"/>
        <w:keepNext/>
        <w:numPr>
          <w:ilvl w:val="0"/>
          <w:numId w:val="4"/>
        </w:numPr>
      </w:pPr>
      <w:r>
        <w:t xml:space="preserve">   (6) </w:t>
      </w:r>
    </w:p>
    <w:p w14:paraId="01771A1A" w14:textId="77777777" w:rsidR="00D95143" w:rsidRDefault="00514BCD">
      <w:pPr>
        <w:pStyle w:val="ListParagraph"/>
        <w:keepNext/>
        <w:numPr>
          <w:ilvl w:val="0"/>
          <w:numId w:val="4"/>
        </w:numPr>
      </w:pPr>
      <w:proofErr w:type="spellStart"/>
      <w:r>
        <w:t>Almostalways</w:t>
      </w:r>
      <w:proofErr w:type="spellEnd"/>
      <w:r>
        <w:t xml:space="preserve">  (7) </w:t>
      </w:r>
    </w:p>
    <w:p w14:paraId="5130F9C3" w14:textId="77777777" w:rsidR="00D95143" w:rsidRDefault="00D95143"/>
    <w:p w14:paraId="5EEA8F05" w14:textId="77777777" w:rsidR="00D95143" w:rsidRDefault="00D95143">
      <w:pPr>
        <w:pStyle w:val="QuestionSeparator"/>
      </w:pPr>
    </w:p>
    <w:p w14:paraId="677DAEAC" w14:textId="77777777" w:rsidR="00D95143" w:rsidRDefault="00D95143"/>
    <w:p w14:paraId="5BA2DFFD" w14:textId="77777777" w:rsidR="00D95143" w:rsidRDefault="00514BCD">
      <w:pPr>
        <w:keepNext/>
      </w:pPr>
      <w:r>
        <w:t xml:space="preserve">R6 In the past decade, how often have you </w:t>
      </w:r>
      <w:r>
        <w:rPr>
          <w:b/>
        </w:rPr>
        <w:t>agreed to review</w:t>
      </w:r>
      <w:r>
        <w:t xml:space="preserve"> a project for which you </w:t>
      </w:r>
      <w:r>
        <w:rPr>
          <w:b/>
        </w:rPr>
        <w:t>lacked the expertise</w:t>
      </w:r>
      <w:r>
        <w:t xml:space="preserve"> required to evaluate it?</w:t>
      </w:r>
    </w:p>
    <w:p w14:paraId="1277CF25" w14:textId="77777777" w:rsidR="00D95143" w:rsidRDefault="00514BCD">
      <w:pPr>
        <w:pStyle w:val="ListParagraph"/>
        <w:keepNext/>
        <w:numPr>
          <w:ilvl w:val="0"/>
          <w:numId w:val="4"/>
        </w:numPr>
      </w:pPr>
      <w:r>
        <w:t xml:space="preserve">Never  (1) </w:t>
      </w:r>
    </w:p>
    <w:p w14:paraId="195276F1" w14:textId="77777777" w:rsidR="00D95143" w:rsidRDefault="00514BCD">
      <w:pPr>
        <w:pStyle w:val="ListParagraph"/>
        <w:keepNext/>
        <w:numPr>
          <w:ilvl w:val="0"/>
          <w:numId w:val="4"/>
        </w:numPr>
      </w:pPr>
      <w:r>
        <w:t xml:space="preserve">   (2) </w:t>
      </w:r>
    </w:p>
    <w:p w14:paraId="0BA9AD62" w14:textId="77777777" w:rsidR="00D95143" w:rsidRDefault="00514BCD">
      <w:pPr>
        <w:pStyle w:val="ListParagraph"/>
        <w:keepNext/>
        <w:numPr>
          <w:ilvl w:val="0"/>
          <w:numId w:val="4"/>
        </w:numPr>
      </w:pPr>
      <w:r>
        <w:t xml:space="preserve">   (3) </w:t>
      </w:r>
    </w:p>
    <w:p w14:paraId="076D3410" w14:textId="77777777" w:rsidR="00D95143" w:rsidRDefault="00514BCD">
      <w:pPr>
        <w:pStyle w:val="ListParagraph"/>
        <w:keepNext/>
        <w:numPr>
          <w:ilvl w:val="0"/>
          <w:numId w:val="4"/>
        </w:numPr>
      </w:pPr>
      <w:r>
        <w:t xml:space="preserve">   (4) </w:t>
      </w:r>
    </w:p>
    <w:p w14:paraId="03730AC8" w14:textId="77777777" w:rsidR="00D95143" w:rsidRDefault="00514BCD">
      <w:pPr>
        <w:pStyle w:val="ListParagraph"/>
        <w:keepNext/>
        <w:numPr>
          <w:ilvl w:val="0"/>
          <w:numId w:val="4"/>
        </w:numPr>
      </w:pPr>
      <w:r>
        <w:t xml:space="preserve">   (5) </w:t>
      </w:r>
    </w:p>
    <w:p w14:paraId="6F713A46" w14:textId="77777777" w:rsidR="00D95143" w:rsidRDefault="00514BCD">
      <w:pPr>
        <w:pStyle w:val="ListParagraph"/>
        <w:keepNext/>
        <w:numPr>
          <w:ilvl w:val="0"/>
          <w:numId w:val="4"/>
        </w:numPr>
      </w:pPr>
      <w:r>
        <w:t xml:space="preserve">   (6) </w:t>
      </w:r>
    </w:p>
    <w:p w14:paraId="65D5824B" w14:textId="77777777" w:rsidR="00D95143" w:rsidRDefault="00514BCD">
      <w:pPr>
        <w:pStyle w:val="ListParagraph"/>
        <w:keepNext/>
        <w:numPr>
          <w:ilvl w:val="0"/>
          <w:numId w:val="4"/>
        </w:numPr>
      </w:pPr>
      <w:proofErr w:type="spellStart"/>
      <w:r>
        <w:t>Almostalways</w:t>
      </w:r>
      <w:proofErr w:type="spellEnd"/>
      <w:r>
        <w:t xml:space="preserve">  (7) </w:t>
      </w:r>
    </w:p>
    <w:p w14:paraId="4AF4629E" w14:textId="77777777" w:rsidR="00D95143" w:rsidRDefault="00D95143"/>
    <w:p w14:paraId="1C782C67"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6B2F3800" w14:textId="77777777">
        <w:tblPrEx>
          <w:tblCellMar>
            <w:top w:w="0" w:type="dxa"/>
            <w:bottom w:w="0" w:type="dxa"/>
          </w:tblCellMar>
        </w:tblPrEx>
        <w:trPr>
          <w:trHeight w:val="300"/>
        </w:trPr>
        <w:tc>
          <w:tcPr>
            <w:tcW w:w="1368" w:type="dxa"/>
            <w:tcBorders>
              <w:top w:val="nil"/>
              <w:left w:val="nil"/>
              <w:bottom w:val="nil"/>
              <w:right w:val="nil"/>
            </w:tcBorders>
          </w:tcPr>
          <w:p w14:paraId="494C3F90" w14:textId="77777777" w:rsidR="00D95143" w:rsidRDefault="00514BCD">
            <w:pPr>
              <w:rPr>
                <w:color w:val="CCCCCC"/>
              </w:rPr>
            </w:pPr>
            <w:r>
              <w:rPr>
                <w:color w:val="CCCCCC"/>
              </w:rPr>
              <w:t>Page Break</w:t>
            </w:r>
          </w:p>
        </w:tc>
        <w:tc>
          <w:tcPr>
            <w:tcW w:w="8208" w:type="dxa"/>
            <w:tcBorders>
              <w:top w:val="nil"/>
              <w:left w:val="nil"/>
              <w:bottom w:val="nil"/>
              <w:right w:val="nil"/>
            </w:tcBorders>
          </w:tcPr>
          <w:p w14:paraId="0D2F507B" w14:textId="77777777" w:rsidR="00D95143" w:rsidRDefault="00D95143">
            <w:pPr>
              <w:pBdr>
                <w:top w:val="single" w:sz="8" w:space="0" w:color="CCCCCC"/>
              </w:pBdr>
              <w:spacing w:before="120" w:after="120" w:line="120" w:lineRule="auto"/>
              <w:jc w:val="center"/>
              <w:rPr>
                <w:color w:val="CCCCCC"/>
              </w:rPr>
            </w:pPr>
          </w:p>
        </w:tc>
      </w:tr>
    </w:tbl>
    <w:p w14:paraId="0D84567B" w14:textId="77777777" w:rsidR="00D95143" w:rsidRDefault="00514BCD">
      <w:r>
        <w:br w:type="page"/>
      </w:r>
    </w:p>
    <w:p w14:paraId="28F6778A" w14:textId="77777777" w:rsidR="00D95143" w:rsidRDefault="00D95143"/>
    <w:p w14:paraId="1254AE38" w14:textId="77777777" w:rsidR="00D95143" w:rsidRDefault="00514BCD">
      <w:pPr>
        <w:keepNext/>
      </w:pPr>
      <w:proofErr w:type="spellStart"/>
      <w:r>
        <w:t>Tekst</w:t>
      </w:r>
      <w:proofErr w:type="spellEnd"/>
      <w:r>
        <w:t xml:space="preserve"> </w:t>
      </w:r>
      <w:r>
        <w:br/>
      </w:r>
      <w:r>
        <w:t>Your experiences as a reviewer - screen 3/3</w:t>
      </w:r>
    </w:p>
    <w:p w14:paraId="55AC5FF3" w14:textId="77777777" w:rsidR="00D95143" w:rsidRDefault="00D95143"/>
    <w:p w14:paraId="50E9E3AA"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3990A1C6" w14:textId="77777777">
        <w:tc>
          <w:tcPr>
            <w:tcW w:w="50" w:type="dxa"/>
          </w:tcPr>
          <w:p w14:paraId="37CFCA4C" w14:textId="77777777" w:rsidR="00D95143" w:rsidRDefault="00514BCD">
            <w:pPr>
              <w:keepNext/>
            </w:pPr>
            <w:r>
              <w:rPr>
                <w:noProof/>
              </w:rPr>
              <w:drawing>
                <wp:inline distT="0" distB="0" distL="0" distR="0" wp14:anchorId="44E0F035" wp14:editId="046C0609">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7C9AEC70" w14:textId="77777777" w:rsidR="00D95143" w:rsidRDefault="00D95143"/>
    <w:p w14:paraId="5E6D77C7" w14:textId="77777777" w:rsidR="00D95143" w:rsidRDefault="00514BCD">
      <w:pPr>
        <w:keepNext/>
      </w:pPr>
      <w:r>
        <w:t xml:space="preserve">R7 </w:t>
      </w:r>
      <w:r>
        <w:br/>
        <w:t xml:space="preserve">In the past decade, how often have you </w:t>
      </w:r>
      <w:r>
        <w:rPr>
          <w:b/>
        </w:rPr>
        <w:t xml:space="preserve">reviewed </w:t>
      </w:r>
      <w:r>
        <w:t>project proposals of either </w:t>
      </w:r>
      <w:r>
        <w:rPr>
          <w:b/>
        </w:rPr>
        <w:t>close colleagues or friends</w:t>
      </w:r>
      <w:r>
        <w:t>?</w:t>
      </w:r>
    </w:p>
    <w:p w14:paraId="2898E722" w14:textId="77777777" w:rsidR="00D95143" w:rsidRDefault="00514BCD">
      <w:pPr>
        <w:pStyle w:val="ListParagraph"/>
        <w:keepNext/>
        <w:numPr>
          <w:ilvl w:val="0"/>
          <w:numId w:val="4"/>
        </w:numPr>
      </w:pPr>
      <w:r>
        <w:t xml:space="preserve">Never  (1) </w:t>
      </w:r>
    </w:p>
    <w:p w14:paraId="0CE7D507" w14:textId="77777777" w:rsidR="00D95143" w:rsidRDefault="00514BCD">
      <w:pPr>
        <w:pStyle w:val="ListParagraph"/>
        <w:keepNext/>
        <w:numPr>
          <w:ilvl w:val="0"/>
          <w:numId w:val="4"/>
        </w:numPr>
      </w:pPr>
      <w:r>
        <w:t xml:space="preserve">   (2) </w:t>
      </w:r>
    </w:p>
    <w:p w14:paraId="34E42092" w14:textId="77777777" w:rsidR="00D95143" w:rsidRDefault="00514BCD">
      <w:pPr>
        <w:pStyle w:val="ListParagraph"/>
        <w:keepNext/>
        <w:numPr>
          <w:ilvl w:val="0"/>
          <w:numId w:val="4"/>
        </w:numPr>
      </w:pPr>
      <w:r>
        <w:t xml:space="preserve">   (3) </w:t>
      </w:r>
    </w:p>
    <w:p w14:paraId="2EC24F44" w14:textId="77777777" w:rsidR="00D95143" w:rsidRDefault="00514BCD">
      <w:pPr>
        <w:pStyle w:val="ListParagraph"/>
        <w:keepNext/>
        <w:numPr>
          <w:ilvl w:val="0"/>
          <w:numId w:val="4"/>
        </w:numPr>
      </w:pPr>
      <w:r>
        <w:t xml:space="preserve">   (4) </w:t>
      </w:r>
    </w:p>
    <w:p w14:paraId="6F67AF74" w14:textId="77777777" w:rsidR="00D95143" w:rsidRDefault="00514BCD">
      <w:pPr>
        <w:pStyle w:val="ListParagraph"/>
        <w:keepNext/>
        <w:numPr>
          <w:ilvl w:val="0"/>
          <w:numId w:val="4"/>
        </w:numPr>
      </w:pPr>
      <w:r>
        <w:t xml:space="preserve">   (5) </w:t>
      </w:r>
    </w:p>
    <w:p w14:paraId="77C2E77A" w14:textId="77777777" w:rsidR="00D95143" w:rsidRDefault="00514BCD">
      <w:pPr>
        <w:pStyle w:val="ListParagraph"/>
        <w:keepNext/>
        <w:numPr>
          <w:ilvl w:val="0"/>
          <w:numId w:val="4"/>
        </w:numPr>
      </w:pPr>
      <w:r>
        <w:t xml:space="preserve">   (6) </w:t>
      </w:r>
    </w:p>
    <w:p w14:paraId="0B373AB8" w14:textId="77777777" w:rsidR="00D95143" w:rsidRDefault="00514BCD">
      <w:pPr>
        <w:pStyle w:val="ListParagraph"/>
        <w:keepNext/>
        <w:numPr>
          <w:ilvl w:val="0"/>
          <w:numId w:val="4"/>
        </w:numPr>
      </w:pPr>
      <w:proofErr w:type="spellStart"/>
      <w:r>
        <w:t>Almostalways</w:t>
      </w:r>
      <w:proofErr w:type="spellEnd"/>
      <w:r>
        <w:t xml:space="preserve">  (7) </w:t>
      </w:r>
    </w:p>
    <w:p w14:paraId="60D46102" w14:textId="77777777" w:rsidR="00D95143" w:rsidRDefault="00D95143"/>
    <w:p w14:paraId="4E9A8475"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417D5CB9" w14:textId="77777777">
        <w:tc>
          <w:tcPr>
            <w:tcW w:w="50" w:type="dxa"/>
          </w:tcPr>
          <w:p w14:paraId="18D86A94" w14:textId="77777777" w:rsidR="00D95143" w:rsidRDefault="00514BCD">
            <w:pPr>
              <w:keepNext/>
            </w:pPr>
            <w:r>
              <w:rPr>
                <w:noProof/>
              </w:rPr>
              <w:drawing>
                <wp:inline distT="0" distB="0" distL="0" distR="0" wp14:anchorId="3F304682" wp14:editId="3A0DCEC1">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15AFE73" w14:textId="77777777" w:rsidR="00D95143" w:rsidRDefault="00D95143"/>
    <w:p w14:paraId="1AE04212" w14:textId="77777777" w:rsidR="00D95143" w:rsidRDefault="00514BCD">
      <w:pPr>
        <w:keepNext/>
      </w:pPr>
      <w:r>
        <w:lastRenderedPageBreak/>
        <w:t xml:space="preserve">R8 </w:t>
      </w:r>
      <w:r>
        <w:br/>
      </w:r>
      <w:r>
        <w:t xml:space="preserve">In the past decade, how often did you </w:t>
      </w:r>
      <w:r>
        <w:rPr>
          <w:b/>
        </w:rPr>
        <w:t xml:space="preserve">intentionally </w:t>
      </w:r>
      <w:r>
        <w:t xml:space="preserve">let </w:t>
      </w:r>
      <w:r>
        <w:rPr>
          <w:b/>
        </w:rPr>
        <w:t>personal relationships</w:t>
      </w:r>
      <w:r>
        <w:t xml:space="preserve"> with, or </w:t>
      </w:r>
      <w:r>
        <w:rPr>
          <w:b/>
        </w:rPr>
        <w:t xml:space="preserve">preferences </w:t>
      </w:r>
      <w:r>
        <w:t xml:space="preserve">for or against, certain applicants </w:t>
      </w:r>
      <w:r>
        <w:rPr>
          <w:b/>
        </w:rPr>
        <w:t xml:space="preserve">influence </w:t>
      </w:r>
      <w:r>
        <w:t>your review reports of project proposals?</w:t>
      </w:r>
    </w:p>
    <w:p w14:paraId="28535A2C" w14:textId="77777777" w:rsidR="00D95143" w:rsidRDefault="00514BCD">
      <w:pPr>
        <w:pStyle w:val="ListParagraph"/>
        <w:keepNext/>
        <w:numPr>
          <w:ilvl w:val="0"/>
          <w:numId w:val="4"/>
        </w:numPr>
      </w:pPr>
      <w:r>
        <w:t xml:space="preserve">Never  (1) </w:t>
      </w:r>
    </w:p>
    <w:p w14:paraId="20B720B7" w14:textId="77777777" w:rsidR="00D95143" w:rsidRDefault="00514BCD">
      <w:pPr>
        <w:pStyle w:val="ListParagraph"/>
        <w:keepNext/>
        <w:numPr>
          <w:ilvl w:val="0"/>
          <w:numId w:val="4"/>
        </w:numPr>
      </w:pPr>
      <w:r>
        <w:t xml:space="preserve">   (2) </w:t>
      </w:r>
    </w:p>
    <w:p w14:paraId="2C6EDCB1" w14:textId="77777777" w:rsidR="00D95143" w:rsidRDefault="00514BCD">
      <w:pPr>
        <w:pStyle w:val="ListParagraph"/>
        <w:keepNext/>
        <w:numPr>
          <w:ilvl w:val="0"/>
          <w:numId w:val="4"/>
        </w:numPr>
      </w:pPr>
      <w:r>
        <w:t xml:space="preserve">   (3) </w:t>
      </w:r>
    </w:p>
    <w:p w14:paraId="34154A15" w14:textId="77777777" w:rsidR="00D95143" w:rsidRDefault="00514BCD">
      <w:pPr>
        <w:pStyle w:val="ListParagraph"/>
        <w:keepNext/>
        <w:numPr>
          <w:ilvl w:val="0"/>
          <w:numId w:val="4"/>
        </w:numPr>
      </w:pPr>
      <w:r>
        <w:t xml:space="preserve">   (4) </w:t>
      </w:r>
    </w:p>
    <w:p w14:paraId="2FC7C64F" w14:textId="77777777" w:rsidR="00D95143" w:rsidRDefault="00514BCD">
      <w:pPr>
        <w:pStyle w:val="ListParagraph"/>
        <w:keepNext/>
        <w:numPr>
          <w:ilvl w:val="0"/>
          <w:numId w:val="4"/>
        </w:numPr>
      </w:pPr>
      <w:r>
        <w:t xml:space="preserve">   (5) </w:t>
      </w:r>
    </w:p>
    <w:p w14:paraId="1E0F8926" w14:textId="77777777" w:rsidR="00D95143" w:rsidRDefault="00514BCD">
      <w:pPr>
        <w:pStyle w:val="ListParagraph"/>
        <w:keepNext/>
        <w:numPr>
          <w:ilvl w:val="0"/>
          <w:numId w:val="4"/>
        </w:numPr>
      </w:pPr>
      <w:r>
        <w:t xml:space="preserve">   (6) </w:t>
      </w:r>
    </w:p>
    <w:p w14:paraId="550D3ABA" w14:textId="77777777" w:rsidR="00D95143" w:rsidRDefault="00514BCD">
      <w:pPr>
        <w:pStyle w:val="ListParagraph"/>
        <w:keepNext/>
        <w:numPr>
          <w:ilvl w:val="0"/>
          <w:numId w:val="4"/>
        </w:numPr>
      </w:pPr>
      <w:proofErr w:type="spellStart"/>
      <w:r>
        <w:t>Almostalways</w:t>
      </w:r>
      <w:proofErr w:type="spellEnd"/>
      <w:r>
        <w:t xml:space="preserve">  (7)</w:t>
      </w:r>
      <w:r>
        <w:t xml:space="preserve"> </w:t>
      </w:r>
    </w:p>
    <w:p w14:paraId="7792D170" w14:textId="77777777" w:rsidR="00D95143" w:rsidRDefault="00D95143"/>
    <w:p w14:paraId="5679B25E" w14:textId="77777777" w:rsidR="00D95143" w:rsidRDefault="00514BCD">
      <w:pPr>
        <w:pStyle w:val="BlockEndLabel"/>
      </w:pPr>
      <w:r>
        <w:t>End of Block: Reviewers</w:t>
      </w:r>
    </w:p>
    <w:p w14:paraId="15BCA395" w14:textId="77777777" w:rsidR="00D95143" w:rsidRDefault="00D95143">
      <w:pPr>
        <w:pStyle w:val="BlockSeparator"/>
      </w:pPr>
    </w:p>
    <w:p w14:paraId="00DC4008" w14:textId="77777777" w:rsidR="00D95143" w:rsidRDefault="00514BCD">
      <w:pPr>
        <w:pStyle w:val="BlockStartLabel"/>
      </w:pPr>
      <w:r>
        <w:t xml:space="preserve">Start of Block: </w:t>
      </w:r>
      <w:proofErr w:type="spellStart"/>
      <w:r>
        <w:t>Panellists</w:t>
      </w:r>
      <w:proofErr w:type="spellEnd"/>
    </w:p>
    <w:p w14:paraId="1C912F87" w14:textId="77777777" w:rsidR="00D95143" w:rsidRDefault="00D95143"/>
    <w:p w14:paraId="08D8FF80" w14:textId="77777777" w:rsidR="00D95143" w:rsidRDefault="00514BCD">
      <w:pPr>
        <w:keepNext/>
      </w:pPr>
      <w:proofErr w:type="spellStart"/>
      <w:r>
        <w:t>P_intro</w:t>
      </w:r>
      <w:proofErr w:type="spellEnd"/>
      <w:r>
        <w:t xml:space="preserve"> The following questions concern your experiences (with the grant-funding process) </w:t>
      </w:r>
      <w:r>
        <w:rPr>
          <w:b/>
        </w:rPr>
        <w:t>as a panelist</w:t>
      </w:r>
      <w:r>
        <w:t>.</w:t>
      </w:r>
      <w:r>
        <w:br/>
        <w:t xml:space="preserve"> </w:t>
      </w:r>
      <w:r>
        <w:rPr>
          <w:i/>
        </w:rPr>
        <w:t>(There are 6 questions in this section, grouped onto 2 screens)</w:t>
      </w:r>
    </w:p>
    <w:p w14:paraId="07CE8BFC" w14:textId="77777777" w:rsidR="00D95143" w:rsidRDefault="00D95143"/>
    <w:p w14:paraId="19DD0067"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1B866F72" w14:textId="77777777">
        <w:tc>
          <w:tcPr>
            <w:tcW w:w="50" w:type="dxa"/>
          </w:tcPr>
          <w:p w14:paraId="4E6533F0" w14:textId="77777777" w:rsidR="00D95143" w:rsidRDefault="00514BCD">
            <w:pPr>
              <w:keepNext/>
            </w:pPr>
            <w:r>
              <w:rPr>
                <w:noProof/>
              </w:rPr>
              <w:drawing>
                <wp:inline distT="0" distB="0" distL="0" distR="0" wp14:anchorId="3EC1A0AC" wp14:editId="253DC92B">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F6E1DC4" w14:textId="77777777" w:rsidR="00D95143" w:rsidRDefault="00D95143"/>
    <w:p w14:paraId="0E78A845" w14:textId="77777777" w:rsidR="00D95143" w:rsidRDefault="00514BCD">
      <w:pPr>
        <w:keepNext/>
      </w:pPr>
      <w:r>
        <w:lastRenderedPageBreak/>
        <w:t xml:space="preserve">P1 Did any of the funding organization(s) for which you were a panelist provide </w:t>
      </w:r>
      <w:r>
        <w:rPr>
          <w:b/>
        </w:rPr>
        <w:t>instructions</w:t>
      </w:r>
      <w:r>
        <w:t xml:space="preserve"> related to </w:t>
      </w:r>
      <w:r>
        <w:rPr>
          <w:b/>
        </w:rPr>
        <w:t>research integrity</w:t>
      </w:r>
      <w:r>
        <w:t xml:space="preserve"> in the context of grant writing and reviewing?</w:t>
      </w:r>
    </w:p>
    <w:p w14:paraId="45DC1E28" w14:textId="77777777" w:rsidR="00D95143" w:rsidRDefault="00514BCD">
      <w:pPr>
        <w:pStyle w:val="ListParagraph"/>
        <w:keepNext/>
        <w:numPr>
          <w:ilvl w:val="0"/>
          <w:numId w:val="4"/>
        </w:numPr>
      </w:pPr>
      <w:r>
        <w:t xml:space="preserve">None  (1) </w:t>
      </w:r>
    </w:p>
    <w:p w14:paraId="287DBC20" w14:textId="77777777" w:rsidR="00D95143" w:rsidRDefault="00514BCD">
      <w:pPr>
        <w:pStyle w:val="ListParagraph"/>
        <w:keepNext/>
        <w:numPr>
          <w:ilvl w:val="0"/>
          <w:numId w:val="4"/>
        </w:numPr>
      </w:pPr>
      <w:r>
        <w:t xml:space="preserve">   (2) </w:t>
      </w:r>
    </w:p>
    <w:p w14:paraId="7AA6D80F" w14:textId="77777777" w:rsidR="00D95143" w:rsidRDefault="00514BCD">
      <w:pPr>
        <w:pStyle w:val="ListParagraph"/>
        <w:keepNext/>
        <w:numPr>
          <w:ilvl w:val="0"/>
          <w:numId w:val="4"/>
        </w:numPr>
      </w:pPr>
      <w:r>
        <w:t xml:space="preserve">   (3) </w:t>
      </w:r>
    </w:p>
    <w:p w14:paraId="6DBBBFBE" w14:textId="77777777" w:rsidR="00D95143" w:rsidRDefault="00514BCD">
      <w:pPr>
        <w:pStyle w:val="ListParagraph"/>
        <w:keepNext/>
        <w:numPr>
          <w:ilvl w:val="0"/>
          <w:numId w:val="4"/>
        </w:numPr>
      </w:pPr>
      <w:r>
        <w:t xml:space="preserve">   (4) </w:t>
      </w:r>
    </w:p>
    <w:p w14:paraId="56B7C572" w14:textId="77777777" w:rsidR="00D95143" w:rsidRDefault="00514BCD">
      <w:pPr>
        <w:pStyle w:val="ListParagraph"/>
        <w:keepNext/>
        <w:numPr>
          <w:ilvl w:val="0"/>
          <w:numId w:val="4"/>
        </w:numPr>
      </w:pPr>
      <w:r>
        <w:t xml:space="preserve">   (5) </w:t>
      </w:r>
    </w:p>
    <w:p w14:paraId="631E9621" w14:textId="77777777" w:rsidR="00D95143" w:rsidRDefault="00514BCD">
      <w:pPr>
        <w:pStyle w:val="ListParagraph"/>
        <w:keepNext/>
        <w:numPr>
          <w:ilvl w:val="0"/>
          <w:numId w:val="4"/>
        </w:numPr>
      </w:pPr>
      <w:r>
        <w:t xml:space="preserve">   (6) </w:t>
      </w:r>
    </w:p>
    <w:p w14:paraId="27726986" w14:textId="77777777" w:rsidR="00D95143" w:rsidRDefault="00514BCD">
      <w:pPr>
        <w:pStyle w:val="ListParagraph"/>
        <w:keepNext/>
        <w:numPr>
          <w:ilvl w:val="0"/>
          <w:numId w:val="4"/>
        </w:numPr>
      </w:pPr>
      <w:r>
        <w:t xml:space="preserve">All of them  (7) </w:t>
      </w:r>
    </w:p>
    <w:p w14:paraId="6B4704FB" w14:textId="77777777" w:rsidR="00D95143" w:rsidRDefault="00D95143"/>
    <w:p w14:paraId="1E970014" w14:textId="77777777" w:rsidR="00D95143" w:rsidRDefault="00D95143">
      <w:pPr>
        <w:pStyle w:val="QuestionSeparator"/>
      </w:pPr>
    </w:p>
    <w:tbl>
      <w:tblPr>
        <w:tblStyle w:val="QQuestionIconTable"/>
        <w:tblW w:w="50" w:type="auto"/>
        <w:tblLook w:val="07E0" w:firstRow="1" w:lastRow="1" w:firstColumn="1" w:lastColumn="1" w:noHBand="1" w:noVBand="1"/>
      </w:tblPr>
      <w:tblGrid>
        <w:gridCol w:w="380"/>
      </w:tblGrid>
      <w:tr w:rsidR="00D95143" w14:paraId="489ABDDC" w14:textId="77777777">
        <w:tc>
          <w:tcPr>
            <w:tcW w:w="50" w:type="dxa"/>
          </w:tcPr>
          <w:p w14:paraId="21EAD283" w14:textId="77777777" w:rsidR="00D95143" w:rsidRDefault="00514BCD">
            <w:pPr>
              <w:keepNext/>
            </w:pPr>
            <w:r>
              <w:rPr>
                <w:noProof/>
              </w:rPr>
              <w:drawing>
                <wp:inline distT="0" distB="0" distL="0" distR="0" wp14:anchorId="4E5B3290" wp14:editId="1BAFA425">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73728BB1" w14:textId="77777777" w:rsidR="00D95143" w:rsidRDefault="00D95143"/>
    <w:p w14:paraId="0C65FF4A" w14:textId="77777777" w:rsidR="00D95143" w:rsidRDefault="00514BCD">
      <w:pPr>
        <w:keepNext/>
      </w:pPr>
      <w:r>
        <w:t xml:space="preserve">P2 Did any of the funding organization(s) for which you were a panelist provide </w:t>
      </w:r>
      <w:r>
        <w:rPr>
          <w:b/>
        </w:rPr>
        <w:t>training</w:t>
      </w:r>
      <w:r>
        <w:t xml:space="preserve"> in </w:t>
      </w:r>
      <w:r>
        <w:rPr>
          <w:b/>
        </w:rPr>
        <w:t>research integrity</w:t>
      </w:r>
      <w:r>
        <w:t xml:space="preserve"> in the context of grant writing and reviewing?</w:t>
      </w:r>
    </w:p>
    <w:p w14:paraId="3FFF6245" w14:textId="77777777" w:rsidR="00D95143" w:rsidRDefault="00514BCD">
      <w:pPr>
        <w:pStyle w:val="ListParagraph"/>
        <w:keepNext/>
        <w:numPr>
          <w:ilvl w:val="0"/>
          <w:numId w:val="4"/>
        </w:numPr>
      </w:pPr>
      <w:r>
        <w:t xml:space="preserve">None  (1) </w:t>
      </w:r>
    </w:p>
    <w:p w14:paraId="4369C73C" w14:textId="77777777" w:rsidR="00D95143" w:rsidRDefault="00514BCD">
      <w:pPr>
        <w:pStyle w:val="ListParagraph"/>
        <w:keepNext/>
        <w:numPr>
          <w:ilvl w:val="0"/>
          <w:numId w:val="4"/>
        </w:numPr>
      </w:pPr>
      <w:r>
        <w:t xml:space="preserve">   (2) </w:t>
      </w:r>
    </w:p>
    <w:p w14:paraId="4C0D1E4A" w14:textId="77777777" w:rsidR="00D95143" w:rsidRDefault="00514BCD">
      <w:pPr>
        <w:pStyle w:val="ListParagraph"/>
        <w:keepNext/>
        <w:numPr>
          <w:ilvl w:val="0"/>
          <w:numId w:val="4"/>
        </w:numPr>
      </w:pPr>
      <w:r>
        <w:t xml:space="preserve">   (3) </w:t>
      </w:r>
    </w:p>
    <w:p w14:paraId="2E4FE064" w14:textId="77777777" w:rsidR="00D95143" w:rsidRDefault="00514BCD">
      <w:pPr>
        <w:pStyle w:val="ListParagraph"/>
        <w:keepNext/>
        <w:numPr>
          <w:ilvl w:val="0"/>
          <w:numId w:val="4"/>
        </w:numPr>
      </w:pPr>
      <w:r>
        <w:t xml:space="preserve">   (4) </w:t>
      </w:r>
    </w:p>
    <w:p w14:paraId="49601832" w14:textId="77777777" w:rsidR="00D95143" w:rsidRDefault="00514BCD">
      <w:pPr>
        <w:pStyle w:val="ListParagraph"/>
        <w:keepNext/>
        <w:numPr>
          <w:ilvl w:val="0"/>
          <w:numId w:val="4"/>
        </w:numPr>
      </w:pPr>
      <w:r>
        <w:t xml:space="preserve">   (5) </w:t>
      </w:r>
    </w:p>
    <w:p w14:paraId="068D1507" w14:textId="77777777" w:rsidR="00D95143" w:rsidRDefault="00514BCD">
      <w:pPr>
        <w:pStyle w:val="ListParagraph"/>
        <w:keepNext/>
        <w:numPr>
          <w:ilvl w:val="0"/>
          <w:numId w:val="4"/>
        </w:numPr>
      </w:pPr>
      <w:r>
        <w:t xml:space="preserve">   (6) </w:t>
      </w:r>
    </w:p>
    <w:p w14:paraId="6D6C5F5E" w14:textId="77777777" w:rsidR="00D95143" w:rsidRDefault="00514BCD">
      <w:pPr>
        <w:pStyle w:val="ListParagraph"/>
        <w:keepNext/>
        <w:numPr>
          <w:ilvl w:val="0"/>
          <w:numId w:val="4"/>
        </w:numPr>
      </w:pPr>
      <w:r>
        <w:t xml:space="preserve">All of them  (7) </w:t>
      </w:r>
    </w:p>
    <w:p w14:paraId="71939155" w14:textId="77777777" w:rsidR="00D95143" w:rsidRDefault="00D95143"/>
    <w:p w14:paraId="453B5134" w14:textId="77777777" w:rsidR="00D95143" w:rsidRDefault="00D95143">
      <w:pPr>
        <w:pStyle w:val="QuestionSeparator"/>
      </w:pPr>
    </w:p>
    <w:p w14:paraId="0FA72451" w14:textId="77777777" w:rsidR="00D95143" w:rsidRDefault="00D95143"/>
    <w:p w14:paraId="1A28E489" w14:textId="77777777" w:rsidR="00D95143" w:rsidRDefault="00514BCD">
      <w:pPr>
        <w:keepNext/>
      </w:pPr>
      <w:r>
        <w:lastRenderedPageBreak/>
        <w:t xml:space="preserve">P3 In the past decade, how often were you obliged to </w:t>
      </w:r>
      <w:r>
        <w:rPr>
          <w:b/>
        </w:rPr>
        <w:t>compare reviews or track records from different disciplines</w:t>
      </w:r>
      <w:r>
        <w:t> without there being a clear common ground for such a comparison?</w:t>
      </w:r>
    </w:p>
    <w:p w14:paraId="2DD41C95" w14:textId="77777777" w:rsidR="00D95143" w:rsidRDefault="00514BCD">
      <w:pPr>
        <w:pStyle w:val="ListParagraph"/>
        <w:keepNext/>
        <w:numPr>
          <w:ilvl w:val="0"/>
          <w:numId w:val="4"/>
        </w:numPr>
      </w:pPr>
      <w:r>
        <w:t xml:space="preserve">Never  (1) </w:t>
      </w:r>
    </w:p>
    <w:p w14:paraId="3D595E8A" w14:textId="77777777" w:rsidR="00D95143" w:rsidRDefault="00514BCD">
      <w:pPr>
        <w:pStyle w:val="ListParagraph"/>
        <w:keepNext/>
        <w:numPr>
          <w:ilvl w:val="0"/>
          <w:numId w:val="4"/>
        </w:numPr>
      </w:pPr>
      <w:r>
        <w:t xml:space="preserve">   (2) </w:t>
      </w:r>
    </w:p>
    <w:p w14:paraId="288CA8E1" w14:textId="77777777" w:rsidR="00D95143" w:rsidRDefault="00514BCD">
      <w:pPr>
        <w:pStyle w:val="ListParagraph"/>
        <w:keepNext/>
        <w:numPr>
          <w:ilvl w:val="0"/>
          <w:numId w:val="4"/>
        </w:numPr>
      </w:pPr>
      <w:r>
        <w:t xml:space="preserve">   (3) </w:t>
      </w:r>
    </w:p>
    <w:p w14:paraId="373783ED" w14:textId="77777777" w:rsidR="00D95143" w:rsidRDefault="00514BCD">
      <w:pPr>
        <w:pStyle w:val="ListParagraph"/>
        <w:keepNext/>
        <w:numPr>
          <w:ilvl w:val="0"/>
          <w:numId w:val="4"/>
        </w:numPr>
      </w:pPr>
      <w:r>
        <w:t xml:space="preserve">   (4) </w:t>
      </w:r>
    </w:p>
    <w:p w14:paraId="67CCD9CF" w14:textId="77777777" w:rsidR="00D95143" w:rsidRDefault="00514BCD">
      <w:pPr>
        <w:pStyle w:val="ListParagraph"/>
        <w:keepNext/>
        <w:numPr>
          <w:ilvl w:val="0"/>
          <w:numId w:val="4"/>
        </w:numPr>
      </w:pPr>
      <w:r>
        <w:t xml:space="preserve">   (5) </w:t>
      </w:r>
    </w:p>
    <w:p w14:paraId="38CCDBAD" w14:textId="77777777" w:rsidR="00D95143" w:rsidRDefault="00514BCD">
      <w:pPr>
        <w:pStyle w:val="ListParagraph"/>
        <w:keepNext/>
        <w:numPr>
          <w:ilvl w:val="0"/>
          <w:numId w:val="4"/>
        </w:numPr>
      </w:pPr>
      <w:r>
        <w:t xml:space="preserve">   (6) </w:t>
      </w:r>
    </w:p>
    <w:p w14:paraId="261450E5" w14:textId="77777777" w:rsidR="00D95143" w:rsidRDefault="00514BCD">
      <w:pPr>
        <w:pStyle w:val="ListParagraph"/>
        <w:keepNext/>
        <w:numPr>
          <w:ilvl w:val="0"/>
          <w:numId w:val="4"/>
        </w:numPr>
      </w:pPr>
      <w:proofErr w:type="spellStart"/>
      <w:r>
        <w:t>Almostalways</w:t>
      </w:r>
      <w:proofErr w:type="spellEnd"/>
      <w:r>
        <w:t xml:space="preserve">  (7) </w:t>
      </w:r>
    </w:p>
    <w:p w14:paraId="74701AE2" w14:textId="77777777" w:rsidR="00D95143" w:rsidRDefault="00D95143"/>
    <w:p w14:paraId="0BC44B10"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4F7238D2" w14:textId="77777777">
        <w:tblPrEx>
          <w:tblCellMar>
            <w:top w:w="0" w:type="dxa"/>
            <w:bottom w:w="0" w:type="dxa"/>
          </w:tblCellMar>
        </w:tblPrEx>
        <w:trPr>
          <w:trHeight w:val="300"/>
        </w:trPr>
        <w:tc>
          <w:tcPr>
            <w:tcW w:w="1368" w:type="dxa"/>
            <w:tcBorders>
              <w:top w:val="nil"/>
              <w:left w:val="nil"/>
              <w:bottom w:val="nil"/>
              <w:right w:val="nil"/>
            </w:tcBorders>
          </w:tcPr>
          <w:p w14:paraId="04805B24" w14:textId="77777777" w:rsidR="00D95143" w:rsidRDefault="00514BCD">
            <w:pPr>
              <w:rPr>
                <w:color w:val="CCCCCC"/>
              </w:rPr>
            </w:pPr>
            <w:r>
              <w:rPr>
                <w:color w:val="CCCCCC"/>
              </w:rPr>
              <w:t xml:space="preserve">Page </w:t>
            </w:r>
            <w:r>
              <w:rPr>
                <w:color w:val="CCCCCC"/>
              </w:rPr>
              <w:t>Break</w:t>
            </w:r>
          </w:p>
        </w:tc>
        <w:tc>
          <w:tcPr>
            <w:tcW w:w="8208" w:type="dxa"/>
            <w:tcBorders>
              <w:top w:val="nil"/>
              <w:left w:val="nil"/>
              <w:bottom w:val="nil"/>
              <w:right w:val="nil"/>
            </w:tcBorders>
          </w:tcPr>
          <w:p w14:paraId="4B351BA4" w14:textId="77777777" w:rsidR="00D95143" w:rsidRDefault="00D95143">
            <w:pPr>
              <w:pBdr>
                <w:top w:val="single" w:sz="8" w:space="0" w:color="CCCCCC"/>
              </w:pBdr>
              <w:spacing w:before="120" w:after="120" w:line="120" w:lineRule="auto"/>
              <w:jc w:val="center"/>
              <w:rPr>
                <w:color w:val="CCCCCC"/>
              </w:rPr>
            </w:pPr>
          </w:p>
        </w:tc>
      </w:tr>
    </w:tbl>
    <w:p w14:paraId="6BFAACC0" w14:textId="77777777" w:rsidR="00D95143" w:rsidRDefault="00514BCD">
      <w:r>
        <w:br w:type="page"/>
      </w:r>
    </w:p>
    <w:p w14:paraId="0AC22123" w14:textId="77777777" w:rsidR="00D95143" w:rsidRDefault="00D95143"/>
    <w:p w14:paraId="547DF808" w14:textId="77777777" w:rsidR="00D95143" w:rsidRDefault="00514BCD">
      <w:pPr>
        <w:keepNext/>
      </w:pPr>
      <w:proofErr w:type="spellStart"/>
      <w:r>
        <w:t>Tekst</w:t>
      </w:r>
      <w:proofErr w:type="spellEnd"/>
      <w:r>
        <w:t xml:space="preserve"> </w:t>
      </w:r>
      <w:r>
        <w:br/>
        <w:t>Your experiences as a panelist - screen 2/2</w:t>
      </w:r>
    </w:p>
    <w:p w14:paraId="7FA12D35" w14:textId="77777777" w:rsidR="00D95143" w:rsidRDefault="00D95143"/>
    <w:p w14:paraId="65505671" w14:textId="77777777" w:rsidR="00D95143" w:rsidRDefault="00D95143">
      <w:pPr>
        <w:pStyle w:val="QuestionSeparator"/>
      </w:pPr>
    </w:p>
    <w:p w14:paraId="5611278F" w14:textId="77777777" w:rsidR="00D95143" w:rsidRDefault="00D95143"/>
    <w:p w14:paraId="6B27721D" w14:textId="77777777" w:rsidR="00D95143" w:rsidRDefault="00514BCD">
      <w:pPr>
        <w:keepNext/>
      </w:pPr>
      <w:r>
        <w:t xml:space="preserve">P4 In the past decade, how often did you go to panel meetings </w:t>
      </w:r>
      <w:r>
        <w:rPr>
          <w:b/>
        </w:rPr>
        <w:t>less prepared</w:t>
      </w:r>
      <w:r>
        <w:t xml:space="preserve"> than you thought </w:t>
      </w:r>
      <w:r>
        <w:rPr>
          <w:b/>
        </w:rPr>
        <w:t>was required</w:t>
      </w:r>
      <w:r>
        <w:t xml:space="preserve"> for the evaluation process?</w:t>
      </w:r>
    </w:p>
    <w:p w14:paraId="6351A237" w14:textId="77777777" w:rsidR="00D95143" w:rsidRDefault="00514BCD">
      <w:pPr>
        <w:pStyle w:val="ListParagraph"/>
        <w:keepNext/>
        <w:numPr>
          <w:ilvl w:val="0"/>
          <w:numId w:val="4"/>
        </w:numPr>
      </w:pPr>
      <w:r>
        <w:t xml:space="preserve">Never  (1) </w:t>
      </w:r>
    </w:p>
    <w:p w14:paraId="4DC91689" w14:textId="77777777" w:rsidR="00D95143" w:rsidRDefault="00514BCD">
      <w:pPr>
        <w:pStyle w:val="ListParagraph"/>
        <w:keepNext/>
        <w:numPr>
          <w:ilvl w:val="0"/>
          <w:numId w:val="4"/>
        </w:numPr>
      </w:pPr>
      <w:r>
        <w:t xml:space="preserve">   (2) </w:t>
      </w:r>
    </w:p>
    <w:p w14:paraId="36725798" w14:textId="77777777" w:rsidR="00D95143" w:rsidRDefault="00514BCD">
      <w:pPr>
        <w:pStyle w:val="ListParagraph"/>
        <w:keepNext/>
        <w:numPr>
          <w:ilvl w:val="0"/>
          <w:numId w:val="4"/>
        </w:numPr>
      </w:pPr>
      <w:r>
        <w:t xml:space="preserve">   (3) </w:t>
      </w:r>
    </w:p>
    <w:p w14:paraId="5B97232E" w14:textId="77777777" w:rsidR="00D95143" w:rsidRDefault="00514BCD">
      <w:pPr>
        <w:pStyle w:val="ListParagraph"/>
        <w:keepNext/>
        <w:numPr>
          <w:ilvl w:val="0"/>
          <w:numId w:val="4"/>
        </w:numPr>
      </w:pPr>
      <w:r>
        <w:t xml:space="preserve">   (4) </w:t>
      </w:r>
    </w:p>
    <w:p w14:paraId="502D880E" w14:textId="77777777" w:rsidR="00D95143" w:rsidRDefault="00514BCD">
      <w:pPr>
        <w:pStyle w:val="ListParagraph"/>
        <w:keepNext/>
        <w:numPr>
          <w:ilvl w:val="0"/>
          <w:numId w:val="4"/>
        </w:numPr>
      </w:pPr>
      <w:r>
        <w:t xml:space="preserve">   (5) </w:t>
      </w:r>
    </w:p>
    <w:p w14:paraId="7DC973F3" w14:textId="77777777" w:rsidR="00D95143" w:rsidRDefault="00514BCD">
      <w:pPr>
        <w:pStyle w:val="ListParagraph"/>
        <w:keepNext/>
        <w:numPr>
          <w:ilvl w:val="0"/>
          <w:numId w:val="4"/>
        </w:numPr>
      </w:pPr>
      <w:r>
        <w:t xml:space="preserve">   (6) </w:t>
      </w:r>
    </w:p>
    <w:p w14:paraId="34721C93" w14:textId="77777777" w:rsidR="00D95143" w:rsidRDefault="00514BCD">
      <w:pPr>
        <w:pStyle w:val="ListParagraph"/>
        <w:keepNext/>
        <w:numPr>
          <w:ilvl w:val="0"/>
          <w:numId w:val="4"/>
        </w:numPr>
      </w:pPr>
      <w:proofErr w:type="spellStart"/>
      <w:r>
        <w:t>Almostalways</w:t>
      </w:r>
      <w:proofErr w:type="spellEnd"/>
      <w:r>
        <w:t xml:space="preserve">  (7) </w:t>
      </w:r>
    </w:p>
    <w:p w14:paraId="18BF1171" w14:textId="77777777" w:rsidR="00D95143" w:rsidRDefault="00D95143"/>
    <w:p w14:paraId="750CCDF3" w14:textId="77777777" w:rsidR="00D95143" w:rsidRDefault="00D95143">
      <w:pPr>
        <w:pStyle w:val="QuestionSeparator"/>
      </w:pPr>
    </w:p>
    <w:p w14:paraId="0745E26F" w14:textId="77777777" w:rsidR="00D95143" w:rsidRDefault="00D95143"/>
    <w:p w14:paraId="1F0C793E" w14:textId="77777777" w:rsidR="00D95143" w:rsidRDefault="00514BCD">
      <w:pPr>
        <w:keepNext/>
      </w:pPr>
      <w:r>
        <w:lastRenderedPageBreak/>
        <w:t xml:space="preserve">P5 In the past decade, how often did you attend a panel meeting in which at least some of the panelists were </w:t>
      </w:r>
      <w:r>
        <w:rPr>
          <w:b/>
        </w:rPr>
        <w:t>insufficiently prepared</w:t>
      </w:r>
      <w:r>
        <w:t xml:space="preserve"> or </w:t>
      </w:r>
      <w:r>
        <w:rPr>
          <w:b/>
        </w:rPr>
        <w:t>lacked the expertise</w:t>
      </w:r>
      <w:r>
        <w:t xml:space="preserve"> required for the evaluation process?</w:t>
      </w:r>
      <w:r>
        <w:br/>
      </w:r>
    </w:p>
    <w:p w14:paraId="3C940CDA" w14:textId="77777777" w:rsidR="00D95143" w:rsidRDefault="00514BCD">
      <w:pPr>
        <w:pStyle w:val="ListParagraph"/>
        <w:keepNext/>
        <w:numPr>
          <w:ilvl w:val="0"/>
          <w:numId w:val="4"/>
        </w:numPr>
      </w:pPr>
      <w:r>
        <w:t xml:space="preserve">Never  (1) </w:t>
      </w:r>
    </w:p>
    <w:p w14:paraId="16BDCC0F" w14:textId="77777777" w:rsidR="00D95143" w:rsidRDefault="00514BCD">
      <w:pPr>
        <w:pStyle w:val="ListParagraph"/>
        <w:keepNext/>
        <w:numPr>
          <w:ilvl w:val="0"/>
          <w:numId w:val="4"/>
        </w:numPr>
      </w:pPr>
      <w:r>
        <w:t xml:space="preserve">   (2) </w:t>
      </w:r>
    </w:p>
    <w:p w14:paraId="0A4A0C28" w14:textId="77777777" w:rsidR="00D95143" w:rsidRDefault="00514BCD">
      <w:pPr>
        <w:pStyle w:val="ListParagraph"/>
        <w:keepNext/>
        <w:numPr>
          <w:ilvl w:val="0"/>
          <w:numId w:val="4"/>
        </w:numPr>
      </w:pPr>
      <w:r>
        <w:t xml:space="preserve">   (3) </w:t>
      </w:r>
    </w:p>
    <w:p w14:paraId="55C1108E" w14:textId="77777777" w:rsidR="00D95143" w:rsidRDefault="00514BCD">
      <w:pPr>
        <w:pStyle w:val="ListParagraph"/>
        <w:keepNext/>
        <w:numPr>
          <w:ilvl w:val="0"/>
          <w:numId w:val="4"/>
        </w:numPr>
      </w:pPr>
      <w:r>
        <w:t xml:space="preserve">   (4) </w:t>
      </w:r>
    </w:p>
    <w:p w14:paraId="6AA4F000" w14:textId="77777777" w:rsidR="00D95143" w:rsidRDefault="00514BCD">
      <w:pPr>
        <w:pStyle w:val="ListParagraph"/>
        <w:keepNext/>
        <w:numPr>
          <w:ilvl w:val="0"/>
          <w:numId w:val="4"/>
        </w:numPr>
      </w:pPr>
      <w:r>
        <w:t xml:space="preserve">   (5) </w:t>
      </w:r>
    </w:p>
    <w:p w14:paraId="549816BA" w14:textId="77777777" w:rsidR="00D95143" w:rsidRDefault="00514BCD">
      <w:pPr>
        <w:pStyle w:val="ListParagraph"/>
        <w:keepNext/>
        <w:numPr>
          <w:ilvl w:val="0"/>
          <w:numId w:val="4"/>
        </w:numPr>
      </w:pPr>
      <w:r>
        <w:t xml:space="preserve">   (6) </w:t>
      </w:r>
    </w:p>
    <w:p w14:paraId="69ACB888" w14:textId="77777777" w:rsidR="00D95143" w:rsidRDefault="00514BCD">
      <w:pPr>
        <w:pStyle w:val="ListParagraph"/>
        <w:keepNext/>
        <w:numPr>
          <w:ilvl w:val="0"/>
          <w:numId w:val="4"/>
        </w:numPr>
      </w:pPr>
      <w:proofErr w:type="spellStart"/>
      <w:r>
        <w:t>Almostalways</w:t>
      </w:r>
      <w:proofErr w:type="spellEnd"/>
      <w:r>
        <w:t xml:space="preserve">  (7) </w:t>
      </w:r>
    </w:p>
    <w:p w14:paraId="223026E1" w14:textId="77777777" w:rsidR="00D95143" w:rsidRDefault="00D95143"/>
    <w:p w14:paraId="2C5047AD" w14:textId="77777777" w:rsidR="00D95143" w:rsidRDefault="00D95143">
      <w:pPr>
        <w:pStyle w:val="QuestionSeparator"/>
      </w:pPr>
    </w:p>
    <w:p w14:paraId="1EDA8BB2" w14:textId="77777777" w:rsidR="00D95143" w:rsidRDefault="00D95143"/>
    <w:p w14:paraId="412DE8F5" w14:textId="77777777" w:rsidR="00D95143" w:rsidRDefault="00514BCD">
      <w:pPr>
        <w:keepNext/>
      </w:pPr>
      <w:r>
        <w:t xml:space="preserve">P6 In the past decade, how often did you get the impression that there was </w:t>
      </w:r>
      <w:r>
        <w:rPr>
          <w:b/>
        </w:rPr>
        <w:t>no substantial quality difference</w:t>
      </w:r>
      <w:r>
        <w:t xml:space="preserve"> between the bottom 10% of projects that were </w:t>
      </w:r>
      <w:r>
        <w:rPr>
          <w:b/>
        </w:rPr>
        <w:t xml:space="preserve">selected </w:t>
      </w:r>
      <w:r>
        <w:t xml:space="preserve">by your panel and the top 10% of projects that were </w:t>
      </w:r>
      <w:r>
        <w:rPr>
          <w:b/>
        </w:rPr>
        <w:t>not selected</w:t>
      </w:r>
      <w:r>
        <w:t>?</w:t>
      </w:r>
    </w:p>
    <w:p w14:paraId="194EC8D0" w14:textId="77777777" w:rsidR="00D95143" w:rsidRDefault="00514BCD">
      <w:pPr>
        <w:pStyle w:val="ListParagraph"/>
        <w:keepNext/>
        <w:numPr>
          <w:ilvl w:val="0"/>
          <w:numId w:val="4"/>
        </w:numPr>
      </w:pPr>
      <w:r>
        <w:t xml:space="preserve">Never  (1) </w:t>
      </w:r>
    </w:p>
    <w:p w14:paraId="7E7A83D0" w14:textId="77777777" w:rsidR="00D95143" w:rsidRDefault="00514BCD">
      <w:pPr>
        <w:pStyle w:val="ListParagraph"/>
        <w:keepNext/>
        <w:numPr>
          <w:ilvl w:val="0"/>
          <w:numId w:val="4"/>
        </w:numPr>
      </w:pPr>
      <w:r>
        <w:t xml:space="preserve">   (2) </w:t>
      </w:r>
    </w:p>
    <w:p w14:paraId="3D1FC1DE" w14:textId="77777777" w:rsidR="00D95143" w:rsidRDefault="00514BCD">
      <w:pPr>
        <w:pStyle w:val="ListParagraph"/>
        <w:keepNext/>
        <w:numPr>
          <w:ilvl w:val="0"/>
          <w:numId w:val="4"/>
        </w:numPr>
      </w:pPr>
      <w:r>
        <w:t xml:space="preserve">   (3) </w:t>
      </w:r>
    </w:p>
    <w:p w14:paraId="065D2C81" w14:textId="77777777" w:rsidR="00D95143" w:rsidRDefault="00514BCD">
      <w:pPr>
        <w:pStyle w:val="ListParagraph"/>
        <w:keepNext/>
        <w:numPr>
          <w:ilvl w:val="0"/>
          <w:numId w:val="4"/>
        </w:numPr>
      </w:pPr>
      <w:r>
        <w:t xml:space="preserve">   (4) </w:t>
      </w:r>
    </w:p>
    <w:p w14:paraId="3F8115F3" w14:textId="77777777" w:rsidR="00D95143" w:rsidRDefault="00514BCD">
      <w:pPr>
        <w:pStyle w:val="ListParagraph"/>
        <w:keepNext/>
        <w:numPr>
          <w:ilvl w:val="0"/>
          <w:numId w:val="4"/>
        </w:numPr>
      </w:pPr>
      <w:r>
        <w:t xml:space="preserve">   (5) </w:t>
      </w:r>
    </w:p>
    <w:p w14:paraId="5633D0E2" w14:textId="77777777" w:rsidR="00D95143" w:rsidRDefault="00514BCD">
      <w:pPr>
        <w:pStyle w:val="ListParagraph"/>
        <w:keepNext/>
        <w:numPr>
          <w:ilvl w:val="0"/>
          <w:numId w:val="4"/>
        </w:numPr>
      </w:pPr>
      <w:r>
        <w:t xml:space="preserve">   (6) </w:t>
      </w:r>
    </w:p>
    <w:p w14:paraId="1CE1647E" w14:textId="77777777" w:rsidR="00D95143" w:rsidRDefault="00514BCD">
      <w:pPr>
        <w:pStyle w:val="ListParagraph"/>
        <w:keepNext/>
        <w:numPr>
          <w:ilvl w:val="0"/>
          <w:numId w:val="4"/>
        </w:numPr>
      </w:pPr>
      <w:proofErr w:type="spellStart"/>
      <w:r>
        <w:t>Almostalways</w:t>
      </w:r>
      <w:proofErr w:type="spellEnd"/>
      <w:r>
        <w:t xml:space="preserve">  (7) </w:t>
      </w:r>
    </w:p>
    <w:p w14:paraId="0DD8E8F4" w14:textId="77777777" w:rsidR="00D95143" w:rsidRDefault="00D95143"/>
    <w:p w14:paraId="556D8E70" w14:textId="77777777" w:rsidR="00D95143" w:rsidRDefault="00514BCD">
      <w:pPr>
        <w:pStyle w:val="BlockEndLabel"/>
      </w:pPr>
      <w:r>
        <w:t xml:space="preserve">End of Block: </w:t>
      </w:r>
      <w:proofErr w:type="spellStart"/>
      <w:r>
        <w:t>Panellists</w:t>
      </w:r>
      <w:proofErr w:type="spellEnd"/>
    </w:p>
    <w:p w14:paraId="66FE488F" w14:textId="77777777" w:rsidR="00D95143" w:rsidRDefault="00D95143">
      <w:pPr>
        <w:pStyle w:val="BlockSeparator"/>
      </w:pPr>
    </w:p>
    <w:p w14:paraId="4432890A" w14:textId="77777777" w:rsidR="00D95143" w:rsidRDefault="00514BCD">
      <w:pPr>
        <w:pStyle w:val="BlockStartLabel"/>
      </w:pPr>
      <w:r>
        <w:t xml:space="preserve">Start of Block: </w:t>
      </w:r>
      <w:proofErr w:type="spellStart"/>
      <w:r>
        <w:t>CoI</w:t>
      </w:r>
      <w:proofErr w:type="spellEnd"/>
    </w:p>
    <w:p w14:paraId="61C01E78" w14:textId="77777777" w:rsidR="00D95143" w:rsidRDefault="00D95143"/>
    <w:p w14:paraId="225DD9A2" w14:textId="77777777" w:rsidR="00D95143" w:rsidRDefault="00514BCD">
      <w:pPr>
        <w:keepNext/>
      </w:pPr>
      <w:proofErr w:type="spellStart"/>
      <w:r>
        <w:lastRenderedPageBreak/>
        <w:t>CoI</w:t>
      </w:r>
      <w:proofErr w:type="spellEnd"/>
      <w:r>
        <w:t xml:space="preserve"> One final question: in which of the following cases do you think th</w:t>
      </w:r>
      <w:r>
        <w:t xml:space="preserve">ere is a </w:t>
      </w:r>
      <w:r>
        <w:rPr>
          <w:b/>
        </w:rPr>
        <w:t>potential conflict of interest</w:t>
      </w:r>
      <w:r>
        <w:t xml:space="preserve"> that should rule you out as a reviewer? (</w:t>
      </w:r>
      <w:r>
        <w:rPr>
          <w:i/>
        </w:rPr>
        <w:t>Tick all that apply</w:t>
      </w:r>
      <w:r>
        <w:t>)</w:t>
      </w:r>
    </w:p>
    <w:p w14:paraId="0572CEE2" w14:textId="77777777" w:rsidR="00D95143" w:rsidRDefault="00514BCD">
      <w:pPr>
        <w:pStyle w:val="ListParagraph"/>
        <w:keepNext/>
        <w:numPr>
          <w:ilvl w:val="0"/>
          <w:numId w:val="2"/>
        </w:numPr>
      </w:pPr>
      <w:r>
        <w:t xml:space="preserve">You are asked to review a proposal of a researcher who you know informally  (1) </w:t>
      </w:r>
    </w:p>
    <w:p w14:paraId="20775BF7" w14:textId="77777777" w:rsidR="00D95143" w:rsidRDefault="00514BCD">
      <w:pPr>
        <w:pStyle w:val="ListParagraph"/>
        <w:keepNext/>
        <w:numPr>
          <w:ilvl w:val="0"/>
          <w:numId w:val="2"/>
        </w:numPr>
      </w:pPr>
      <w:r>
        <w:t>You are asked to review a proposal of a researcher who is close friends w</w:t>
      </w:r>
      <w:r>
        <w:t xml:space="preserve">ith people who you know well  (2) </w:t>
      </w:r>
    </w:p>
    <w:p w14:paraId="1E0FDE7C" w14:textId="77777777" w:rsidR="00D95143" w:rsidRDefault="00514BCD">
      <w:pPr>
        <w:pStyle w:val="ListParagraph"/>
        <w:keepNext/>
        <w:numPr>
          <w:ilvl w:val="0"/>
          <w:numId w:val="2"/>
        </w:numPr>
      </w:pPr>
      <w:r>
        <w:t xml:space="preserve">You are asked to review a proposal of a researcher with whom you have published in the past  (3) </w:t>
      </w:r>
    </w:p>
    <w:p w14:paraId="61D70706" w14:textId="77777777" w:rsidR="00D95143" w:rsidRDefault="00514BCD">
      <w:pPr>
        <w:pStyle w:val="ListParagraph"/>
        <w:keepNext/>
        <w:numPr>
          <w:ilvl w:val="0"/>
          <w:numId w:val="2"/>
        </w:numPr>
      </w:pPr>
      <w:r>
        <w:t xml:space="preserve">You are asked to review a proposal of a researcher who used to be your colleague but is now at another institution  (4) </w:t>
      </w:r>
    </w:p>
    <w:p w14:paraId="11355211" w14:textId="77777777" w:rsidR="00D95143" w:rsidRDefault="00514BCD">
      <w:pPr>
        <w:pStyle w:val="ListParagraph"/>
        <w:keepNext/>
        <w:numPr>
          <w:ilvl w:val="0"/>
          <w:numId w:val="2"/>
        </w:numPr>
      </w:pPr>
      <w:r>
        <w:t xml:space="preserve">You are asked to review a proposal of a researcher you meet regularly at conferences  (5) </w:t>
      </w:r>
    </w:p>
    <w:p w14:paraId="459A0455" w14:textId="77777777" w:rsidR="00D95143" w:rsidRDefault="00514BCD">
      <w:pPr>
        <w:pStyle w:val="ListParagraph"/>
        <w:keepNext/>
        <w:numPr>
          <w:ilvl w:val="0"/>
          <w:numId w:val="2"/>
        </w:numPr>
      </w:pPr>
      <w:r>
        <w:t>You are asked to review a proposal of a rese</w:t>
      </w:r>
      <w:r>
        <w:t xml:space="preserve">archer you dislike as a person  (6) </w:t>
      </w:r>
    </w:p>
    <w:p w14:paraId="40A50686" w14:textId="77777777" w:rsidR="00D95143" w:rsidRDefault="00514BCD">
      <w:pPr>
        <w:pStyle w:val="ListParagraph"/>
        <w:keepNext/>
        <w:numPr>
          <w:ilvl w:val="0"/>
          <w:numId w:val="2"/>
        </w:numPr>
      </w:pPr>
      <w:r>
        <w:t xml:space="preserve">You are asked to review a proposal of a researcher whose superior you know very well  (7) </w:t>
      </w:r>
    </w:p>
    <w:p w14:paraId="15F80DC3" w14:textId="77777777" w:rsidR="00D95143" w:rsidRDefault="00D95143"/>
    <w:p w14:paraId="6834A577" w14:textId="77777777" w:rsidR="00D95143" w:rsidRDefault="00D9514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95143" w14:paraId="14B75E97" w14:textId="77777777">
        <w:tblPrEx>
          <w:tblCellMar>
            <w:top w:w="0" w:type="dxa"/>
            <w:bottom w:w="0" w:type="dxa"/>
          </w:tblCellMar>
        </w:tblPrEx>
        <w:trPr>
          <w:trHeight w:val="300"/>
        </w:trPr>
        <w:tc>
          <w:tcPr>
            <w:tcW w:w="1368" w:type="dxa"/>
            <w:tcBorders>
              <w:top w:val="nil"/>
              <w:left w:val="nil"/>
              <w:bottom w:val="nil"/>
              <w:right w:val="nil"/>
            </w:tcBorders>
          </w:tcPr>
          <w:p w14:paraId="46BCA5D7" w14:textId="77777777" w:rsidR="00D95143" w:rsidRDefault="00514BCD">
            <w:pPr>
              <w:rPr>
                <w:color w:val="CCCCCC"/>
              </w:rPr>
            </w:pPr>
            <w:r>
              <w:rPr>
                <w:color w:val="CCCCCC"/>
              </w:rPr>
              <w:t>Page Break</w:t>
            </w:r>
          </w:p>
        </w:tc>
        <w:tc>
          <w:tcPr>
            <w:tcW w:w="8208" w:type="dxa"/>
            <w:tcBorders>
              <w:top w:val="nil"/>
              <w:left w:val="nil"/>
              <w:bottom w:val="nil"/>
              <w:right w:val="nil"/>
            </w:tcBorders>
          </w:tcPr>
          <w:p w14:paraId="4E32FA41" w14:textId="77777777" w:rsidR="00D95143" w:rsidRDefault="00D95143">
            <w:pPr>
              <w:pBdr>
                <w:top w:val="single" w:sz="8" w:space="0" w:color="CCCCCC"/>
              </w:pBdr>
              <w:spacing w:before="120" w:after="120" w:line="120" w:lineRule="auto"/>
              <w:jc w:val="center"/>
              <w:rPr>
                <w:color w:val="CCCCCC"/>
              </w:rPr>
            </w:pPr>
          </w:p>
        </w:tc>
      </w:tr>
    </w:tbl>
    <w:p w14:paraId="59B48B90" w14:textId="77777777" w:rsidR="00D95143" w:rsidRDefault="00514BCD">
      <w:r>
        <w:br w:type="page"/>
      </w:r>
    </w:p>
    <w:p w14:paraId="7E5B02CD" w14:textId="77777777" w:rsidR="00D95143" w:rsidRDefault="00D95143"/>
    <w:p w14:paraId="04877D78" w14:textId="77777777" w:rsidR="00D95143" w:rsidRDefault="00514BCD">
      <w:pPr>
        <w:keepNext/>
      </w:pPr>
      <w:r>
        <w:t>Q57 You have now reached the end of the survey. Thank you very much for your input!</w:t>
      </w:r>
      <w:r>
        <w:br/>
      </w:r>
      <w:r>
        <w:br/>
        <w:t>Is there anything else yo</w:t>
      </w:r>
      <w:r>
        <w:t>u'd like to add? Feel free to write your comments in the field below.</w:t>
      </w:r>
    </w:p>
    <w:p w14:paraId="5CE515F8" w14:textId="77777777" w:rsidR="00D95143" w:rsidRDefault="00514BCD">
      <w:pPr>
        <w:pStyle w:val="TextEntryLine"/>
        <w:ind w:firstLine="400"/>
      </w:pPr>
      <w:r>
        <w:t>________________________________________________________________</w:t>
      </w:r>
    </w:p>
    <w:p w14:paraId="5B88BFD5" w14:textId="77777777" w:rsidR="00D95143" w:rsidRDefault="00514BCD">
      <w:pPr>
        <w:pStyle w:val="TextEntryLine"/>
        <w:ind w:firstLine="400"/>
      </w:pPr>
      <w:r>
        <w:t>________________________________________________________________</w:t>
      </w:r>
    </w:p>
    <w:p w14:paraId="28342812" w14:textId="77777777" w:rsidR="00D95143" w:rsidRDefault="00514BCD">
      <w:pPr>
        <w:pStyle w:val="TextEntryLine"/>
        <w:ind w:firstLine="400"/>
      </w:pPr>
      <w:r>
        <w:t>________________________________________________________</w:t>
      </w:r>
      <w:r>
        <w:t>________</w:t>
      </w:r>
    </w:p>
    <w:p w14:paraId="73F1FE45" w14:textId="77777777" w:rsidR="00D95143" w:rsidRDefault="00514BCD">
      <w:pPr>
        <w:pStyle w:val="TextEntryLine"/>
        <w:ind w:firstLine="400"/>
      </w:pPr>
      <w:r>
        <w:t>________________________________________________________________</w:t>
      </w:r>
    </w:p>
    <w:p w14:paraId="25B4A510" w14:textId="77777777" w:rsidR="00D95143" w:rsidRDefault="00514BCD">
      <w:pPr>
        <w:pStyle w:val="TextEntryLine"/>
        <w:ind w:firstLine="400"/>
      </w:pPr>
      <w:r>
        <w:t>________________________________________________________________</w:t>
      </w:r>
    </w:p>
    <w:p w14:paraId="1E2D245E" w14:textId="77777777" w:rsidR="00D95143" w:rsidRDefault="00D95143"/>
    <w:p w14:paraId="44D8DD8D" w14:textId="77777777" w:rsidR="00D95143" w:rsidRDefault="00514BCD">
      <w:pPr>
        <w:pStyle w:val="BlockEndLabel"/>
      </w:pPr>
      <w:r>
        <w:t xml:space="preserve">End of Block: </w:t>
      </w:r>
      <w:proofErr w:type="spellStart"/>
      <w:r>
        <w:t>CoI</w:t>
      </w:r>
      <w:proofErr w:type="spellEnd"/>
    </w:p>
    <w:p w14:paraId="4EB834ED" w14:textId="77777777" w:rsidR="00D95143" w:rsidRDefault="00D95143">
      <w:pPr>
        <w:pStyle w:val="BlockSeparator"/>
      </w:pPr>
    </w:p>
    <w:p w14:paraId="0BD3459D" w14:textId="77777777" w:rsidR="00D95143" w:rsidRDefault="00D95143"/>
    <w:sectPr w:rsidR="00D95143">
      <w:headerReference w:type="default" r:id="rId15"/>
      <w:footerReference w:type="even" r:id="rId16"/>
      <w:footerReference w:type="default" r:id="rId1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68977" w14:textId="77777777" w:rsidR="00514BCD" w:rsidRDefault="00514BCD">
      <w:pPr>
        <w:spacing w:line="240" w:lineRule="auto"/>
      </w:pPr>
      <w:r>
        <w:separator/>
      </w:r>
    </w:p>
  </w:endnote>
  <w:endnote w:type="continuationSeparator" w:id="0">
    <w:p w14:paraId="6673E234" w14:textId="77777777" w:rsidR="00514BCD" w:rsidRDefault="00514B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558D1" w14:textId="77777777" w:rsidR="00EB001B" w:rsidRDefault="00514BC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E3D18BF" w14:textId="77777777" w:rsidR="00EB001B" w:rsidRDefault="00514BC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A87EA" w14:textId="77777777" w:rsidR="00EB001B" w:rsidRDefault="00514BC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70CE07F" w14:textId="77777777" w:rsidR="00EB001B" w:rsidRDefault="00514B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928FB" w14:textId="77777777" w:rsidR="00514BCD" w:rsidRDefault="00514BCD">
      <w:pPr>
        <w:spacing w:line="240" w:lineRule="auto"/>
      </w:pPr>
      <w:r>
        <w:separator/>
      </w:r>
    </w:p>
  </w:footnote>
  <w:footnote w:type="continuationSeparator" w:id="0">
    <w:p w14:paraId="6F2E2C1F" w14:textId="77777777" w:rsidR="00514BCD" w:rsidRDefault="00514BC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F93C9" w14:textId="77777777" w:rsidR="00000000" w:rsidRDefault="00514BC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720"/>
  <w:hyphenationZone w:val="425"/>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514BCD"/>
    <w:rsid w:val="009B3F95"/>
    <w:rsid w:val="00B70267"/>
    <w:rsid w:val="00D9514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38FB2"/>
  <w15:docId w15:val="{72B53CDD-4584-4699-8052-131703AF6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BE" w:eastAsia="nl-B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nl-BE" w:eastAsia="nl-B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BE" w:eastAsia="nl-B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vewell.org/" TargetMode="External"/><Relationship Id="rId13" Type="http://schemas.openxmlformats.org/officeDocument/2006/relationships/hyperlink" Target="mailto:smec@kuleuven.be"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ivewell.org/charities/malaria-consortium" TargetMode="External"/><Relationship Id="rId12" Type="http://schemas.openxmlformats.org/officeDocument/2006/relationships/hyperlink" Target="https://www.kuleuven.be/english/research/ethics/committees/smec"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tijn.conix@kuleuven.be"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www.effectivealtruism.org/"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ivewell.org/"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8</Pages>
  <Words>3668</Words>
  <Characters>20179</Characters>
  <Application>Microsoft Office Word</Application>
  <DocSecurity>0</DocSecurity>
  <Lines>168</Lines>
  <Paragraphs>47</Paragraphs>
  <ScaleCrop>false</ScaleCrop>
  <Company>Qualtrics</Company>
  <LinksUpToDate>false</LinksUpToDate>
  <CharactersWithSpaces>2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thics of Funding – FWO/NWO</dc:title>
  <dc:subject/>
  <dc:creator>Qualtrics</dc:creator>
  <cp:keywords/>
  <dc:description/>
  <cp:lastModifiedBy>Stijn Conix</cp:lastModifiedBy>
  <cp:revision>2</cp:revision>
  <dcterms:created xsi:type="dcterms:W3CDTF">2022-09-13T11:29:00Z</dcterms:created>
  <dcterms:modified xsi:type="dcterms:W3CDTF">2022-09-13T11:34:00Z</dcterms:modified>
</cp:coreProperties>
</file>